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E476E" w14:textId="09DA2AFC" w:rsidR="009F3DF8" w:rsidRDefault="00DD0466" w:rsidP="00B07EAD">
      <w:pPr>
        <w:pStyle w:val="Heading3"/>
      </w:pPr>
      <w:r w:rsidRPr="00C67A79">
        <w:rPr>
          <w:rFonts w:cs="Times New Roman"/>
        </w:rPr>
        <w:fldChar w:fldCharType="begin"/>
      </w:r>
      <w:r w:rsidRPr="00C67A79">
        <w:rPr>
          <w:rFonts w:cs="Times New Roman"/>
        </w:rPr>
        <w:instrText xml:space="preserve"> MACROBUTTON MTEditEquationSection2 </w:instrText>
      </w:r>
      <w:r w:rsidRPr="00C67A79">
        <w:rPr>
          <w:rStyle w:val="MTEquationSection"/>
          <w:rFonts w:cs="Times New Roman"/>
        </w:rPr>
        <w:instrText>Equation Chapter 1 Section 1</w:instrText>
      </w:r>
      <w:r w:rsidRPr="00C67A79">
        <w:rPr>
          <w:rFonts w:cs="Times New Roman"/>
        </w:rPr>
        <w:fldChar w:fldCharType="begin"/>
      </w:r>
      <w:r w:rsidRPr="00C67A79">
        <w:rPr>
          <w:rFonts w:cs="Times New Roman"/>
        </w:rPr>
        <w:instrText xml:space="preserve"> SEQ MTEqn \r \h \* MERGEFORMAT </w:instrText>
      </w:r>
      <w:r w:rsidRPr="00C67A79">
        <w:rPr>
          <w:rFonts w:cs="Times New Roman"/>
        </w:rPr>
        <w:fldChar w:fldCharType="end"/>
      </w:r>
      <w:r w:rsidRPr="00C67A79">
        <w:rPr>
          <w:rFonts w:cs="Times New Roman"/>
        </w:rPr>
        <w:fldChar w:fldCharType="begin"/>
      </w:r>
      <w:r w:rsidRPr="00C67A79">
        <w:rPr>
          <w:rFonts w:cs="Times New Roman"/>
        </w:rPr>
        <w:instrText xml:space="preserve"> SEQ MTSec \r 1 \h \* MERGEFORMAT </w:instrText>
      </w:r>
      <w:r w:rsidRPr="00C67A79">
        <w:rPr>
          <w:rFonts w:cs="Times New Roman"/>
        </w:rPr>
        <w:fldChar w:fldCharType="end"/>
      </w:r>
      <w:r w:rsidRPr="00C67A79">
        <w:rPr>
          <w:rFonts w:cs="Times New Roman"/>
        </w:rPr>
        <w:fldChar w:fldCharType="begin"/>
      </w:r>
      <w:r w:rsidRPr="00C67A79">
        <w:rPr>
          <w:rFonts w:cs="Times New Roman"/>
        </w:rPr>
        <w:instrText xml:space="preserve"> SEQ MTChap \r 1 \h \* MERGEFORMAT </w:instrText>
      </w:r>
      <w:r w:rsidRPr="00C67A79">
        <w:rPr>
          <w:rFonts w:cs="Times New Roman"/>
        </w:rPr>
        <w:fldChar w:fldCharType="end"/>
      </w:r>
      <w:r w:rsidRPr="00C67A79">
        <w:rPr>
          <w:rFonts w:cs="Times New Roman"/>
        </w:rPr>
        <w:fldChar w:fldCharType="end"/>
      </w:r>
      <w:r w:rsidR="007A0565">
        <w:t xml:space="preserve">S1 </w:t>
      </w:r>
      <w:r w:rsidR="00B07EAD" w:rsidRPr="00B07EAD">
        <w:t xml:space="preserve">Table : Simulation </w:t>
      </w:r>
      <w:r w:rsidR="00610C9D">
        <w:t>P</w:t>
      </w:r>
      <w:r w:rsidR="00B07EAD" w:rsidRPr="00B07EAD">
        <w:t>arameters</w:t>
      </w:r>
    </w:p>
    <w:tbl>
      <w:tblPr>
        <w:tblStyle w:val="TableGrid"/>
        <w:tblW w:w="9850" w:type="dxa"/>
        <w:tblLook w:val="04A0" w:firstRow="1" w:lastRow="0" w:firstColumn="1" w:lastColumn="0" w:noHBand="0" w:noVBand="1"/>
      </w:tblPr>
      <w:tblGrid>
        <w:gridCol w:w="3276"/>
        <w:gridCol w:w="1309"/>
        <w:gridCol w:w="1857"/>
        <w:gridCol w:w="3408"/>
      </w:tblGrid>
      <w:tr w:rsidR="00B07EAD" w:rsidRPr="00772F7E" w14:paraId="60052E0B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57D88D50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Parameter Name</w:t>
            </w:r>
          </w:p>
        </w:tc>
        <w:tc>
          <w:tcPr>
            <w:tcW w:w="1309" w:type="dxa"/>
            <w:vAlign w:val="center"/>
          </w:tcPr>
          <w:p w14:paraId="29B20E08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Symbol</w:t>
            </w:r>
          </w:p>
        </w:tc>
        <w:tc>
          <w:tcPr>
            <w:tcW w:w="1857" w:type="dxa"/>
            <w:vAlign w:val="center"/>
          </w:tcPr>
          <w:p w14:paraId="2ED105D3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Value</w:t>
            </w:r>
          </w:p>
        </w:tc>
        <w:tc>
          <w:tcPr>
            <w:tcW w:w="3408" w:type="dxa"/>
          </w:tcPr>
          <w:p w14:paraId="23D93CFB" w14:textId="77777777" w:rsidR="00B07EAD" w:rsidRPr="00772F7E" w:rsidRDefault="00B07EAD" w:rsidP="00DA7C84">
            <w:pPr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>Reference/Rationale</w:t>
            </w:r>
          </w:p>
        </w:tc>
      </w:tr>
      <w:tr w:rsidR="00B07EAD" w:rsidRPr="00772F7E" w14:paraId="1EE7C934" w14:textId="77777777" w:rsidTr="005805E7">
        <w:trPr>
          <w:trHeight w:hRule="exact" w:val="360"/>
        </w:trPr>
        <w:tc>
          <w:tcPr>
            <w:tcW w:w="9850" w:type="dxa"/>
            <w:gridSpan w:val="4"/>
            <w:vAlign w:val="center"/>
          </w:tcPr>
          <w:p w14:paraId="41C43310" w14:textId="77777777" w:rsidR="00B07EAD" w:rsidRPr="00772F7E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Parametric study</w:t>
            </w:r>
          </w:p>
        </w:tc>
      </w:tr>
      <w:tr w:rsidR="00B07EAD" w:rsidRPr="00772F7E" w14:paraId="39E8646E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3D1E81F1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Low anisotropy proto-EFD</w:t>
            </w:r>
          </w:p>
        </w:tc>
        <w:tc>
          <w:tcPr>
            <w:tcW w:w="1309" w:type="dxa"/>
            <w:vAlign w:val="center"/>
          </w:tcPr>
          <w:p w14:paraId="566BE147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p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p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p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03AE3BC3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1.0,1.0,0.55)</w:t>
            </w:r>
          </w:p>
        </w:tc>
        <w:tc>
          <w:tcPr>
            <w:tcW w:w="3408" w:type="dxa"/>
          </w:tcPr>
          <w:p w14:paraId="4E374895" w14:textId="0C36084F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1440FC7D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2361A3CF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Medium anisotropy proto-EFD</w:t>
            </w:r>
          </w:p>
        </w:tc>
        <w:tc>
          <w:tcPr>
            <w:tcW w:w="1309" w:type="dxa"/>
            <w:vAlign w:val="center"/>
          </w:tcPr>
          <w:p w14:paraId="73D5F97D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p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p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p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72D12093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1.0,1.0,0.35)</w:t>
            </w:r>
          </w:p>
        </w:tc>
        <w:tc>
          <w:tcPr>
            <w:tcW w:w="3408" w:type="dxa"/>
          </w:tcPr>
          <w:p w14:paraId="5BDBA475" w14:textId="15F137B2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4AFA12CD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1C23150A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High anisotropy proto-EFD</w:t>
            </w:r>
          </w:p>
        </w:tc>
        <w:tc>
          <w:tcPr>
            <w:tcW w:w="1309" w:type="dxa"/>
            <w:vAlign w:val="center"/>
          </w:tcPr>
          <w:p w14:paraId="08EADB01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p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p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p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34E07BF2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1.0,1.0,0.35)</w:t>
            </w:r>
          </w:p>
        </w:tc>
        <w:tc>
          <w:tcPr>
            <w:tcW w:w="3408" w:type="dxa"/>
          </w:tcPr>
          <w:p w14:paraId="22FFD0CD" w14:textId="7FB5F195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6C5D3336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76B02380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Low-anisotropy low-density EFD</w:t>
            </w:r>
          </w:p>
        </w:tc>
        <w:tc>
          <w:tcPr>
            <w:tcW w:w="1309" w:type="dxa"/>
            <w:vAlign w:val="center"/>
          </w:tcPr>
          <w:p w14:paraId="5E4EEE51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15198D58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1.2991,1.0,0.1)</w:t>
            </w:r>
          </w:p>
        </w:tc>
        <w:tc>
          <w:tcPr>
            <w:tcW w:w="3408" w:type="dxa"/>
          </w:tcPr>
          <w:p w14:paraId="10501C5F" w14:textId="3641B13F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7EE7AF38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4E82A27E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Medium-anisotropy-low density EFD</w:t>
            </w:r>
          </w:p>
        </w:tc>
        <w:tc>
          <w:tcPr>
            <w:tcW w:w="1309" w:type="dxa"/>
            <w:vAlign w:val="center"/>
          </w:tcPr>
          <w:p w14:paraId="04A089A1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1DCC8E67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1.7732,1.0,0.5)</w:t>
            </w:r>
          </w:p>
        </w:tc>
        <w:tc>
          <w:tcPr>
            <w:tcW w:w="3408" w:type="dxa"/>
          </w:tcPr>
          <w:p w14:paraId="4B7FBFA3" w14:textId="67A4CD3D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251704B8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193A03D6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High-anisotropy low-density EFD</w:t>
            </w:r>
          </w:p>
        </w:tc>
        <w:tc>
          <w:tcPr>
            <w:tcW w:w="1309" w:type="dxa"/>
            <w:vAlign w:val="center"/>
          </w:tcPr>
          <w:p w14:paraId="61B1F265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02ACFBBD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2.7978,1.0,0.9)</w:t>
            </w:r>
          </w:p>
        </w:tc>
        <w:tc>
          <w:tcPr>
            <w:tcW w:w="3408" w:type="dxa"/>
          </w:tcPr>
          <w:p w14:paraId="41423C7B" w14:textId="0FCFD73C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54BFE7F9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7F1CBCA4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Low-anisotropy high-density EFD</w:t>
            </w:r>
          </w:p>
        </w:tc>
        <w:tc>
          <w:tcPr>
            <w:tcW w:w="1309" w:type="dxa"/>
            <w:vAlign w:val="center"/>
          </w:tcPr>
          <w:p w14:paraId="0C7DC975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50A633F1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1.2991,1.0,0.4)</w:t>
            </w:r>
          </w:p>
        </w:tc>
        <w:tc>
          <w:tcPr>
            <w:tcW w:w="3408" w:type="dxa"/>
          </w:tcPr>
          <w:p w14:paraId="1323855C" w14:textId="17C54214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71796E5F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61331538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Medium-anisotropy high-density EFD</w:t>
            </w:r>
          </w:p>
        </w:tc>
        <w:tc>
          <w:tcPr>
            <w:tcW w:w="1309" w:type="dxa"/>
            <w:vAlign w:val="center"/>
          </w:tcPr>
          <w:p w14:paraId="7FC1F668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4F16F7A8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1.7732,1.0,0.9)</w:t>
            </w:r>
          </w:p>
        </w:tc>
        <w:tc>
          <w:tcPr>
            <w:tcW w:w="3408" w:type="dxa"/>
          </w:tcPr>
          <w:p w14:paraId="3F27B5E2" w14:textId="51F2ED92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27695E84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5A8C3975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High-anisotropy high-density EFD</w:t>
            </w:r>
          </w:p>
        </w:tc>
        <w:tc>
          <w:tcPr>
            <w:tcW w:w="1309" w:type="dxa"/>
            <w:vAlign w:val="center"/>
          </w:tcPr>
          <w:p w14:paraId="50851C96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i/>
                <w:sz w:val="20"/>
                <w:szCs w:val="24"/>
              </w:rPr>
              <w:t>, 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i/>
                <w:sz w:val="20"/>
                <w:szCs w:val="24"/>
                <w:vertAlign w:val="superscript"/>
              </w:rPr>
              <w:t>0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1DA69397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2.7978,1.0,1.0)</w:t>
            </w:r>
          </w:p>
        </w:tc>
        <w:tc>
          <w:tcPr>
            <w:tcW w:w="3408" w:type="dxa"/>
          </w:tcPr>
          <w:p w14:paraId="1A78CD51" w14:textId="189BE217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4C6F889E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105BA960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Proto- collagen fibril weight</w:t>
            </w:r>
          </w:p>
        </w:tc>
        <w:tc>
          <w:tcPr>
            <w:tcW w:w="1309" w:type="dxa"/>
            <w:vAlign w:val="center"/>
          </w:tcPr>
          <w:p w14:paraId="277D7CED" w14:textId="527E31B0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α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p</w:t>
            </w:r>
          </w:p>
        </w:tc>
        <w:tc>
          <w:tcPr>
            <w:tcW w:w="1857" w:type="dxa"/>
            <w:vAlign w:val="center"/>
          </w:tcPr>
          <w:p w14:paraId="142E5AA8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3</w:t>
            </w:r>
          </w:p>
        </w:tc>
        <w:tc>
          <w:tcPr>
            <w:tcW w:w="3408" w:type="dxa"/>
          </w:tcPr>
          <w:p w14:paraId="5158883E" w14:textId="24E6D576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5A388BAB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6DD8E3EC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 xml:space="preserve">Number of initial </w:t>
            </w:r>
            <w:proofErr w:type="gramStart"/>
            <w:r w:rsidRPr="00EB1CAB">
              <w:rPr>
                <w:rFonts w:cs="Times New Roman"/>
                <w:sz w:val="20"/>
                <w:szCs w:val="24"/>
              </w:rPr>
              <w:t>parent</w:t>
            </w:r>
            <w:proofErr w:type="gramEnd"/>
            <w:r w:rsidRPr="00EB1CAB">
              <w:rPr>
                <w:rFonts w:cs="Times New Roman"/>
                <w:sz w:val="20"/>
                <w:szCs w:val="24"/>
              </w:rPr>
              <w:t xml:space="preserve"> microvessel fragments</w:t>
            </w:r>
          </w:p>
        </w:tc>
        <w:tc>
          <w:tcPr>
            <w:tcW w:w="1309" w:type="dxa"/>
            <w:vAlign w:val="center"/>
          </w:tcPr>
          <w:p w14:paraId="34ACBC5C" w14:textId="77777777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 w:rsidRPr="00EB1CAB">
              <w:rPr>
                <w:rFonts w:cs="Times New Roman"/>
                <w:i/>
                <w:sz w:val="20"/>
                <w:szCs w:val="24"/>
              </w:rPr>
              <w:t>n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frag</w:t>
            </w:r>
            <w:proofErr w:type="spellEnd"/>
          </w:p>
        </w:tc>
        <w:tc>
          <w:tcPr>
            <w:tcW w:w="1857" w:type="dxa"/>
            <w:vAlign w:val="center"/>
          </w:tcPr>
          <w:p w14:paraId="61C2F75A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130</w:t>
            </w:r>
          </w:p>
        </w:tc>
        <w:tc>
          <w:tcPr>
            <w:tcW w:w="3408" w:type="dxa"/>
          </w:tcPr>
          <w:p w14:paraId="0F98210C" w14:textId="783660BA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0DE62E58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465315CF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Range of initial parent microvessel lengths</w:t>
            </w:r>
          </w:p>
        </w:tc>
        <w:tc>
          <w:tcPr>
            <w:tcW w:w="1309" w:type="dxa"/>
            <w:vAlign w:val="center"/>
          </w:tcPr>
          <w:p w14:paraId="7C78753F" w14:textId="77777777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L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3436E3EE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30-800 µm</w:t>
            </w:r>
          </w:p>
        </w:tc>
        <w:tc>
          <w:tcPr>
            <w:tcW w:w="3408" w:type="dxa"/>
          </w:tcPr>
          <w:p w14:paraId="38D2E69F" w14:textId="5C6C68A7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74D0D423" w14:textId="77777777" w:rsidTr="005805E7">
        <w:trPr>
          <w:trHeight w:hRule="exact" w:val="360"/>
        </w:trPr>
        <w:tc>
          <w:tcPr>
            <w:tcW w:w="9850" w:type="dxa"/>
            <w:gridSpan w:val="4"/>
            <w:vAlign w:val="center"/>
          </w:tcPr>
          <w:p w14:paraId="528C8B82" w14:textId="77777777" w:rsidR="00B07EAD" w:rsidRPr="00772F7E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>Collagen biphasic m</w:t>
            </w:r>
            <w:r w:rsidRPr="00EB1CAB">
              <w:rPr>
                <w:rFonts w:cs="Times New Roman"/>
                <w:sz w:val="20"/>
                <w:szCs w:val="24"/>
              </w:rPr>
              <w:t>aterial properties</w:t>
            </w:r>
          </w:p>
        </w:tc>
      </w:tr>
      <w:tr w:rsidR="00B07EAD" w:rsidRPr="00772F7E" w14:paraId="1EAD57DB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0A6741B9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Collagen elastic modulus</w:t>
            </w:r>
          </w:p>
        </w:tc>
        <w:tc>
          <w:tcPr>
            <w:tcW w:w="1309" w:type="dxa"/>
            <w:vAlign w:val="center"/>
          </w:tcPr>
          <w:p w14:paraId="36510530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E</w:t>
            </w:r>
          </w:p>
        </w:tc>
        <w:tc>
          <w:tcPr>
            <w:tcW w:w="1857" w:type="dxa"/>
            <w:vAlign w:val="center"/>
          </w:tcPr>
          <w:p w14:paraId="5D40D801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31.9 Pa</w:t>
            </w:r>
          </w:p>
        </w:tc>
        <w:tc>
          <w:tcPr>
            <w:tcW w:w="3408" w:type="dxa"/>
          </w:tcPr>
          <w:p w14:paraId="1BAB88D7" w14:textId="09AC4B83" w:rsidR="00B07EAD" w:rsidRPr="00772F7E" w:rsidRDefault="00B07EAD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SdWVobGU8L0F1dGhvcj48WWVhcj4yMDIwPC9ZZWFyPjxS
ZWNOdW0+MjM8L1JlY051bT48RGlzcGxheVRleHQ+KDIsIDMpPC9EaXNwbGF5VGV4dD48cmVjb3Jk
PjxyZWMtbnVtYmVyPjIzPC9yZWMtbnVtYmVyPjxmb3JlaWduLWtleXM+PGtleSBhcHA9IkVOIiBk
Yi1pZD0iejl3YWR0ejBqZTV2eG9leHQ1N3A5dHNiczBlZWQydmFzdGYwIiB0aW1lc3RhbXA9IjE2
NDMzMDg3MDUiPjIzPC9rZXk+PC9mb3JlaWduLWtleXM+PHJlZi10eXBlIG5hbWU9IkpvdXJuYWwg
QXJ0aWNsZSI+MTc8L3JlZi10eXBlPjxjb250cmlidXRvcnM+PGF1dGhvcnM+PGF1dGhvcj5SdWVo
bGUsIE0uIEEuPC9hdXRob3I+PGF1dGhvcj5FYXN0YnVybiwgRS4gQS48L2F1dGhvcj48YXV0aG9y
PkxhQmVsbGUsIFMuIEEuPC9hdXRob3I+PGF1dGhvcj5LcmlzaG5hbiwgTC48L2F1dGhvcj48YXV0
aG9yPldlaXNzLCBKLiBBLjwvYXV0aG9yPjxhdXRob3I+Qm9lcmNrZWwsIEouIEQuPC9hdXRob3I+
PGF1dGhvcj5Xb29kLCBMLiBCLjwvYXV0aG9yPjxhdXRob3I+R3VsZGJlcmcsIFIuIEUuPC9hdXRo
b3I+PGF1dGhvcj5XaWxsZXR0LCBOLiBKLjwvYXV0aG9yPjwvYXV0aG9ycz48L2NvbnRyaWJ1dG9y
cz48YXV0aC1hZGRyZXNzPlBhcmtlciBILiBQZXRpdCBJbnN0aXR1dGUgZm9yIEJpb2VuZ2luZWVy
aW5nIGFuZCBCaW9zY2llbmNlLCBHZW9yZ2lhIEluc3RpdHV0ZSBvZiBUZWNobm9sb2d5LCBBdGxh
bnRhLCBHQSAzMDMzMiwgVVNBLiYjeEQ7RGVwYXJ0bWVudCBvZiBCaW9tZWRpY2FsIEVuZ2luZWVy
aW5nLCBHZW9yZ2lhIEluc3RpdHV0ZSBvZiBUZWNobm9sb2d5ICZhbXA7IEVtb3J5IFVuaXZlcnNp
dHksIEF0bGFudGEsIEdBIDMwMzMyLCBVU0EuJiN4RDtEZXBhcnRtZW50IG9mIEJpb21lZGljYWwg
RW5naW5lZXJpbmcsIFVuaXZlcnNpdHkgb2YgVXRhaCwgU2FsdCBMYWtlIENpdHksIFVUIDg0MTEy
LCBVU0EuJiN4RDtTY2llbnRpZmljIENvbXB1dGluZyBhbmQgSW1hZ2luZyBJbnN0aXR1dGUsIFVu
aXZlcnNpdHkgb2YgVXRhaCwgU2FsdCBMYWtlIENpdHksIFVUIDg0MTEyLCBVU0EuJiN4RDtEZXBh
cnRtZW50cyBvZiBPcnRob3BhZWRpYyBTdXJnZXJ5IGFuZCBCaW9lbmdpbmVlcmluZywgVW5pdmVy
c2l0eSBvZiBQZW5uc3lsdmFuaWEgQ2VudGVyIGZvciBFbmdpbmVlcmluZyBNZWNoYW5vYmlvbG9n
eSBQZW5uIENlbnRlciBmb3IgTXVzY3Vsb3NrZWxldGFsIERpc29yZGVycywgUGhpbGFkZWxwaGlh
LCBQQSAxOTEwNCwgVVNBLiYjeEQ7R2VvcmdlLiBXLiBXb29kcnVmZiBTY2hvb2wgb2YgTWVjaGFu
aWNhbCBFbmdpbmVlcmluZywgR2VvcmdpYSBJbnN0aXR1dGUgb2YgVGVjaG5vbG9neSwgQXRsYW50
YSwgR0EgVVNBLiYjeEQ7S25pZ2h0IENhbXB1cyBmb3IgQWNjZWxlcmF0aW5nIFNjaWVudGlmaWMg
SW1wYWN0LCBVbml2ZXJzaXR5IG9mIE9yZWdvbiwgRXVnZW5lLCBPUiA5NzQwMywgVVNBLiYjeEQ7
UGFya2VyIEguIFBldGl0IEluc3RpdHV0ZSBmb3IgQmlvZW5naW5lZXJpbmcgYW5kIEJpb3NjaWVu
Y2UsIEdlb3JnaWEgSW5zdGl0dXRlIG9mIFRlY2hub2xvZ3ksIEF0bGFudGEsIEdBIDMwMzMyLCBV
U0EuIG5pY2sud2lsbGV0dEBlbW9yeS5lZHUuJiN4RDtSZXNlYXJjaCBTZXJ2aWNlLCBBdGxhbnRh
IFZBIE1lZGljYWwgQ2VudGVyLCBEZWNhdHVyLCBHQSAzMDAzMywgVVNBLiYjeEQ7RGVwYXJ0bWVu
dCBvZiBPcnRob3BhZWRpY3MsIEVtb3J5IFVuaXZlcnNpdHksIERlY2F0dXIsIEdBIDMwMDMzLCBV
U0EuPC9hdXRoLWFkZHJlc3M+PHRpdGxlcz48dGl0bGU+RXh0cmFjZWxsdWxhciBtYXRyaXggY29t
cHJlc3Npb24gdGVtcG9yYWxseSByZWd1bGF0ZXMgbWljcm92YXNjdWxhciBhbmdpb2dlbmVzaXM8
L3RpdGxlPjxzZWNvbmRhcnktdGl0bGU+U2NpIEFkdjwvc2Vjb25kYXJ5LXRpdGxlPjwvdGl0bGVz
PjxwZXJpb2RpY2FsPjxmdWxsLXRpdGxlPlNjaSBBZHY8L2Z1bGwtdGl0bGU+PC9wZXJpb2RpY2Fs
Pjx2b2x1bWU+Njwvdm9sdW1lPjxudW1iZXI+MzQ8L251bWJlcj48ZWRpdGlvbj4yMDIwLzA5LzE3
PC9lZGl0aW9uPjxkYXRlcz48eWVhcj4yMDIwPC95ZWFyPjxwdWItZGF0ZXM+PGRhdGU+QXVnPC9k
YXRlPjwvcHViLWRhdGVzPjwvZGF0ZXM+PGlzYm4+MjM3NS0yNTQ4IChFbGVjdHJvbmljKSYjeEQ7
MjM3NS0yNTQ4IChMaW5raW5nKTwvaXNibj48YWNjZXNzaW9uLW51bT4zMjkzNzM2ODwvYWNjZXNz
aW9uLW51bT48dXJscz48cmVsYXRlZC11cmxzPjx1cmw+aHR0cHM6Ly93d3cubmNiaS5ubG0ubmlo
Lmdvdi9wdWJtZWQvMzI5MzczNjg8L3VybD48dXJsPmh0dHBzOi8vd3d3Lm5jYmkubmxtLm5paC5n
b3YvcG1jL2FydGljbGVzL1BNQzc0NDI0NzgvcGRmL2FiYjYzNTEucGRmPC91cmw+PC9yZWxhdGVk
LXVybHM+PC91cmxzPjxjdXN0b20yPlBNQzc0NDI0Nzg8L2N1c3RvbTI+PGVsZWN0cm9uaWMtcmVz
b3VyY2UtbnVtPjEwLjExMjYvc2NpYWR2LmFiYjYzNTE8L2VsZWN0cm9uaWMtcmVzb3VyY2UtbnVt
PjwvcmVjb3JkPjwvQ2l0ZT48Q2l0ZT48QXV0aG9yPkVkZ2FyPC9BdXRob3I+PFllYXI+MjAxNTwv
WWVhcj48UmVjTnVtPjIyPC9SZWNOdW0+PHJlY29yZD48cmVjLW51bWJlcj4yMjwvcmVjLW51bWJl
cj48Zm9yZWlnbi1rZXlzPjxrZXkgYXBwPSJFTiIgZGItaWQ9Ino5d2FkdHowamU1dnhvZXh0NTdw
OXRzYnMwZWVkMnZhc3RmMCIgdGltZXN0YW1wPSIxNjQzMTMxODI5Ij4yMjwva2V5PjwvZm9yZWln
bi1rZXlzPjxyZWYtdHlwZSBuYW1lPSJKb3VybmFsIEFydGljbGUiPjE3PC9yZWYtdHlwZT48Y29u
dHJpYnV0b3JzPjxhdXRob3JzPjxhdXRob3I+RWRnYXIsIEwuIFQuPC9hdXRob3I+PGF1dGhvcj5I
b3lpbmcsIEouIEIuPC9hdXRob3I+PGF1dGhvcj5XZWlzcywgSi4gQS48L2F1dGhvcj48L2F1dGhv
cnM+PC9jb250cmlidXRvcnM+PGF1dGgtYWRkcmVzcz5EZXBhcnRtZW50IG9mIEJpb2VuZ2luZWVy
aW5nIGFuZCBTY2llbnRpZmljIENvbXB1dGluZyBhbmQgSW1hZ2luZyBJbnN0aXR1dGUsIFVuaXZl
cnNpdHkgb2YgVXRhaCwgNzIgU291dGggQ2VudHJhbCBDYW1wdXMgRHJpdmUsIFJtIDI2NDYsIFNh
bHQgTGFrZSBDaXR5LCBVVCwgODQxMTIsIFVTQS48L2F1dGgtYWRkcmVzcz48dGl0bGVzPjx0aXRs
ZT5JbiBTaWxpY28gSW52ZXN0aWdhdGlvbiBvZiBBbmdpb2dlbmVzaXMgd2l0aCBHcm93dGggYW5k
IFN0cmVzcyBHZW5lcmF0aW9uIENvdXBsZWQgdG8gTG9jYWwgRXh0cmFjZWxsdWxhciBNYXRyaXgg
RGVuc2l0eTwvdGl0bGU+PHNlY29uZGFyeS10aXRsZT5Bbm4gQmlvbWVkIEVuZzwvc2Vjb25kYXJ5
LXRpdGxlPjwvdGl0bGVzPjxwZXJpb2RpY2FsPjxmdWxsLXRpdGxlPkFubiBCaW9tZWQgRW5nPC9m
dWxsLXRpdGxlPjwvcGVyaW9kaWNhbD48cGFnZXM+MTUzMS00MjwvcGFnZXM+PHZvbHVtZT40Mzwv
dm9sdW1lPjxudW1iZXI+NzwvbnVtYmVyPjxlZGl0aW9uPjIwMTUvMDUvMjM8L2VkaXRpb24+PGRh
dGVzPjx5ZWFyPjIwMTU8L3llYXI+PHB1Yi1kYXRlcz48ZGF0ZT5KdWw8L2RhdGU+PC9wdWItZGF0
ZXM+PC9kYXRlcz48aXNibj4xNTczLTk2ODYgKEVsZWN0cm9uaWMpJiN4RDswMDkwLTY5NjQgKExp
bmtpbmcpPC9pc2JuPjxhY2Nlc3Npb24tbnVtPjI1OTk0MjgwPC9hY2Nlc3Npb24tbnVtPjx1cmxz
PjxyZWxhdGVkLXVybHM+PHVybD5odHRwczovL2xpbmsuc3ByaW5nZXIuY29tL2NvbnRlbnQvcGRm
LzEwLjEwMDclMkZzMTA0MzktMDE1LTEzMzQtMy5wZGY8L3VybD48L3JlbGF0ZWQtdXJscz48L3Vy
bHM+PGN1c3RvbTI+NDYyOTkxOTwvY3VzdG9tMj48ZWxlY3Ryb25pYy1yZXNvdXJjZS1udW0+MTAu
MTAwNy9zMTA0MzktMDE1LTEzMzQtMzwvZWxlY3Ryb25pYy1yZXNvdXJjZS1udW0+PHJlbW90ZS1k
YXRhYmFzZS1wcm92aWRlcj5OTE08L3JlbW90ZS1kYXRhYmFzZS1wcm92aWRlcj48bGFuZ3VhZ2U+
ZW5nPC9sYW5ndWFnZT48L3JlY29yZD48L0NpdGU+PC9FbmROb3RlPgB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SdWVobGU8L0F1dGhvcj48WWVhcj4yMDIwPC9ZZWFyPjxS
ZWNOdW0+MjM8L1JlY051bT48RGlzcGxheVRleHQ+KDIsIDMpPC9EaXNwbGF5VGV4dD48cmVjb3Jk
PjxyZWMtbnVtYmVyPjIzPC9yZWMtbnVtYmVyPjxmb3JlaWduLWtleXM+PGtleSBhcHA9IkVOIiBk
Yi1pZD0iejl3YWR0ejBqZTV2eG9leHQ1N3A5dHNiczBlZWQydmFzdGYwIiB0aW1lc3RhbXA9IjE2
NDMzMDg3MDUiPjIzPC9rZXk+PC9mb3JlaWduLWtleXM+PHJlZi10eXBlIG5hbWU9IkpvdXJuYWwg
QXJ0aWNsZSI+MTc8L3JlZi10eXBlPjxjb250cmlidXRvcnM+PGF1dGhvcnM+PGF1dGhvcj5SdWVo
bGUsIE0uIEEuPC9hdXRob3I+PGF1dGhvcj5FYXN0YnVybiwgRS4gQS48L2F1dGhvcj48YXV0aG9y
PkxhQmVsbGUsIFMuIEEuPC9hdXRob3I+PGF1dGhvcj5LcmlzaG5hbiwgTC48L2F1dGhvcj48YXV0
aG9yPldlaXNzLCBKLiBBLjwvYXV0aG9yPjxhdXRob3I+Qm9lcmNrZWwsIEouIEQuPC9hdXRob3I+
PGF1dGhvcj5Xb29kLCBMLiBCLjwvYXV0aG9yPjxhdXRob3I+R3VsZGJlcmcsIFIuIEUuPC9hdXRo
b3I+PGF1dGhvcj5XaWxsZXR0LCBOLiBKLjwvYXV0aG9yPjwvYXV0aG9ycz48L2NvbnRyaWJ1dG9y
cz48YXV0aC1hZGRyZXNzPlBhcmtlciBILiBQZXRpdCBJbnN0aXR1dGUgZm9yIEJpb2VuZ2luZWVy
aW5nIGFuZCBCaW9zY2llbmNlLCBHZW9yZ2lhIEluc3RpdHV0ZSBvZiBUZWNobm9sb2d5LCBBdGxh
bnRhLCBHQSAzMDMzMiwgVVNBLiYjeEQ7RGVwYXJ0bWVudCBvZiBCaW9tZWRpY2FsIEVuZ2luZWVy
aW5nLCBHZW9yZ2lhIEluc3RpdHV0ZSBvZiBUZWNobm9sb2d5ICZhbXA7IEVtb3J5IFVuaXZlcnNp
dHksIEF0bGFudGEsIEdBIDMwMzMyLCBVU0EuJiN4RDtEZXBhcnRtZW50IG9mIEJpb21lZGljYWwg
RW5naW5lZXJpbmcsIFVuaXZlcnNpdHkgb2YgVXRhaCwgU2FsdCBMYWtlIENpdHksIFVUIDg0MTEy
LCBVU0EuJiN4RDtTY2llbnRpZmljIENvbXB1dGluZyBhbmQgSW1hZ2luZyBJbnN0aXR1dGUsIFVu
aXZlcnNpdHkgb2YgVXRhaCwgU2FsdCBMYWtlIENpdHksIFVUIDg0MTEyLCBVU0EuJiN4RDtEZXBh
cnRtZW50cyBvZiBPcnRob3BhZWRpYyBTdXJnZXJ5IGFuZCBCaW9lbmdpbmVlcmluZywgVW5pdmVy
c2l0eSBvZiBQZW5uc3lsdmFuaWEgQ2VudGVyIGZvciBFbmdpbmVlcmluZyBNZWNoYW5vYmlvbG9n
eSBQZW5uIENlbnRlciBmb3IgTXVzY3Vsb3NrZWxldGFsIERpc29yZGVycywgUGhpbGFkZWxwaGlh
LCBQQSAxOTEwNCwgVVNBLiYjeEQ7R2VvcmdlLiBXLiBXb29kcnVmZiBTY2hvb2wgb2YgTWVjaGFu
aWNhbCBFbmdpbmVlcmluZywgR2VvcmdpYSBJbnN0aXR1dGUgb2YgVGVjaG5vbG9neSwgQXRsYW50
YSwgR0EgVVNBLiYjeEQ7S25pZ2h0IENhbXB1cyBmb3IgQWNjZWxlcmF0aW5nIFNjaWVudGlmaWMg
SW1wYWN0LCBVbml2ZXJzaXR5IG9mIE9yZWdvbiwgRXVnZW5lLCBPUiA5NzQwMywgVVNBLiYjeEQ7
UGFya2VyIEguIFBldGl0IEluc3RpdHV0ZSBmb3IgQmlvZW5naW5lZXJpbmcgYW5kIEJpb3NjaWVu
Y2UsIEdlb3JnaWEgSW5zdGl0dXRlIG9mIFRlY2hub2xvZ3ksIEF0bGFudGEsIEdBIDMwMzMyLCBV
U0EuIG5pY2sud2lsbGV0dEBlbW9yeS5lZHUuJiN4RDtSZXNlYXJjaCBTZXJ2aWNlLCBBdGxhbnRh
IFZBIE1lZGljYWwgQ2VudGVyLCBEZWNhdHVyLCBHQSAzMDAzMywgVVNBLiYjeEQ7RGVwYXJ0bWVu
dCBvZiBPcnRob3BhZWRpY3MsIEVtb3J5IFVuaXZlcnNpdHksIERlY2F0dXIsIEdBIDMwMDMzLCBV
U0EuPC9hdXRoLWFkZHJlc3M+PHRpdGxlcz48dGl0bGU+RXh0cmFjZWxsdWxhciBtYXRyaXggY29t
cHJlc3Npb24gdGVtcG9yYWxseSByZWd1bGF0ZXMgbWljcm92YXNjdWxhciBhbmdpb2dlbmVzaXM8
L3RpdGxlPjxzZWNvbmRhcnktdGl0bGU+U2NpIEFkdjwvc2Vjb25kYXJ5LXRpdGxlPjwvdGl0bGVz
PjxwZXJpb2RpY2FsPjxmdWxsLXRpdGxlPlNjaSBBZHY8L2Z1bGwtdGl0bGU+PC9wZXJpb2RpY2Fs
Pjx2b2x1bWU+Njwvdm9sdW1lPjxudW1iZXI+MzQ8L251bWJlcj48ZWRpdGlvbj4yMDIwLzA5LzE3
PC9lZGl0aW9uPjxkYXRlcz48eWVhcj4yMDIwPC95ZWFyPjxwdWItZGF0ZXM+PGRhdGU+QXVnPC9k
YXRlPjwvcHViLWRhdGVzPjwvZGF0ZXM+PGlzYm4+MjM3NS0yNTQ4IChFbGVjdHJvbmljKSYjeEQ7
MjM3NS0yNTQ4IChMaW5raW5nKTwvaXNibj48YWNjZXNzaW9uLW51bT4zMjkzNzM2ODwvYWNjZXNz
aW9uLW51bT48dXJscz48cmVsYXRlZC11cmxzPjx1cmw+aHR0cHM6Ly93d3cubmNiaS5ubG0ubmlo
Lmdvdi9wdWJtZWQvMzI5MzczNjg8L3VybD48dXJsPmh0dHBzOi8vd3d3Lm5jYmkubmxtLm5paC5n
b3YvcG1jL2FydGljbGVzL1BNQzc0NDI0NzgvcGRmL2FiYjYzNTEucGRmPC91cmw+PC9yZWxhdGVk
LXVybHM+PC91cmxzPjxjdXN0b20yPlBNQzc0NDI0Nzg8L2N1c3RvbTI+PGVsZWN0cm9uaWMtcmVz
b3VyY2UtbnVtPjEwLjExMjYvc2NpYWR2LmFiYjYzNTE8L2VsZWN0cm9uaWMtcmVzb3VyY2UtbnVt
PjwvcmVjb3JkPjwvQ2l0ZT48Q2l0ZT48QXV0aG9yPkVkZ2FyPC9BdXRob3I+PFllYXI+MjAxNTwv
WWVhcj48UmVjTnVtPjIyPC9SZWNOdW0+PHJlY29yZD48cmVjLW51bWJlcj4yMjwvcmVjLW51bWJl
cj48Zm9yZWlnbi1rZXlzPjxrZXkgYXBwPSJFTiIgZGItaWQ9Ino5d2FkdHowamU1dnhvZXh0NTdw
OXRzYnMwZWVkMnZhc3RmMCIgdGltZXN0YW1wPSIxNjQzMTMxODI5Ij4yMjwva2V5PjwvZm9yZWln
bi1rZXlzPjxyZWYtdHlwZSBuYW1lPSJKb3VybmFsIEFydGljbGUiPjE3PC9yZWYtdHlwZT48Y29u
dHJpYnV0b3JzPjxhdXRob3JzPjxhdXRob3I+RWRnYXIsIEwuIFQuPC9hdXRob3I+PGF1dGhvcj5I
b3lpbmcsIEouIEIuPC9hdXRob3I+PGF1dGhvcj5XZWlzcywgSi4gQS48L2F1dGhvcj48L2F1dGhv
cnM+PC9jb250cmlidXRvcnM+PGF1dGgtYWRkcmVzcz5EZXBhcnRtZW50IG9mIEJpb2VuZ2luZWVy
aW5nIGFuZCBTY2llbnRpZmljIENvbXB1dGluZyBhbmQgSW1hZ2luZyBJbnN0aXR1dGUsIFVuaXZl
cnNpdHkgb2YgVXRhaCwgNzIgU291dGggQ2VudHJhbCBDYW1wdXMgRHJpdmUsIFJtIDI2NDYsIFNh
bHQgTGFrZSBDaXR5LCBVVCwgODQxMTIsIFVTQS48L2F1dGgtYWRkcmVzcz48dGl0bGVzPjx0aXRs
ZT5JbiBTaWxpY28gSW52ZXN0aWdhdGlvbiBvZiBBbmdpb2dlbmVzaXMgd2l0aCBHcm93dGggYW5k
IFN0cmVzcyBHZW5lcmF0aW9uIENvdXBsZWQgdG8gTG9jYWwgRXh0cmFjZWxsdWxhciBNYXRyaXgg
RGVuc2l0eTwvdGl0bGU+PHNlY29uZGFyeS10aXRsZT5Bbm4gQmlvbWVkIEVuZzwvc2Vjb25kYXJ5
LXRpdGxlPjwvdGl0bGVzPjxwZXJpb2RpY2FsPjxmdWxsLXRpdGxlPkFubiBCaW9tZWQgRW5nPC9m
dWxsLXRpdGxlPjwvcGVyaW9kaWNhbD48cGFnZXM+MTUzMS00MjwvcGFnZXM+PHZvbHVtZT40Mzwv
dm9sdW1lPjxudW1iZXI+NzwvbnVtYmVyPjxlZGl0aW9uPjIwMTUvMDUvMjM8L2VkaXRpb24+PGRh
dGVzPjx5ZWFyPjIwMTU8L3llYXI+PHB1Yi1kYXRlcz48ZGF0ZT5KdWw8L2RhdGU+PC9wdWItZGF0
ZXM+PC9kYXRlcz48aXNibj4xNTczLTk2ODYgKEVsZWN0cm9uaWMpJiN4RDswMDkwLTY5NjQgKExp
bmtpbmcpPC9pc2JuPjxhY2Nlc3Npb24tbnVtPjI1OTk0MjgwPC9hY2Nlc3Npb24tbnVtPjx1cmxz
PjxyZWxhdGVkLXVybHM+PHVybD5odHRwczovL2xpbmsuc3ByaW5nZXIuY29tL2NvbnRlbnQvcGRm
LzEwLjEwMDclMkZzMTA0MzktMDE1LTEzMzQtMy5wZGY8L3VybD48L3JlbGF0ZWQtdXJscz48L3Vy
bHM+PGN1c3RvbTI+NDYyOTkxOTwvY3VzdG9tMj48ZWxlY3Ryb25pYy1yZXNvdXJjZS1udW0+MTAu
MTAwNy9zMTA0MzktMDE1LTEzMzQtMzwvZWxlY3Ryb25pYy1yZXNvdXJjZS1udW0+PHJlbW90ZS1k
YXRhYmFzZS1wcm92aWRlcj5OTE08L3JlbW90ZS1kYXRhYmFzZS1wcm92aWRlcj48bGFuZ3VhZ2U+
ZW5nPC9sYW5ndWFnZT48L3JlY29yZD48L0NpdGU+PC9FbmROb3RlPgB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 w:rsidRPr="00EB1CAB">
              <w:rPr>
                <w:rFonts w:cs="Times New Roman"/>
                <w:sz w:val="20"/>
                <w:szCs w:val="24"/>
              </w:rPr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2, 3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2CCB7B8C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7B10256D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Collagen Poisson’s ratio</w:t>
            </w:r>
          </w:p>
        </w:tc>
        <w:tc>
          <w:tcPr>
            <w:tcW w:w="1309" w:type="dxa"/>
            <w:vAlign w:val="center"/>
          </w:tcPr>
          <w:p w14:paraId="3578C1A2" w14:textId="4E451191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ν</w:t>
            </w:r>
          </w:p>
        </w:tc>
        <w:tc>
          <w:tcPr>
            <w:tcW w:w="1857" w:type="dxa"/>
            <w:vAlign w:val="center"/>
          </w:tcPr>
          <w:p w14:paraId="74A92137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0</w:t>
            </w:r>
          </w:p>
        </w:tc>
        <w:tc>
          <w:tcPr>
            <w:tcW w:w="3408" w:type="dxa"/>
          </w:tcPr>
          <w:p w14:paraId="176C321F" w14:textId="1F3805CA" w:rsidR="00B07EAD" w:rsidRPr="00772F7E" w:rsidRDefault="00B07EAD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Edgar&lt;/Author&gt;&lt;Year&gt;2015&lt;/Year&gt;&lt;RecNum&gt;22&lt;/RecNum&gt;&lt;DisplayText&gt;(3)&lt;/DisplayText&gt;&lt;record&gt;&lt;rec-number&gt;22&lt;/rec-number&gt;&lt;foreign-keys&gt;&lt;key app="EN" db-id="z9wadtz0je5vxoext57p9tsbs0eed2vastf0" timestamp="1643131829"&gt;22&lt;/key&gt;&lt;/foreign-keys&gt;&lt;ref-type name="Journal Article"&gt;17&lt;/ref-type&gt;&lt;contributors&gt;&lt;authors&gt;&lt;author&gt;Edgar, L. T.&lt;/author&gt;&lt;author&gt;Hoying, J. B.&lt;/author&gt;&lt;author&gt;Weiss, J. A.&lt;/author&gt;&lt;/authors&gt;&lt;/contributors&gt;&lt;auth-address&gt;Department of Bioengineering and Scientific Computing and Imaging Institute, University of Utah, 72 South Central Campus Drive, Rm 2646, Salt Lake City, UT, 84112, USA.&lt;/auth-address&gt;&lt;titles&gt;&lt;title&gt;In Silico Investigation of Angiogenesis with Growth and Stress Generation Coupled to Local Extracellular Matrix Density&lt;/title&gt;&lt;secondary-title&gt;Ann Biomed Eng&lt;/secondary-title&gt;&lt;/titles&gt;&lt;periodical&gt;&lt;full-title&gt;Ann Biomed Eng&lt;/full-title&gt;&lt;/periodical&gt;&lt;pages&gt;1531-42&lt;/pages&gt;&lt;volume&gt;43&lt;/volume&gt;&lt;number&gt;7&lt;/number&gt;&lt;edition&gt;2015/05/23&lt;/edition&gt;&lt;dates&gt;&lt;year&gt;2015&lt;/year&gt;&lt;pub-dates&gt;&lt;date&gt;Jul&lt;/date&gt;&lt;/pub-dates&gt;&lt;/dates&gt;&lt;isbn&gt;1573-9686 (Electronic)&amp;#xD;0090-6964 (Linking)&lt;/isbn&gt;&lt;accession-num&gt;25994280&lt;/accession-num&gt;&lt;urls&gt;&lt;related-urls&gt;&lt;url&gt;https://link.springer.com/content/pdf/10.1007%2Fs10439-015-1334-3.pdf&lt;/url&gt;&lt;/related-urls&gt;&lt;/urls&gt;&lt;custom2&gt;4629919&lt;/custom2&gt;&lt;electronic-resource-num&gt;10.1007/s10439-015-1334-3&lt;/electronic-resource-num&gt;&lt;remote-database-provider&gt;NLM&lt;/remote-database-provider&gt;&lt;language&gt;eng&lt;/languag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7CE3B2F5" w14:textId="77777777" w:rsidTr="009A32A5">
        <w:trPr>
          <w:trHeight w:val="360"/>
        </w:trPr>
        <w:tc>
          <w:tcPr>
            <w:tcW w:w="3276" w:type="dxa"/>
            <w:vAlign w:val="center"/>
          </w:tcPr>
          <w:p w14:paraId="154F6AC0" w14:textId="77777777" w:rsidR="00B07EAD" w:rsidRPr="00EB1CAB" w:rsidRDefault="00B07EAD" w:rsidP="00DA7C84">
            <w:pPr>
              <w:spacing w:line="240" w:lineRule="auto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Collagen fibril exponential power scalar</w:t>
            </w:r>
          </w:p>
        </w:tc>
        <w:tc>
          <w:tcPr>
            <w:tcW w:w="1309" w:type="dxa"/>
            <w:vAlign w:val="center"/>
          </w:tcPr>
          <w:p w14:paraId="22BF06C4" w14:textId="77777777" w:rsidR="00B07EAD" w:rsidRPr="00EB1CAB" w:rsidRDefault="00B07EAD" w:rsidP="005805E7">
            <w:pPr>
              <w:spacing w:line="240" w:lineRule="auto"/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α</w:t>
            </w:r>
          </w:p>
        </w:tc>
        <w:tc>
          <w:tcPr>
            <w:tcW w:w="1857" w:type="dxa"/>
            <w:vAlign w:val="center"/>
          </w:tcPr>
          <w:p w14:paraId="15735DD4" w14:textId="77777777" w:rsidR="00B07EAD" w:rsidRPr="00EB1CAB" w:rsidRDefault="00B07EAD" w:rsidP="005805E7">
            <w:pPr>
              <w:spacing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0</w:t>
            </w:r>
          </w:p>
        </w:tc>
        <w:tc>
          <w:tcPr>
            <w:tcW w:w="3408" w:type="dxa"/>
          </w:tcPr>
          <w:p w14:paraId="05E35294" w14:textId="7AD425CA" w:rsidR="00B07EAD" w:rsidRPr="00772F7E" w:rsidRDefault="00B07EAD" w:rsidP="00151B47">
            <w:pPr>
              <w:spacing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 xml:space="preserve">Set to 0 to </w:t>
            </w:r>
            <w:r>
              <w:rPr>
                <w:rFonts w:cs="Times New Roman"/>
                <w:sz w:val="20"/>
                <w:szCs w:val="24"/>
              </w:rPr>
              <w:t xml:space="preserve">match </w:t>
            </w:r>
            <w:r w:rsidRPr="00772F7E">
              <w:rPr>
                <w:rFonts w:cs="Times New Roman"/>
                <w:sz w:val="20"/>
                <w:szCs w:val="24"/>
              </w:rPr>
              <w:t>FEBio EFD material</w:t>
            </w:r>
            <w:r>
              <w:rPr>
                <w:rFonts w:cs="Times New Roman"/>
                <w:sz w:val="20"/>
                <w:szCs w:val="24"/>
              </w:rPr>
              <w:t xml:space="preserve"> used previously </w:t>
            </w:r>
            <w:r w:rsidRPr="0010791C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Edgar&lt;/Author&gt;&lt;Year&gt;2015&lt;/Year&gt;&lt;RecNum&gt;22&lt;/RecNum&gt;&lt;DisplayText&gt;(3)&lt;/DisplayText&gt;&lt;record&gt;&lt;rec-number&gt;22&lt;/rec-number&gt;&lt;foreign-keys&gt;&lt;key app="EN" db-id="z9wadtz0je5vxoext57p9tsbs0eed2vastf0" timestamp="1643131829"&gt;22&lt;/key&gt;&lt;/foreign-keys&gt;&lt;ref-type name="Journal Article"&gt;17&lt;/ref-type&gt;&lt;contributors&gt;&lt;authors&gt;&lt;author&gt;Edgar, L. T.&lt;/author&gt;&lt;author&gt;Hoying, J. B.&lt;/author&gt;&lt;author&gt;Weiss, J. A.&lt;/author&gt;&lt;/authors&gt;&lt;/contributors&gt;&lt;auth-address&gt;Department of Bioengineering and Scientific Computing and Imaging Institute, University of Utah, 72 South Central Campus Drive, Rm 2646, Salt Lake City, UT, 84112, USA.&lt;/auth-address&gt;&lt;titles&gt;&lt;title&gt;In Silico Investigation of Angiogenesis with Growth and Stress Generation Coupled to Local Extracellular Matrix Density&lt;/title&gt;&lt;secondary-title&gt;Ann Biomed Eng&lt;/secondary-title&gt;&lt;/titles&gt;&lt;periodical&gt;&lt;full-title&gt;Ann Biomed Eng&lt;/full-title&gt;&lt;/periodical&gt;&lt;pages&gt;1531-42&lt;/pages&gt;&lt;volume&gt;43&lt;/volume&gt;&lt;number&gt;7&lt;/number&gt;&lt;edition&gt;2015/05/23&lt;/edition&gt;&lt;dates&gt;&lt;year&gt;2015&lt;/year&gt;&lt;pub-dates&gt;&lt;date&gt;Jul&lt;/date&gt;&lt;/pub-dates&gt;&lt;/dates&gt;&lt;isbn&gt;1573-9686 (Electronic)&amp;#xD;0090-6964 (Linking)&lt;/isbn&gt;&lt;accession-num&gt;25994280&lt;/accession-num&gt;&lt;urls&gt;&lt;related-urls&gt;&lt;url&gt;https://link.springer.com/content/pdf/10.1007%2Fs10439-015-1334-3.pdf&lt;/url&gt;&lt;/related-urls&gt;&lt;/urls&gt;&lt;custom2&gt;4629919&lt;/custom2&gt;&lt;electronic-resource-num&gt;10.1007/s10439-015-1334-3&lt;/electronic-resource-num&gt;&lt;remote-database-provider&gt;NLM&lt;/remote-database-provider&gt;&lt;language&gt;eng&lt;/language&gt;&lt;/record&gt;&lt;/Cite&gt;&lt;/EndNote&gt;</w:instrText>
            </w:r>
            <w:r w:rsidRPr="0010791C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)</w:t>
            </w:r>
            <w:r w:rsidRPr="0010791C">
              <w:rPr>
                <w:rFonts w:cs="Times New Roman"/>
                <w:sz w:val="20"/>
                <w:szCs w:val="24"/>
              </w:rPr>
              <w:fldChar w:fldCharType="end"/>
            </w:r>
            <w:r w:rsidRPr="00772F7E">
              <w:rPr>
                <w:rFonts w:cs="Times New Roman"/>
                <w:sz w:val="20"/>
                <w:szCs w:val="24"/>
              </w:rPr>
              <w:t>.</w:t>
            </w:r>
          </w:p>
        </w:tc>
      </w:tr>
      <w:tr w:rsidR="00B07EAD" w:rsidRPr="00772F7E" w14:paraId="747840F7" w14:textId="77777777" w:rsidTr="009A32A5">
        <w:trPr>
          <w:trHeight w:val="710"/>
        </w:trPr>
        <w:tc>
          <w:tcPr>
            <w:tcW w:w="3276" w:type="dxa"/>
            <w:vAlign w:val="center"/>
          </w:tcPr>
          <w:p w14:paraId="46554DE0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Collagen fibril modulus</w:t>
            </w:r>
          </w:p>
        </w:tc>
        <w:tc>
          <w:tcPr>
            <w:tcW w:w="1309" w:type="dxa"/>
            <w:vAlign w:val="center"/>
          </w:tcPr>
          <w:p w14:paraId="5199615E" w14:textId="77777777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ξ</w:t>
            </w:r>
          </w:p>
        </w:tc>
        <w:tc>
          <w:tcPr>
            <w:tcW w:w="1857" w:type="dxa"/>
            <w:vAlign w:val="center"/>
          </w:tcPr>
          <w:p w14:paraId="04392892" w14:textId="77777777" w:rsidR="00B07EAD" w:rsidRPr="00EB1CAB" w:rsidRDefault="00B07EAD" w:rsidP="005805E7">
            <w:pPr>
              <w:spacing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4</w:t>
            </w:r>
            <w:r w:rsidRPr="00EB1CAB">
              <w:rPr>
                <w:rFonts w:cs="Times New Roman"/>
                <w:i/>
                <w:sz w:val="20"/>
                <w:szCs w:val="24"/>
              </w:rPr>
              <w:t xml:space="preserve">πβ </w:t>
            </w:r>
            <w:r w:rsidRPr="00EB1CAB">
              <w:rPr>
                <w:rFonts w:cs="Times New Roman"/>
                <w:sz w:val="20"/>
                <w:szCs w:val="24"/>
              </w:rPr>
              <w:t>× 550 Pa</w:t>
            </w:r>
            <w:r w:rsidRPr="00EB1CAB">
              <w:rPr>
                <w:rFonts w:cs="Times New Roman"/>
                <w:sz w:val="20"/>
                <w:szCs w:val="24"/>
              </w:rPr>
              <w:br/>
            </w:r>
          </w:p>
        </w:tc>
        <w:tc>
          <w:tcPr>
            <w:tcW w:w="3408" w:type="dxa"/>
          </w:tcPr>
          <w:p w14:paraId="1FD61F37" w14:textId="00C1F3E2" w:rsidR="00B07EAD" w:rsidRPr="00772F7E" w:rsidRDefault="00B07EAD" w:rsidP="00151B47">
            <w:pPr>
              <w:spacing w:line="240" w:lineRule="auto"/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SdWVobGU8L0F1dGhvcj48WWVhcj4yMDIwPC9ZZWFyPjxS
ZWNOdW0+MjM8L1JlY051bT48RGlzcGxheVRleHQ+KDIpPC9EaXNwbGF5VGV4dD48cmVjb3JkPjxy
ZWMtbnVtYmVyPjIzPC9yZWMtbnVtYmVyPjxmb3JlaWduLWtleXM+PGtleSBhcHA9IkVOIiBkYi1p
ZD0iejl3YWR0ejBqZTV2eG9leHQ1N3A5dHNiczBlZWQydmFzdGYwIiB0aW1lc3RhbXA9IjE2NDMz
MDg3MDUiPjIzPC9rZXk+PC9mb3JlaWduLWtleXM+PHJlZi10eXBlIG5hbWU9IkpvdXJuYWwgQXJ0
aWNsZSI+MTc8L3JlZi10eXBlPjxjb250cmlidXRvcnM+PGF1dGhvcnM+PGF1dGhvcj5SdWVobGUs
IE0uIEEuPC9hdXRob3I+PGF1dGhvcj5FYXN0YnVybiwgRS4gQS48L2F1dGhvcj48YXV0aG9yPkxh
QmVsbGUsIFMuIEEuPC9hdXRob3I+PGF1dGhvcj5LcmlzaG5hbiwgTC48L2F1dGhvcj48YXV0aG9y
PldlaXNzLCBKLiBBLjwvYXV0aG9yPjxhdXRob3I+Qm9lcmNrZWwsIEouIEQuPC9hdXRob3I+PGF1
dGhvcj5Xb29kLCBMLiBCLjwvYXV0aG9yPjxhdXRob3I+R3VsZGJlcmcsIFIuIEUuPC9hdXRob3I+
PGF1dGhvcj5XaWxsZXR0LCBOLiBKLjwvYXV0aG9yPjwvYXV0aG9ycz48L2NvbnRyaWJ1dG9ycz48
YXV0aC1hZGRyZXNzPlBhcmtlciBILiBQZXRpdCBJbnN0aXR1dGUgZm9yIEJpb2VuZ2luZWVyaW5n
IGFuZCBCaW9zY2llbmNlLCBHZW9yZ2lhIEluc3RpdHV0ZSBvZiBUZWNobm9sb2d5LCBBdGxhbnRh
LCBHQSAzMDMzMiwgVVNBLiYjeEQ7RGVwYXJ0bWVudCBvZiBCaW9tZWRpY2FsIEVuZ2luZWVyaW5n
LCBHZW9yZ2lhIEluc3RpdHV0ZSBvZiBUZWNobm9sb2d5ICZhbXA7IEVtb3J5IFVuaXZlcnNpdHks
IEF0bGFudGEsIEdBIDMwMzMyLCBVU0EuJiN4RDtEZXBhcnRtZW50IG9mIEJpb21lZGljYWwgRW5n
aW5lZXJpbmcsIFVuaXZlcnNpdHkgb2YgVXRhaCwgU2FsdCBMYWtlIENpdHksIFVUIDg0MTEyLCBV
U0EuJiN4RDtTY2llbnRpZmljIENvbXB1dGluZyBhbmQgSW1hZ2luZyBJbnN0aXR1dGUsIFVuaXZl
cnNpdHkgb2YgVXRhaCwgU2FsdCBMYWtlIENpdHksIFVUIDg0MTEyLCBVU0EuJiN4RDtEZXBhcnRt
ZW50cyBvZiBPcnRob3BhZWRpYyBTdXJnZXJ5IGFuZCBCaW9lbmdpbmVlcmluZywgVW5pdmVyc2l0
eSBvZiBQZW5uc3lsdmFuaWEgQ2VudGVyIGZvciBFbmdpbmVlcmluZyBNZWNoYW5vYmlvbG9neSBQ
ZW5uIENlbnRlciBmb3IgTXVzY3Vsb3NrZWxldGFsIERpc29yZGVycywgUGhpbGFkZWxwaGlhLCBQ
QSAxOTEwNCwgVVNBLiYjeEQ7R2VvcmdlLiBXLiBXb29kcnVmZiBTY2hvb2wgb2YgTWVjaGFuaWNh
bCBFbmdpbmVlcmluZywgR2VvcmdpYSBJbnN0aXR1dGUgb2YgVGVjaG5vbG9neSwgQXRsYW50YSwg
R0EgVVNBLiYjeEQ7S25pZ2h0IENhbXB1cyBmb3IgQWNjZWxlcmF0aW5nIFNjaWVudGlmaWMgSW1w
YWN0LCBVbml2ZXJzaXR5IG9mIE9yZWdvbiwgRXVnZW5lLCBPUiA5NzQwMywgVVNBLiYjeEQ7UGFy
a2VyIEguIFBldGl0IEluc3RpdHV0ZSBmb3IgQmlvZW5naW5lZXJpbmcgYW5kIEJpb3NjaWVuY2Us
IEdlb3JnaWEgSW5zdGl0dXRlIG9mIFRlY2hub2xvZ3ksIEF0bGFudGEsIEdBIDMwMzMyLCBVU0Eu
IG5pY2sud2lsbGV0dEBlbW9yeS5lZHUuJiN4RDtSZXNlYXJjaCBTZXJ2aWNlLCBBdGxhbnRhIFZB
IE1lZGljYWwgQ2VudGVyLCBEZWNhdHVyLCBHQSAzMDAzMywgVVNBLiYjeEQ7RGVwYXJ0bWVudCBv
ZiBPcnRob3BhZWRpY3MsIEVtb3J5IFVuaXZlcnNpdHksIERlY2F0dXIsIEdBIDMwMDMzLCBVU0Eu
PC9hdXRoLWFkZHJlc3M+PHRpdGxlcz48dGl0bGU+RXh0cmFjZWxsdWxhciBtYXRyaXggY29tcHJl
c3Npb24gdGVtcG9yYWxseSByZWd1bGF0ZXMgbWljcm92YXNjdWxhciBhbmdpb2dlbmVzaXM8L3Rp
dGxlPjxzZWNvbmRhcnktdGl0bGU+U2NpIEFkdjwvc2Vjb25kYXJ5LXRpdGxlPjwvdGl0bGVzPjxw
ZXJpb2RpY2FsPjxmdWxsLXRpdGxlPlNjaSBBZHY8L2Z1bGwtdGl0bGU+PC9wZXJpb2RpY2FsPjx2
b2x1bWU+Njwvdm9sdW1lPjxudW1iZXI+MzQ8L251bWJlcj48ZWRpdGlvbj4yMDIwLzA5LzE3PC9l
ZGl0aW9uPjxkYXRlcz48eWVhcj4yMDIwPC95ZWFyPjxwdWItZGF0ZXM+PGRhdGU+QXVnPC9kYXRl
PjwvcHViLWRhdGVzPjwvZGF0ZXM+PGlzYm4+MjM3NS0yNTQ4IChFbGVjdHJvbmljKSYjeEQ7MjM3
NS0yNTQ4IChMaW5raW5nKTwvaXNibj48YWNjZXNzaW9uLW51bT4zMjkzNzM2ODwvYWNjZXNzaW9u
LW51bT48dXJscz48cmVsYXRlZC11cmxzPjx1cmw+aHR0cHM6Ly93d3cubmNiaS5ubG0ubmloLmdv
di9wdWJtZWQvMzI5MzczNjg8L3VybD48dXJsPmh0dHBzOi8vd3d3Lm5jYmkubmxtLm5paC5nb3Yv
cG1jL2FydGljbGVzL1BNQzc0NDI0NzgvcGRmL2FiYjYzNTEucGRmPC91cmw+PC9yZWxhdGVkLXVy
bHM+PC91cmxzPjxjdXN0b20yPlBNQzc0NDI0Nzg8L2N1c3RvbTI+PGVsZWN0cm9uaWMtcmVzb3Vy
Y2UtbnVtPjEwLjExMjYvc2NpYWR2LmFiYjYzNTE8L2VsZWN0cm9uaWMtcmVzb3VyY2UtbnVtPjwv
cmVjb3JkPjwvQ2l0ZT48L0VuZE5vdGU+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SdWVobGU8L0F1dGhvcj48WWVhcj4yMDIwPC9ZZWFyPjxS
ZWNOdW0+MjM8L1JlY051bT48RGlzcGxheVRleHQ+KDIpPC9EaXNwbGF5VGV4dD48cmVjb3JkPjxy
ZWMtbnVtYmVyPjIzPC9yZWMtbnVtYmVyPjxmb3JlaWduLWtleXM+PGtleSBhcHA9IkVOIiBkYi1p
ZD0iejl3YWR0ejBqZTV2eG9leHQ1N3A5dHNiczBlZWQydmFzdGYwIiB0aW1lc3RhbXA9IjE2NDMz
MDg3MDUiPjIzPC9rZXk+PC9mb3JlaWduLWtleXM+PHJlZi10eXBlIG5hbWU9IkpvdXJuYWwgQXJ0
aWNsZSI+MTc8L3JlZi10eXBlPjxjb250cmlidXRvcnM+PGF1dGhvcnM+PGF1dGhvcj5SdWVobGUs
IE0uIEEuPC9hdXRob3I+PGF1dGhvcj5FYXN0YnVybiwgRS4gQS48L2F1dGhvcj48YXV0aG9yPkxh
QmVsbGUsIFMuIEEuPC9hdXRob3I+PGF1dGhvcj5LcmlzaG5hbiwgTC48L2F1dGhvcj48YXV0aG9y
PldlaXNzLCBKLiBBLjwvYXV0aG9yPjxhdXRob3I+Qm9lcmNrZWwsIEouIEQuPC9hdXRob3I+PGF1
dGhvcj5Xb29kLCBMLiBCLjwvYXV0aG9yPjxhdXRob3I+R3VsZGJlcmcsIFIuIEUuPC9hdXRob3I+
PGF1dGhvcj5XaWxsZXR0LCBOLiBKLjwvYXV0aG9yPjwvYXV0aG9ycz48L2NvbnRyaWJ1dG9ycz48
YXV0aC1hZGRyZXNzPlBhcmtlciBILiBQZXRpdCBJbnN0aXR1dGUgZm9yIEJpb2VuZ2luZWVyaW5n
IGFuZCBCaW9zY2llbmNlLCBHZW9yZ2lhIEluc3RpdHV0ZSBvZiBUZWNobm9sb2d5LCBBdGxhbnRh
LCBHQSAzMDMzMiwgVVNBLiYjeEQ7RGVwYXJ0bWVudCBvZiBCaW9tZWRpY2FsIEVuZ2luZWVyaW5n
LCBHZW9yZ2lhIEluc3RpdHV0ZSBvZiBUZWNobm9sb2d5ICZhbXA7IEVtb3J5IFVuaXZlcnNpdHks
IEF0bGFudGEsIEdBIDMwMzMyLCBVU0EuJiN4RDtEZXBhcnRtZW50IG9mIEJpb21lZGljYWwgRW5n
aW5lZXJpbmcsIFVuaXZlcnNpdHkgb2YgVXRhaCwgU2FsdCBMYWtlIENpdHksIFVUIDg0MTEyLCBV
U0EuJiN4RDtTY2llbnRpZmljIENvbXB1dGluZyBhbmQgSW1hZ2luZyBJbnN0aXR1dGUsIFVuaXZl
cnNpdHkgb2YgVXRhaCwgU2FsdCBMYWtlIENpdHksIFVUIDg0MTEyLCBVU0EuJiN4RDtEZXBhcnRt
ZW50cyBvZiBPcnRob3BhZWRpYyBTdXJnZXJ5IGFuZCBCaW9lbmdpbmVlcmluZywgVW5pdmVyc2l0
eSBvZiBQZW5uc3lsdmFuaWEgQ2VudGVyIGZvciBFbmdpbmVlcmluZyBNZWNoYW5vYmlvbG9neSBQ
ZW5uIENlbnRlciBmb3IgTXVzY3Vsb3NrZWxldGFsIERpc29yZGVycywgUGhpbGFkZWxwaGlhLCBQ
QSAxOTEwNCwgVVNBLiYjeEQ7R2VvcmdlLiBXLiBXb29kcnVmZiBTY2hvb2wgb2YgTWVjaGFuaWNh
bCBFbmdpbmVlcmluZywgR2VvcmdpYSBJbnN0aXR1dGUgb2YgVGVjaG5vbG9neSwgQXRsYW50YSwg
R0EgVVNBLiYjeEQ7S25pZ2h0IENhbXB1cyBmb3IgQWNjZWxlcmF0aW5nIFNjaWVudGlmaWMgSW1w
YWN0LCBVbml2ZXJzaXR5IG9mIE9yZWdvbiwgRXVnZW5lLCBPUiA5NzQwMywgVVNBLiYjeEQ7UGFy
a2VyIEguIFBldGl0IEluc3RpdHV0ZSBmb3IgQmlvZW5naW5lZXJpbmcgYW5kIEJpb3NjaWVuY2Us
IEdlb3JnaWEgSW5zdGl0dXRlIG9mIFRlY2hub2xvZ3ksIEF0bGFudGEsIEdBIDMwMzMyLCBVU0Eu
IG5pY2sud2lsbGV0dEBlbW9yeS5lZHUuJiN4RDtSZXNlYXJjaCBTZXJ2aWNlLCBBdGxhbnRhIFZB
IE1lZGljYWwgQ2VudGVyLCBEZWNhdHVyLCBHQSAzMDAzMywgVVNBLiYjeEQ7RGVwYXJ0bWVudCBv
ZiBPcnRob3BhZWRpY3MsIEVtb3J5IFVuaXZlcnNpdHksIERlY2F0dXIsIEdBIDMwMDMzLCBVU0Eu
PC9hdXRoLWFkZHJlc3M+PHRpdGxlcz48dGl0bGU+RXh0cmFjZWxsdWxhciBtYXRyaXggY29tcHJl
c3Npb24gdGVtcG9yYWxseSByZWd1bGF0ZXMgbWljcm92YXNjdWxhciBhbmdpb2dlbmVzaXM8L3Rp
dGxlPjxzZWNvbmRhcnktdGl0bGU+U2NpIEFkdjwvc2Vjb25kYXJ5LXRpdGxlPjwvdGl0bGVzPjxw
ZXJpb2RpY2FsPjxmdWxsLXRpdGxlPlNjaSBBZHY8L2Z1bGwtdGl0bGU+PC9wZXJpb2RpY2FsPjx2
b2x1bWU+Njwvdm9sdW1lPjxudW1iZXI+MzQ8L251bWJlcj48ZWRpdGlvbj4yMDIwLzA5LzE3PC9l
ZGl0aW9uPjxkYXRlcz48eWVhcj4yMDIwPC95ZWFyPjxwdWItZGF0ZXM+PGRhdGU+QXVnPC9kYXRl
PjwvcHViLWRhdGVzPjwvZGF0ZXM+PGlzYm4+MjM3NS0yNTQ4IChFbGVjdHJvbmljKSYjeEQ7MjM3
NS0yNTQ4IChMaW5raW5nKTwvaXNibj48YWNjZXNzaW9uLW51bT4zMjkzNzM2ODwvYWNjZXNzaW9u
LW51bT48dXJscz48cmVsYXRlZC11cmxzPjx1cmw+aHR0cHM6Ly93d3cubmNiaS5ubG0ubmloLmdv
di9wdWJtZWQvMzI5MzczNjg8L3VybD48dXJsPmh0dHBzOi8vd3d3Lm5jYmkubmxtLm5paC5nb3Yv
cG1jL2FydGljbGVzL1BNQzc0NDI0NzgvcGRmL2FiYjYzNTEucGRmPC91cmw+PC9yZWxhdGVkLXVy
bHM+PC91cmxzPjxjdXN0b20yPlBNQzc0NDI0Nzg8L2N1c3RvbTI+PGVsZWN0cm9uaWMtcmVzb3Vy
Y2UtbnVtPjEwLjExMjYvc2NpYWR2LmFiYjYzNTE8L2VsZWN0cm9uaWMtcmVzb3VyY2UtbnVtPjwv
cmVjb3JkPjwvQ2l0ZT48L0VuZE5vdGU+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 w:rsidRPr="00EB1CAB">
              <w:rPr>
                <w:rFonts w:cs="Times New Roman"/>
                <w:sz w:val="20"/>
                <w:szCs w:val="24"/>
              </w:rPr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2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  <w:r w:rsidRPr="00772F7E">
              <w:rPr>
                <w:rFonts w:cs="Times New Roman"/>
                <w:sz w:val="20"/>
                <w:szCs w:val="24"/>
              </w:rPr>
              <w:t>. 4</w:t>
            </w:r>
            <w:r w:rsidRPr="00772F7E">
              <w:rPr>
                <w:rFonts w:cs="Times New Roman"/>
                <w:i/>
                <w:sz w:val="20"/>
                <w:szCs w:val="24"/>
              </w:rPr>
              <w:t>πβ</w:t>
            </w:r>
            <w:r w:rsidRPr="00772F7E">
              <w:rPr>
                <w:rFonts w:cs="Times New Roman"/>
                <w:sz w:val="20"/>
                <w:szCs w:val="24"/>
              </w:rPr>
              <w:t xml:space="preserve"> factor converts EFD material parameters to a continuous fibril distribution with an exponential power law in FEBio.</w:t>
            </w:r>
          </w:p>
        </w:tc>
      </w:tr>
      <w:tr w:rsidR="00B07EAD" w:rsidRPr="00772F7E" w14:paraId="11B266E7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44614894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Collagen fibril exponential</w:t>
            </w:r>
          </w:p>
        </w:tc>
        <w:tc>
          <w:tcPr>
            <w:tcW w:w="1309" w:type="dxa"/>
            <w:vAlign w:val="center"/>
          </w:tcPr>
          <w:p w14:paraId="632A318D" w14:textId="77777777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</w:p>
        </w:tc>
        <w:tc>
          <w:tcPr>
            <w:tcW w:w="1857" w:type="dxa"/>
            <w:vAlign w:val="center"/>
          </w:tcPr>
          <w:p w14:paraId="64BBDB9E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2.5</w:t>
            </w:r>
          </w:p>
        </w:tc>
        <w:tc>
          <w:tcPr>
            <w:tcW w:w="3408" w:type="dxa"/>
          </w:tcPr>
          <w:p w14:paraId="15E51DBC" w14:textId="5EE59F74" w:rsidR="00B07EAD" w:rsidRPr="00772F7E" w:rsidRDefault="00B07EAD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Edgar&lt;/Author&gt;&lt;Year&gt;2015&lt;/Year&gt;&lt;RecNum&gt;22&lt;/RecNum&gt;&lt;DisplayText&gt;(3)&lt;/DisplayText&gt;&lt;record&gt;&lt;rec-number&gt;22&lt;/rec-number&gt;&lt;foreign-keys&gt;&lt;key app="EN" db-id="z9wadtz0je5vxoext57p9tsbs0eed2vastf0" timestamp="1643131829"&gt;22&lt;/key&gt;&lt;/foreign-keys&gt;&lt;ref-type name="Journal Article"&gt;17&lt;/ref-type&gt;&lt;contributors&gt;&lt;authors&gt;&lt;author&gt;Edgar, L. T.&lt;/author&gt;&lt;author&gt;Hoying, J. B.&lt;/author&gt;&lt;author&gt;Weiss, J. A.&lt;/author&gt;&lt;/authors&gt;&lt;/contributors&gt;&lt;auth-address&gt;Department of Bioengineering and Scientific Computing and Imaging Institute, University of Utah, 72 South Central Campus Drive, Rm 2646, Salt Lake City, UT, 84112, USA.&lt;/auth-address&gt;&lt;titles&gt;&lt;title&gt;In Silico Investigation of Angiogenesis with Growth and Stress Generation Coupled to Local Extracellular Matrix Density&lt;/title&gt;&lt;secondary-title&gt;Ann Biomed Eng&lt;/secondary-title&gt;&lt;/titles&gt;&lt;periodical&gt;&lt;full-title&gt;Ann Biomed Eng&lt;/full-title&gt;&lt;/periodical&gt;&lt;pages&gt;1531-42&lt;/pages&gt;&lt;volume&gt;43&lt;/volume&gt;&lt;number&gt;7&lt;/number&gt;&lt;edition&gt;2015/05/23&lt;/edition&gt;&lt;dates&gt;&lt;year&gt;2015&lt;/year&gt;&lt;pub-dates&gt;&lt;date&gt;Jul&lt;/date&gt;&lt;/pub-dates&gt;&lt;/dates&gt;&lt;isbn&gt;1573-9686 (Electronic)&amp;#xD;0090-6964 (Linking)&lt;/isbn&gt;&lt;accession-num&gt;25994280&lt;/accession-num&gt;&lt;urls&gt;&lt;related-urls&gt;&lt;url&gt;https://link.springer.com/content/pdf/10.1007%2Fs10439-015-1334-3.pdf&lt;/url&gt;&lt;/related-urls&gt;&lt;/urls&gt;&lt;custom2&gt;4629919&lt;/custom2&gt;&lt;electronic-resource-num&gt;10.1007/s10439-015-1334-3&lt;/electronic-resource-num&gt;&lt;remote-database-provider&gt;NLM&lt;/remote-database-provider&gt;&lt;language&gt;eng&lt;/languag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2F0FD3A6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042268D7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Collagen permeability</w:t>
            </w:r>
          </w:p>
        </w:tc>
        <w:tc>
          <w:tcPr>
            <w:tcW w:w="1309" w:type="dxa"/>
            <w:vAlign w:val="center"/>
          </w:tcPr>
          <w:p w14:paraId="371CA712" w14:textId="77777777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κ</w:t>
            </w:r>
          </w:p>
        </w:tc>
        <w:tc>
          <w:tcPr>
            <w:tcW w:w="1857" w:type="dxa"/>
            <w:vAlign w:val="center"/>
          </w:tcPr>
          <w:p w14:paraId="61422265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3.10 mm</w:t>
            </w:r>
            <w:r w:rsidRPr="00EB1CAB">
              <w:rPr>
                <w:rFonts w:cs="Times New Roman"/>
                <w:sz w:val="20"/>
                <w:szCs w:val="24"/>
                <w:vertAlign w:val="superscript"/>
              </w:rPr>
              <w:t>3</w:t>
            </w:r>
            <w:r w:rsidRPr="00EB1CAB">
              <w:rPr>
                <w:rFonts w:cs="Times New Roman"/>
                <w:sz w:val="20"/>
                <w:szCs w:val="24"/>
              </w:rPr>
              <w:t xml:space="preserve"> / kg </w:t>
            </w:r>
            <w:r w:rsidRPr="00EB1CAB">
              <w:rPr>
                <w:rFonts w:ascii="Cambria Math" w:hAnsi="Cambria Math" w:cs="Cambria Math"/>
                <w:sz w:val="20"/>
                <w:szCs w:val="24"/>
              </w:rPr>
              <w:t>⋅</w:t>
            </w:r>
            <w:r w:rsidRPr="00EB1CAB">
              <w:rPr>
                <w:rFonts w:cs="Times New Roman"/>
                <w:sz w:val="20"/>
                <w:szCs w:val="24"/>
              </w:rPr>
              <w:t xml:space="preserve"> s</w:t>
            </w:r>
          </w:p>
        </w:tc>
        <w:tc>
          <w:tcPr>
            <w:tcW w:w="3408" w:type="dxa"/>
          </w:tcPr>
          <w:p w14:paraId="412E7A1F" w14:textId="564179CA" w:rsidR="00B07EAD" w:rsidRPr="00772F7E" w:rsidRDefault="00B07EAD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SdWVobGU8L0F1dGhvcj48WWVhcj4yMDIwPC9ZZWFyPjxS
ZWNOdW0+MjM8L1JlY051bT48RGlzcGxheVRleHQ+KDIpPC9EaXNwbGF5VGV4dD48cmVjb3JkPjxy
ZWMtbnVtYmVyPjIzPC9yZWMtbnVtYmVyPjxmb3JlaWduLWtleXM+PGtleSBhcHA9IkVOIiBkYi1p
ZD0iejl3YWR0ejBqZTV2eG9leHQ1N3A5dHNiczBlZWQydmFzdGYwIiB0aW1lc3RhbXA9IjE2NDMz
MDg3MDUiPjIzPC9rZXk+PC9mb3JlaWduLWtleXM+PHJlZi10eXBlIG5hbWU9IkpvdXJuYWwgQXJ0
aWNsZSI+MTc8L3JlZi10eXBlPjxjb250cmlidXRvcnM+PGF1dGhvcnM+PGF1dGhvcj5SdWVobGUs
IE0uIEEuPC9hdXRob3I+PGF1dGhvcj5FYXN0YnVybiwgRS4gQS48L2F1dGhvcj48YXV0aG9yPkxh
QmVsbGUsIFMuIEEuPC9hdXRob3I+PGF1dGhvcj5LcmlzaG5hbiwgTC48L2F1dGhvcj48YXV0aG9y
PldlaXNzLCBKLiBBLjwvYXV0aG9yPjxhdXRob3I+Qm9lcmNrZWwsIEouIEQuPC9hdXRob3I+PGF1
dGhvcj5Xb29kLCBMLiBCLjwvYXV0aG9yPjxhdXRob3I+R3VsZGJlcmcsIFIuIEUuPC9hdXRob3I+
PGF1dGhvcj5XaWxsZXR0LCBOLiBKLjwvYXV0aG9yPjwvYXV0aG9ycz48L2NvbnRyaWJ1dG9ycz48
YXV0aC1hZGRyZXNzPlBhcmtlciBILiBQZXRpdCBJbnN0aXR1dGUgZm9yIEJpb2VuZ2luZWVyaW5n
IGFuZCBCaW9zY2llbmNlLCBHZW9yZ2lhIEluc3RpdHV0ZSBvZiBUZWNobm9sb2d5LCBBdGxhbnRh
LCBHQSAzMDMzMiwgVVNBLiYjeEQ7RGVwYXJ0bWVudCBvZiBCaW9tZWRpY2FsIEVuZ2luZWVyaW5n
LCBHZW9yZ2lhIEluc3RpdHV0ZSBvZiBUZWNobm9sb2d5ICZhbXA7IEVtb3J5IFVuaXZlcnNpdHks
IEF0bGFudGEsIEdBIDMwMzMyLCBVU0EuJiN4RDtEZXBhcnRtZW50IG9mIEJpb21lZGljYWwgRW5n
aW5lZXJpbmcsIFVuaXZlcnNpdHkgb2YgVXRhaCwgU2FsdCBMYWtlIENpdHksIFVUIDg0MTEyLCBV
U0EuJiN4RDtTY2llbnRpZmljIENvbXB1dGluZyBhbmQgSW1hZ2luZyBJbnN0aXR1dGUsIFVuaXZl
cnNpdHkgb2YgVXRhaCwgU2FsdCBMYWtlIENpdHksIFVUIDg0MTEyLCBVU0EuJiN4RDtEZXBhcnRt
ZW50cyBvZiBPcnRob3BhZWRpYyBTdXJnZXJ5IGFuZCBCaW9lbmdpbmVlcmluZywgVW5pdmVyc2l0
eSBvZiBQZW5uc3lsdmFuaWEgQ2VudGVyIGZvciBFbmdpbmVlcmluZyBNZWNoYW5vYmlvbG9neSBQ
ZW5uIENlbnRlciBmb3IgTXVzY3Vsb3NrZWxldGFsIERpc29yZGVycywgUGhpbGFkZWxwaGlhLCBQ
QSAxOTEwNCwgVVNBLiYjeEQ7R2VvcmdlLiBXLiBXb29kcnVmZiBTY2hvb2wgb2YgTWVjaGFuaWNh
bCBFbmdpbmVlcmluZywgR2VvcmdpYSBJbnN0aXR1dGUgb2YgVGVjaG5vbG9neSwgQXRsYW50YSwg
R0EgVVNBLiYjeEQ7S25pZ2h0IENhbXB1cyBmb3IgQWNjZWxlcmF0aW5nIFNjaWVudGlmaWMgSW1w
YWN0LCBVbml2ZXJzaXR5IG9mIE9yZWdvbiwgRXVnZW5lLCBPUiA5NzQwMywgVVNBLiYjeEQ7UGFy
a2VyIEguIFBldGl0IEluc3RpdHV0ZSBmb3IgQmlvZW5naW5lZXJpbmcgYW5kIEJpb3NjaWVuY2Us
IEdlb3JnaWEgSW5zdGl0dXRlIG9mIFRlY2hub2xvZ3ksIEF0bGFudGEsIEdBIDMwMzMyLCBVU0Eu
IG5pY2sud2lsbGV0dEBlbW9yeS5lZHUuJiN4RDtSZXNlYXJjaCBTZXJ2aWNlLCBBdGxhbnRhIFZB
IE1lZGljYWwgQ2VudGVyLCBEZWNhdHVyLCBHQSAzMDAzMywgVVNBLiYjeEQ7RGVwYXJ0bWVudCBv
ZiBPcnRob3BhZWRpY3MsIEVtb3J5IFVuaXZlcnNpdHksIERlY2F0dXIsIEdBIDMwMDMzLCBVU0Eu
PC9hdXRoLWFkZHJlc3M+PHRpdGxlcz48dGl0bGU+RXh0cmFjZWxsdWxhciBtYXRyaXggY29tcHJl
c3Npb24gdGVtcG9yYWxseSByZWd1bGF0ZXMgbWljcm92YXNjdWxhciBhbmdpb2dlbmVzaXM8L3Rp
dGxlPjxzZWNvbmRhcnktdGl0bGU+U2NpIEFkdjwvc2Vjb25kYXJ5LXRpdGxlPjwvdGl0bGVzPjxw
ZXJpb2RpY2FsPjxmdWxsLXRpdGxlPlNjaSBBZHY8L2Z1bGwtdGl0bGU+PC9wZXJpb2RpY2FsPjx2
b2x1bWU+Njwvdm9sdW1lPjxudW1iZXI+MzQ8L251bWJlcj48ZWRpdGlvbj4yMDIwLzA5LzE3PC9l
ZGl0aW9uPjxkYXRlcz48eWVhcj4yMDIwPC95ZWFyPjxwdWItZGF0ZXM+PGRhdGU+QXVnPC9kYXRl
PjwvcHViLWRhdGVzPjwvZGF0ZXM+PGlzYm4+MjM3NS0yNTQ4IChFbGVjdHJvbmljKSYjeEQ7MjM3
NS0yNTQ4IChMaW5raW5nKTwvaXNibj48YWNjZXNzaW9uLW51bT4zMjkzNzM2ODwvYWNjZXNzaW9u
LW51bT48dXJscz48cmVsYXRlZC11cmxzPjx1cmw+aHR0cHM6Ly93d3cubmNiaS5ubG0ubmloLmdv
di9wdWJtZWQvMzI5MzczNjg8L3VybD48dXJsPmh0dHBzOi8vd3d3Lm5jYmkubmxtLm5paC5nb3Yv
cG1jL2FydGljbGVzL1BNQzc0NDI0NzgvcGRmL2FiYjYzNTEucGRmPC91cmw+PC9yZWxhdGVkLXVy
bHM+PC91cmxzPjxjdXN0b20yPlBNQzc0NDI0Nzg8L2N1c3RvbTI+PGVsZWN0cm9uaWMtcmVzb3Vy
Y2UtbnVtPjEwLjExMjYvc2NpYWR2LmFiYjYzNTE8L2VsZWN0cm9uaWMtcmVzb3VyY2UtbnVtPjwv
cmVjb3JkPjwvQ2l0ZT48L0VuZE5vdGU+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SdWVobGU8L0F1dGhvcj48WWVhcj4yMDIwPC9ZZWFyPjxS
ZWNOdW0+MjM8L1JlY051bT48RGlzcGxheVRleHQ+KDIpPC9EaXNwbGF5VGV4dD48cmVjb3JkPjxy
ZWMtbnVtYmVyPjIzPC9yZWMtbnVtYmVyPjxmb3JlaWduLWtleXM+PGtleSBhcHA9IkVOIiBkYi1p
ZD0iejl3YWR0ejBqZTV2eG9leHQ1N3A5dHNiczBlZWQydmFzdGYwIiB0aW1lc3RhbXA9IjE2NDMz
MDg3MDUiPjIzPC9rZXk+PC9mb3JlaWduLWtleXM+PHJlZi10eXBlIG5hbWU9IkpvdXJuYWwgQXJ0
aWNsZSI+MTc8L3JlZi10eXBlPjxjb250cmlidXRvcnM+PGF1dGhvcnM+PGF1dGhvcj5SdWVobGUs
IE0uIEEuPC9hdXRob3I+PGF1dGhvcj5FYXN0YnVybiwgRS4gQS48L2F1dGhvcj48YXV0aG9yPkxh
QmVsbGUsIFMuIEEuPC9hdXRob3I+PGF1dGhvcj5LcmlzaG5hbiwgTC48L2F1dGhvcj48YXV0aG9y
PldlaXNzLCBKLiBBLjwvYXV0aG9yPjxhdXRob3I+Qm9lcmNrZWwsIEouIEQuPC9hdXRob3I+PGF1
dGhvcj5Xb29kLCBMLiBCLjwvYXV0aG9yPjxhdXRob3I+R3VsZGJlcmcsIFIuIEUuPC9hdXRob3I+
PGF1dGhvcj5XaWxsZXR0LCBOLiBKLjwvYXV0aG9yPjwvYXV0aG9ycz48L2NvbnRyaWJ1dG9ycz48
YXV0aC1hZGRyZXNzPlBhcmtlciBILiBQZXRpdCBJbnN0aXR1dGUgZm9yIEJpb2VuZ2luZWVyaW5n
IGFuZCBCaW9zY2llbmNlLCBHZW9yZ2lhIEluc3RpdHV0ZSBvZiBUZWNobm9sb2d5LCBBdGxhbnRh
LCBHQSAzMDMzMiwgVVNBLiYjeEQ7RGVwYXJ0bWVudCBvZiBCaW9tZWRpY2FsIEVuZ2luZWVyaW5n
LCBHZW9yZ2lhIEluc3RpdHV0ZSBvZiBUZWNobm9sb2d5ICZhbXA7IEVtb3J5IFVuaXZlcnNpdHks
IEF0bGFudGEsIEdBIDMwMzMyLCBVU0EuJiN4RDtEZXBhcnRtZW50IG9mIEJpb21lZGljYWwgRW5n
aW5lZXJpbmcsIFVuaXZlcnNpdHkgb2YgVXRhaCwgU2FsdCBMYWtlIENpdHksIFVUIDg0MTEyLCBV
U0EuJiN4RDtTY2llbnRpZmljIENvbXB1dGluZyBhbmQgSW1hZ2luZyBJbnN0aXR1dGUsIFVuaXZl
cnNpdHkgb2YgVXRhaCwgU2FsdCBMYWtlIENpdHksIFVUIDg0MTEyLCBVU0EuJiN4RDtEZXBhcnRt
ZW50cyBvZiBPcnRob3BhZWRpYyBTdXJnZXJ5IGFuZCBCaW9lbmdpbmVlcmluZywgVW5pdmVyc2l0
eSBvZiBQZW5uc3lsdmFuaWEgQ2VudGVyIGZvciBFbmdpbmVlcmluZyBNZWNoYW5vYmlvbG9neSBQ
ZW5uIENlbnRlciBmb3IgTXVzY3Vsb3NrZWxldGFsIERpc29yZGVycywgUGhpbGFkZWxwaGlhLCBQ
QSAxOTEwNCwgVVNBLiYjeEQ7R2VvcmdlLiBXLiBXb29kcnVmZiBTY2hvb2wgb2YgTWVjaGFuaWNh
bCBFbmdpbmVlcmluZywgR2VvcmdpYSBJbnN0aXR1dGUgb2YgVGVjaG5vbG9neSwgQXRsYW50YSwg
R0EgVVNBLiYjeEQ7S25pZ2h0IENhbXB1cyBmb3IgQWNjZWxlcmF0aW5nIFNjaWVudGlmaWMgSW1w
YWN0LCBVbml2ZXJzaXR5IG9mIE9yZWdvbiwgRXVnZW5lLCBPUiA5NzQwMywgVVNBLiYjeEQ7UGFy
a2VyIEguIFBldGl0IEluc3RpdHV0ZSBmb3IgQmlvZW5naW5lZXJpbmcgYW5kIEJpb3NjaWVuY2Us
IEdlb3JnaWEgSW5zdGl0dXRlIG9mIFRlY2hub2xvZ3ksIEF0bGFudGEsIEdBIDMwMzMyLCBVU0Eu
IG5pY2sud2lsbGV0dEBlbW9yeS5lZHUuJiN4RDtSZXNlYXJjaCBTZXJ2aWNlLCBBdGxhbnRhIFZB
IE1lZGljYWwgQ2VudGVyLCBEZWNhdHVyLCBHQSAzMDAzMywgVVNBLiYjeEQ7RGVwYXJ0bWVudCBv
ZiBPcnRob3BhZWRpY3MsIEVtb3J5IFVuaXZlcnNpdHksIERlY2F0dXIsIEdBIDMwMDMzLCBVU0Eu
PC9hdXRoLWFkZHJlc3M+PHRpdGxlcz48dGl0bGU+RXh0cmFjZWxsdWxhciBtYXRyaXggY29tcHJl
c3Npb24gdGVtcG9yYWxseSByZWd1bGF0ZXMgbWljcm92YXNjdWxhciBhbmdpb2dlbmVzaXM8L3Rp
dGxlPjxzZWNvbmRhcnktdGl0bGU+U2NpIEFkdjwvc2Vjb25kYXJ5LXRpdGxlPjwvdGl0bGVzPjxw
ZXJpb2RpY2FsPjxmdWxsLXRpdGxlPlNjaSBBZHY8L2Z1bGwtdGl0bGU+PC9wZXJpb2RpY2FsPjx2
b2x1bWU+Njwvdm9sdW1lPjxudW1iZXI+MzQ8L251bWJlcj48ZWRpdGlvbj4yMDIwLzA5LzE3PC9l
ZGl0aW9uPjxkYXRlcz48eWVhcj4yMDIwPC95ZWFyPjxwdWItZGF0ZXM+PGRhdGU+QXVnPC9kYXRl
PjwvcHViLWRhdGVzPjwvZGF0ZXM+PGlzYm4+MjM3NS0yNTQ4IChFbGVjdHJvbmljKSYjeEQ7MjM3
NS0yNTQ4IChMaW5raW5nKTwvaXNibj48YWNjZXNzaW9uLW51bT4zMjkzNzM2ODwvYWNjZXNzaW9u
LW51bT48dXJscz48cmVsYXRlZC11cmxzPjx1cmw+aHR0cHM6Ly93d3cubmNiaS5ubG0ubmloLmdv
di9wdWJtZWQvMzI5MzczNjg8L3VybD48dXJsPmh0dHBzOi8vd3d3Lm5jYmkubmxtLm5paC5nb3Yv
cG1jL2FydGljbGVzL1BNQzc0NDI0NzgvcGRmL2FiYjYzNTEucGRmPC91cmw+PC9yZWxhdGVkLXVy
bHM+PC91cmxzPjxjdXN0b20yPlBNQzc0NDI0Nzg8L2N1c3RvbTI+PGVsZWN0cm9uaWMtcmVzb3Vy
Y2UtbnVtPjEwLjExMjYvc2NpYWR2LmFiYjYzNTE8L2VsZWN0cm9uaWMtcmVzb3VyY2UtbnVtPjwv
cmVjb3JkPjwvQ2l0ZT48L0VuZE5vdGU+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 w:rsidRPr="00EB1CAB">
              <w:rPr>
                <w:rFonts w:cs="Times New Roman"/>
                <w:sz w:val="20"/>
                <w:szCs w:val="24"/>
              </w:rPr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2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63D084E4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0D375FB9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Initial solid volume fraction</w:t>
            </w:r>
          </w:p>
        </w:tc>
        <w:tc>
          <w:tcPr>
            <w:tcW w:w="1309" w:type="dxa"/>
            <w:vAlign w:val="center"/>
          </w:tcPr>
          <w:p w14:paraId="205FFC93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Φ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1D694801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00567</w:t>
            </w:r>
          </w:p>
        </w:tc>
        <w:tc>
          <w:tcPr>
            <w:tcW w:w="3408" w:type="dxa"/>
          </w:tcPr>
          <w:p w14:paraId="6AFC1578" w14:textId="5E1ED3AA" w:rsidR="00B07EAD" w:rsidRPr="00772F7E" w:rsidRDefault="00B07EAD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SdWVobGU8L0F1dGhvcj48WWVhcj4yMDIwPC9ZZWFyPjxS
ZWNOdW0+MjM8L1JlY051bT48RGlzcGxheVRleHQ+KDIpPC9EaXNwbGF5VGV4dD48cmVjb3JkPjxy
ZWMtbnVtYmVyPjIzPC9yZWMtbnVtYmVyPjxmb3JlaWduLWtleXM+PGtleSBhcHA9IkVOIiBkYi1p
ZD0iejl3YWR0ejBqZTV2eG9leHQ1N3A5dHNiczBlZWQydmFzdGYwIiB0aW1lc3RhbXA9IjE2NDMz
MDg3MDUiPjIzPC9rZXk+PC9mb3JlaWduLWtleXM+PHJlZi10eXBlIG5hbWU9IkpvdXJuYWwgQXJ0
aWNsZSI+MTc8L3JlZi10eXBlPjxjb250cmlidXRvcnM+PGF1dGhvcnM+PGF1dGhvcj5SdWVobGUs
IE0uIEEuPC9hdXRob3I+PGF1dGhvcj5FYXN0YnVybiwgRS4gQS48L2F1dGhvcj48YXV0aG9yPkxh
QmVsbGUsIFMuIEEuPC9hdXRob3I+PGF1dGhvcj5LcmlzaG5hbiwgTC48L2F1dGhvcj48YXV0aG9y
PldlaXNzLCBKLiBBLjwvYXV0aG9yPjxhdXRob3I+Qm9lcmNrZWwsIEouIEQuPC9hdXRob3I+PGF1
dGhvcj5Xb29kLCBMLiBCLjwvYXV0aG9yPjxhdXRob3I+R3VsZGJlcmcsIFIuIEUuPC9hdXRob3I+
PGF1dGhvcj5XaWxsZXR0LCBOLiBKLjwvYXV0aG9yPjwvYXV0aG9ycz48L2NvbnRyaWJ1dG9ycz48
YXV0aC1hZGRyZXNzPlBhcmtlciBILiBQZXRpdCBJbnN0aXR1dGUgZm9yIEJpb2VuZ2luZWVyaW5n
IGFuZCBCaW9zY2llbmNlLCBHZW9yZ2lhIEluc3RpdHV0ZSBvZiBUZWNobm9sb2d5LCBBdGxhbnRh
LCBHQSAzMDMzMiwgVVNBLiYjeEQ7RGVwYXJ0bWVudCBvZiBCaW9tZWRpY2FsIEVuZ2luZWVyaW5n
LCBHZW9yZ2lhIEluc3RpdHV0ZSBvZiBUZWNobm9sb2d5ICZhbXA7IEVtb3J5IFVuaXZlcnNpdHks
IEF0bGFudGEsIEdBIDMwMzMyLCBVU0EuJiN4RDtEZXBhcnRtZW50IG9mIEJpb21lZGljYWwgRW5n
aW5lZXJpbmcsIFVuaXZlcnNpdHkgb2YgVXRhaCwgU2FsdCBMYWtlIENpdHksIFVUIDg0MTEyLCBV
U0EuJiN4RDtTY2llbnRpZmljIENvbXB1dGluZyBhbmQgSW1hZ2luZyBJbnN0aXR1dGUsIFVuaXZl
cnNpdHkgb2YgVXRhaCwgU2FsdCBMYWtlIENpdHksIFVUIDg0MTEyLCBVU0EuJiN4RDtEZXBhcnRt
ZW50cyBvZiBPcnRob3BhZWRpYyBTdXJnZXJ5IGFuZCBCaW9lbmdpbmVlcmluZywgVW5pdmVyc2l0
eSBvZiBQZW5uc3lsdmFuaWEgQ2VudGVyIGZvciBFbmdpbmVlcmluZyBNZWNoYW5vYmlvbG9neSBQ
ZW5uIENlbnRlciBmb3IgTXVzY3Vsb3NrZWxldGFsIERpc29yZGVycywgUGhpbGFkZWxwaGlhLCBQ
QSAxOTEwNCwgVVNBLiYjeEQ7R2VvcmdlLiBXLiBXb29kcnVmZiBTY2hvb2wgb2YgTWVjaGFuaWNh
bCBFbmdpbmVlcmluZywgR2VvcmdpYSBJbnN0aXR1dGUgb2YgVGVjaG5vbG9neSwgQXRsYW50YSwg
R0EgVVNBLiYjeEQ7S25pZ2h0IENhbXB1cyBmb3IgQWNjZWxlcmF0aW5nIFNjaWVudGlmaWMgSW1w
YWN0LCBVbml2ZXJzaXR5IG9mIE9yZWdvbiwgRXVnZW5lLCBPUiA5NzQwMywgVVNBLiYjeEQ7UGFy
a2VyIEguIFBldGl0IEluc3RpdHV0ZSBmb3IgQmlvZW5naW5lZXJpbmcgYW5kIEJpb3NjaWVuY2Us
IEdlb3JnaWEgSW5zdGl0dXRlIG9mIFRlY2hub2xvZ3ksIEF0bGFudGEsIEdBIDMwMzMyLCBVU0Eu
IG5pY2sud2lsbGV0dEBlbW9yeS5lZHUuJiN4RDtSZXNlYXJjaCBTZXJ2aWNlLCBBdGxhbnRhIFZB
IE1lZGljYWwgQ2VudGVyLCBEZWNhdHVyLCBHQSAzMDAzMywgVVNBLiYjeEQ7RGVwYXJ0bWVudCBv
ZiBPcnRob3BhZWRpY3MsIEVtb3J5IFVuaXZlcnNpdHksIERlY2F0dXIsIEdBIDMwMDMzLCBVU0Eu
PC9hdXRoLWFkZHJlc3M+PHRpdGxlcz48dGl0bGU+RXh0cmFjZWxsdWxhciBtYXRyaXggY29tcHJl
c3Npb24gdGVtcG9yYWxseSByZWd1bGF0ZXMgbWljcm92YXNjdWxhciBhbmdpb2dlbmVzaXM8L3Rp
dGxlPjxzZWNvbmRhcnktdGl0bGU+U2NpIEFkdjwvc2Vjb25kYXJ5LXRpdGxlPjwvdGl0bGVzPjxw
ZXJpb2RpY2FsPjxmdWxsLXRpdGxlPlNjaSBBZHY8L2Z1bGwtdGl0bGU+PC9wZXJpb2RpY2FsPjx2
b2x1bWU+Njwvdm9sdW1lPjxudW1iZXI+MzQ8L251bWJlcj48ZWRpdGlvbj4yMDIwLzA5LzE3PC9l
ZGl0aW9uPjxkYXRlcz48eWVhcj4yMDIwPC95ZWFyPjxwdWItZGF0ZXM+PGRhdGU+QXVnPC9kYXRl
PjwvcHViLWRhdGVzPjwvZGF0ZXM+PGlzYm4+MjM3NS0yNTQ4IChFbGVjdHJvbmljKSYjeEQ7MjM3
NS0yNTQ4IChMaW5raW5nKTwvaXNibj48YWNjZXNzaW9uLW51bT4zMjkzNzM2ODwvYWNjZXNzaW9u
LW51bT48dXJscz48cmVsYXRlZC11cmxzPjx1cmw+aHR0cHM6Ly93d3cubmNiaS5ubG0ubmloLmdv
di9wdWJtZWQvMzI5MzczNjg8L3VybD48dXJsPmh0dHBzOi8vd3d3Lm5jYmkubmxtLm5paC5nb3Yv
cG1jL2FydGljbGVzL1BNQzc0NDI0NzgvcGRmL2FiYjYzNTEucGRmPC91cmw+PC9yZWxhdGVkLXVy
bHM+PC91cmxzPjxjdXN0b20yPlBNQzc0NDI0Nzg8L2N1c3RvbTI+PGVsZWN0cm9uaWMtcmVzb3Vy
Y2UtbnVtPjEwLjExMjYvc2NpYWR2LmFiYjYzNTE8L2VsZWN0cm9uaWMtcmVzb3VyY2UtbnVtPjwv
cmVjb3JkPjwvQ2l0ZT48L0VuZE5vdGU+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SdWVobGU8L0F1dGhvcj48WWVhcj4yMDIwPC9ZZWFyPjxS
ZWNOdW0+MjM8L1JlY051bT48RGlzcGxheVRleHQ+KDIpPC9EaXNwbGF5VGV4dD48cmVjb3JkPjxy
ZWMtbnVtYmVyPjIzPC9yZWMtbnVtYmVyPjxmb3JlaWduLWtleXM+PGtleSBhcHA9IkVOIiBkYi1p
ZD0iejl3YWR0ejBqZTV2eG9leHQ1N3A5dHNiczBlZWQydmFzdGYwIiB0aW1lc3RhbXA9IjE2NDMz
MDg3MDUiPjIzPC9rZXk+PC9mb3JlaWduLWtleXM+PHJlZi10eXBlIG5hbWU9IkpvdXJuYWwgQXJ0
aWNsZSI+MTc8L3JlZi10eXBlPjxjb250cmlidXRvcnM+PGF1dGhvcnM+PGF1dGhvcj5SdWVobGUs
IE0uIEEuPC9hdXRob3I+PGF1dGhvcj5FYXN0YnVybiwgRS4gQS48L2F1dGhvcj48YXV0aG9yPkxh
QmVsbGUsIFMuIEEuPC9hdXRob3I+PGF1dGhvcj5LcmlzaG5hbiwgTC48L2F1dGhvcj48YXV0aG9y
PldlaXNzLCBKLiBBLjwvYXV0aG9yPjxhdXRob3I+Qm9lcmNrZWwsIEouIEQuPC9hdXRob3I+PGF1
dGhvcj5Xb29kLCBMLiBCLjwvYXV0aG9yPjxhdXRob3I+R3VsZGJlcmcsIFIuIEUuPC9hdXRob3I+
PGF1dGhvcj5XaWxsZXR0LCBOLiBKLjwvYXV0aG9yPjwvYXV0aG9ycz48L2NvbnRyaWJ1dG9ycz48
YXV0aC1hZGRyZXNzPlBhcmtlciBILiBQZXRpdCBJbnN0aXR1dGUgZm9yIEJpb2VuZ2luZWVyaW5n
IGFuZCBCaW9zY2llbmNlLCBHZW9yZ2lhIEluc3RpdHV0ZSBvZiBUZWNobm9sb2d5LCBBdGxhbnRh
LCBHQSAzMDMzMiwgVVNBLiYjeEQ7RGVwYXJ0bWVudCBvZiBCaW9tZWRpY2FsIEVuZ2luZWVyaW5n
LCBHZW9yZ2lhIEluc3RpdHV0ZSBvZiBUZWNobm9sb2d5ICZhbXA7IEVtb3J5IFVuaXZlcnNpdHks
IEF0bGFudGEsIEdBIDMwMzMyLCBVU0EuJiN4RDtEZXBhcnRtZW50IG9mIEJpb21lZGljYWwgRW5n
aW5lZXJpbmcsIFVuaXZlcnNpdHkgb2YgVXRhaCwgU2FsdCBMYWtlIENpdHksIFVUIDg0MTEyLCBV
U0EuJiN4RDtTY2llbnRpZmljIENvbXB1dGluZyBhbmQgSW1hZ2luZyBJbnN0aXR1dGUsIFVuaXZl
cnNpdHkgb2YgVXRhaCwgU2FsdCBMYWtlIENpdHksIFVUIDg0MTEyLCBVU0EuJiN4RDtEZXBhcnRt
ZW50cyBvZiBPcnRob3BhZWRpYyBTdXJnZXJ5IGFuZCBCaW9lbmdpbmVlcmluZywgVW5pdmVyc2l0
eSBvZiBQZW5uc3lsdmFuaWEgQ2VudGVyIGZvciBFbmdpbmVlcmluZyBNZWNoYW5vYmlvbG9neSBQ
ZW5uIENlbnRlciBmb3IgTXVzY3Vsb3NrZWxldGFsIERpc29yZGVycywgUGhpbGFkZWxwaGlhLCBQ
QSAxOTEwNCwgVVNBLiYjeEQ7R2VvcmdlLiBXLiBXb29kcnVmZiBTY2hvb2wgb2YgTWVjaGFuaWNh
bCBFbmdpbmVlcmluZywgR2VvcmdpYSBJbnN0aXR1dGUgb2YgVGVjaG5vbG9neSwgQXRsYW50YSwg
R0EgVVNBLiYjeEQ7S25pZ2h0IENhbXB1cyBmb3IgQWNjZWxlcmF0aW5nIFNjaWVudGlmaWMgSW1w
YWN0LCBVbml2ZXJzaXR5IG9mIE9yZWdvbiwgRXVnZW5lLCBPUiA5NzQwMywgVVNBLiYjeEQ7UGFy
a2VyIEguIFBldGl0IEluc3RpdHV0ZSBmb3IgQmlvZW5naW5lZXJpbmcgYW5kIEJpb3NjaWVuY2Us
IEdlb3JnaWEgSW5zdGl0dXRlIG9mIFRlY2hub2xvZ3ksIEF0bGFudGEsIEdBIDMwMzMyLCBVU0Eu
IG5pY2sud2lsbGV0dEBlbW9yeS5lZHUuJiN4RDtSZXNlYXJjaCBTZXJ2aWNlLCBBdGxhbnRhIFZB
IE1lZGljYWwgQ2VudGVyLCBEZWNhdHVyLCBHQSAzMDAzMywgVVNBLiYjeEQ7RGVwYXJ0bWVudCBv
ZiBPcnRob3BhZWRpY3MsIEVtb3J5IFVuaXZlcnNpdHksIERlY2F0dXIsIEdBIDMwMDMzLCBVU0Eu
PC9hdXRoLWFkZHJlc3M+PHRpdGxlcz48dGl0bGU+RXh0cmFjZWxsdWxhciBtYXRyaXggY29tcHJl
c3Npb24gdGVtcG9yYWxseSByZWd1bGF0ZXMgbWljcm92YXNjdWxhciBhbmdpb2dlbmVzaXM8L3Rp
dGxlPjxzZWNvbmRhcnktdGl0bGU+U2NpIEFkdjwvc2Vjb25kYXJ5LXRpdGxlPjwvdGl0bGVzPjxw
ZXJpb2RpY2FsPjxmdWxsLXRpdGxlPlNjaSBBZHY8L2Z1bGwtdGl0bGU+PC9wZXJpb2RpY2FsPjx2
b2x1bWU+Njwvdm9sdW1lPjxudW1iZXI+MzQ8L251bWJlcj48ZWRpdGlvbj4yMDIwLzA5LzE3PC9l
ZGl0aW9uPjxkYXRlcz48eWVhcj4yMDIwPC95ZWFyPjxwdWItZGF0ZXM+PGRhdGU+QXVnPC9kYXRl
PjwvcHViLWRhdGVzPjwvZGF0ZXM+PGlzYm4+MjM3NS0yNTQ4IChFbGVjdHJvbmljKSYjeEQ7MjM3
NS0yNTQ4IChMaW5raW5nKTwvaXNibj48YWNjZXNzaW9uLW51bT4zMjkzNzM2ODwvYWNjZXNzaW9u
LW51bT48dXJscz48cmVsYXRlZC11cmxzPjx1cmw+aHR0cHM6Ly93d3cubmNiaS5ubG0ubmloLmdv
di9wdWJtZWQvMzI5MzczNjg8L3VybD48dXJsPmh0dHBzOi8vd3d3Lm5jYmkubmxtLm5paC5nb3Yv
cG1jL2FydGljbGVzL1BNQzc0NDI0NzgvcGRmL2FiYjYzNTEucGRmPC91cmw+PC9yZWxhdGVkLXVy
bHM+PC91cmxzPjxjdXN0b20yPlBNQzc0NDI0Nzg8L2N1c3RvbTI+PGVsZWN0cm9uaWMtcmVzb3Vy
Y2UtbnVtPjEwLjExMjYvc2NpYWR2LmFiYjYzNTE8L2VsZWN0cm9uaWMtcmVzb3VyY2UtbnVtPjwv
cmVjb3JkPjwvQ2l0ZT48L0VuZE5vdGU+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 w:rsidRPr="00EB1CAB">
              <w:rPr>
                <w:rFonts w:cs="Times New Roman"/>
                <w:sz w:val="20"/>
                <w:szCs w:val="24"/>
              </w:rPr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2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46D851ED" w14:textId="77777777" w:rsidTr="005805E7">
        <w:trPr>
          <w:trHeight w:hRule="exact" w:val="360"/>
        </w:trPr>
        <w:tc>
          <w:tcPr>
            <w:tcW w:w="9850" w:type="dxa"/>
            <w:gridSpan w:val="4"/>
            <w:vAlign w:val="center"/>
          </w:tcPr>
          <w:p w14:paraId="51871909" w14:textId="77777777" w:rsidR="00B07EAD" w:rsidRPr="00772F7E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Vessel growth parameters</w:t>
            </w:r>
          </w:p>
        </w:tc>
      </w:tr>
      <w:tr w:rsidR="00B07EAD" w:rsidRPr="00772F7E" w14:paraId="73E783AB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73CBBAE6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α</w:t>
            </w:r>
            <w:r w:rsidRPr="00EB1CAB">
              <w:rPr>
                <w:rFonts w:cs="Times New Roman"/>
                <w:sz w:val="20"/>
                <w:szCs w:val="24"/>
              </w:rPr>
              <w:t>(FA) minimum</w:t>
            </w:r>
          </w:p>
        </w:tc>
        <w:tc>
          <w:tcPr>
            <w:tcW w:w="1309" w:type="dxa"/>
            <w:vAlign w:val="center"/>
          </w:tcPr>
          <w:p w14:paraId="69CE0688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α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1FDD8EB6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1</w:t>
            </w:r>
          </w:p>
        </w:tc>
        <w:tc>
          <w:tcPr>
            <w:tcW w:w="3408" w:type="dxa"/>
          </w:tcPr>
          <w:p w14:paraId="11B8A6E6" w14:textId="77777777" w:rsidR="00B07EAD" w:rsidRPr="00772F7E" w:rsidRDefault="00B07EAD" w:rsidP="00DA7C84">
            <w:pPr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>Calibration studies</w:t>
            </w:r>
          </w:p>
        </w:tc>
      </w:tr>
      <w:tr w:rsidR="00B07EAD" w:rsidRPr="00772F7E" w14:paraId="1BB1FE21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13B32738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α</w:t>
            </w:r>
            <w:r w:rsidRPr="00EB1CAB">
              <w:rPr>
                <w:rFonts w:cs="Times New Roman"/>
                <w:sz w:val="20"/>
                <w:szCs w:val="24"/>
              </w:rPr>
              <w:t>(FA) spread</w:t>
            </w:r>
          </w:p>
        </w:tc>
        <w:tc>
          <w:tcPr>
            <w:tcW w:w="1309" w:type="dxa"/>
            <w:vAlign w:val="center"/>
          </w:tcPr>
          <w:p w14:paraId="5AF438A1" w14:textId="4ABFBF57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b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α</w:t>
            </w:r>
          </w:p>
        </w:tc>
        <w:tc>
          <w:tcPr>
            <w:tcW w:w="1857" w:type="dxa"/>
            <w:vAlign w:val="center"/>
          </w:tcPr>
          <w:p w14:paraId="662D558C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-33.28</w:t>
            </w:r>
          </w:p>
        </w:tc>
        <w:tc>
          <w:tcPr>
            <w:tcW w:w="3408" w:type="dxa"/>
          </w:tcPr>
          <w:p w14:paraId="7437CCA0" w14:textId="77777777" w:rsidR="00B07EAD" w:rsidRPr="00772F7E" w:rsidRDefault="00B07EAD" w:rsidP="00DA7C84">
            <w:pPr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>Calibration studies</w:t>
            </w:r>
          </w:p>
        </w:tc>
      </w:tr>
      <w:tr w:rsidR="00B07EAD" w:rsidRPr="00772F7E" w14:paraId="71B1E5FD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166EEFF6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α</w:t>
            </w:r>
            <w:r w:rsidRPr="00EB1CAB">
              <w:rPr>
                <w:rFonts w:cs="Times New Roman"/>
                <w:sz w:val="20"/>
                <w:szCs w:val="24"/>
              </w:rPr>
              <w:t>(FA) center</w:t>
            </w:r>
          </w:p>
        </w:tc>
        <w:tc>
          <w:tcPr>
            <w:tcW w:w="1309" w:type="dxa"/>
            <w:vAlign w:val="center"/>
          </w:tcPr>
          <w:p w14:paraId="38F87E25" w14:textId="391C5A60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c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α</w:t>
            </w:r>
          </w:p>
        </w:tc>
        <w:tc>
          <w:tcPr>
            <w:tcW w:w="1857" w:type="dxa"/>
            <w:vAlign w:val="center"/>
          </w:tcPr>
          <w:p w14:paraId="300C19C0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3</w:t>
            </w:r>
          </w:p>
        </w:tc>
        <w:tc>
          <w:tcPr>
            <w:tcW w:w="3408" w:type="dxa"/>
          </w:tcPr>
          <w:p w14:paraId="5B449917" w14:textId="77777777" w:rsidR="00B07EAD" w:rsidRPr="00772F7E" w:rsidRDefault="00B07EAD" w:rsidP="00DA7C84">
            <w:pPr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>Calibration studies</w:t>
            </w:r>
          </w:p>
        </w:tc>
      </w:tr>
      <w:tr w:rsidR="00B07EAD" w:rsidRPr="00772F7E" w14:paraId="22954274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50D1048F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Lorentzian magnitude</w:t>
            </w:r>
          </w:p>
        </w:tc>
        <w:tc>
          <w:tcPr>
            <w:tcW w:w="1309" w:type="dxa"/>
            <w:vAlign w:val="center"/>
          </w:tcPr>
          <w:p w14:paraId="7DA8C048" w14:textId="77777777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 w:rsidRPr="00EB1CAB">
              <w:rPr>
                <w:rFonts w:cs="Times New Roman"/>
                <w:i/>
                <w:sz w:val="20"/>
                <w:szCs w:val="24"/>
              </w:rPr>
              <w:t>a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ν</w:t>
            </w:r>
            <w:proofErr w:type="spellEnd"/>
          </w:p>
        </w:tc>
        <w:tc>
          <w:tcPr>
            <w:tcW w:w="1857" w:type="dxa"/>
            <w:vAlign w:val="center"/>
          </w:tcPr>
          <w:p w14:paraId="4DE57E4B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3.413</w:t>
            </w:r>
          </w:p>
        </w:tc>
        <w:tc>
          <w:tcPr>
            <w:tcW w:w="3408" w:type="dxa"/>
          </w:tcPr>
          <w:p w14:paraId="782AF210" w14:textId="77777777" w:rsidR="00B07EAD" w:rsidRPr="00772F7E" w:rsidRDefault="00B07EAD" w:rsidP="00DA7C84">
            <w:pPr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>Calibration studies</w:t>
            </w:r>
          </w:p>
        </w:tc>
      </w:tr>
      <w:tr w:rsidR="00B07EAD" w:rsidRPr="00772F7E" w14:paraId="4C065961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532332AF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Lorentzian density center</w:t>
            </w:r>
          </w:p>
        </w:tc>
        <w:tc>
          <w:tcPr>
            <w:tcW w:w="1309" w:type="dxa"/>
            <w:vAlign w:val="center"/>
          </w:tcPr>
          <w:p w14:paraId="085C358D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ρ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547F0AC2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2.00</w:t>
            </w:r>
          </w:p>
        </w:tc>
        <w:tc>
          <w:tcPr>
            <w:tcW w:w="3408" w:type="dxa"/>
          </w:tcPr>
          <w:p w14:paraId="28CC9895" w14:textId="77777777" w:rsidR="00B07EAD" w:rsidRPr="00772F7E" w:rsidRDefault="00B07EAD" w:rsidP="00DA7C84">
            <w:pPr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>Calibration studies</w:t>
            </w:r>
          </w:p>
        </w:tc>
      </w:tr>
      <w:tr w:rsidR="00B07EAD" w:rsidRPr="00772F7E" w14:paraId="359E9351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2A9FC27E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Lorentzian FA center</w:t>
            </w:r>
          </w:p>
        </w:tc>
        <w:tc>
          <w:tcPr>
            <w:tcW w:w="1309" w:type="dxa"/>
            <w:vAlign w:val="center"/>
          </w:tcPr>
          <w:p w14:paraId="4DF536F6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FA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534A5761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85</w:t>
            </w:r>
          </w:p>
        </w:tc>
        <w:tc>
          <w:tcPr>
            <w:tcW w:w="3408" w:type="dxa"/>
          </w:tcPr>
          <w:p w14:paraId="6607002C" w14:textId="77777777" w:rsidR="00B07EAD" w:rsidRPr="00772F7E" w:rsidRDefault="00B07EAD" w:rsidP="00DA7C84">
            <w:pPr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>Calibration studies</w:t>
            </w:r>
          </w:p>
        </w:tc>
      </w:tr>
      <w:tr w:rsidR="00B07EAD" w:rsidRPr="00772F7E" w14:paraId="379B2807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1F866385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Lorentzian density spread</w:t>
            </w:r>
          </w:p>
        </w:tc>
        <w:tc>
          <w:tcPr>
            <w:tcW w:w="1309" w:type="dxa"/>
            <w:vAlign w:val="center"/>
          </w:tcPr>
          <w:p w14:paraId="01A497AC" w14:textId="77777777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 w:rsidRPr="00EB1CAB">
              <w:rPr>
                <w:rFonts w:cs="Times New Roman"/>
                <w:i/>
                <w:sz w:val="20"/>
                <w:szCs w:val="24"/>
              </w:rPr>
              <w:t>b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ν</w:t>
            </w:r>
            <w:proofErr w:type="spellEnd"/>
          </w:p>
        </w:tc>
        <w:tc>
          <w:tcPr>
            <w:tcW w:w="1857" w:type="dxa"/>
            <w:vAlign w:val="center"/>
          </w:tcPr>
          <w:p w14:paraId="225B575C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1.759</w:t>
            </w:r>
          </w:p>
        </w:tc>
        <w:tc>
          <w:tcPr>
            <w:tcW w:w="3408" w:type="dxa"/>
          </w:tcPr>
          <w:p w14:paraId="25332EE7" w14:textId="77777777" w:rsidR="00B07EAD" w:rsidRPr="00772F7E" w:rsidRDefault="00B07EAD" w:rsidP="00DA7C84">
            <w:pPr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>Calibration studies</w:t>
            </w:r>
          </w:p>
        </w:tc>
      </w:tr>
      <w:tr w:rsidR="00B07EAD" w:rsidRPr="00772F7E" w14:paraId="4546A329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565B570A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Lorentzian FA spread</w:t>
            </w:r>
          </w:p>
        </w:tc>
        <w:tc>
          <w:tcPr>
            <w:tcW w:w="1309" w:type="dxa"/>
            <w:vAlign w:val="center"/>
          </w:tcPr>
          <w:p w14:paraId="09270F86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proofErr w:type="spellStart"/>
            <w:r w:rsidRPr="00EB1CAB">
              <w:rPr>
                <w:rFonts w:cs="Times New Roman"/>
                <w:i/>
                <w:sz w:val="20"/>
                <w:szCs w:val="24"/>
              </w:rPr>
              <w:t>c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ν</w:t>
            </w:r>
            <w:proofErr w:type="spellEnd"/>
          </w:p>
        </w:tc>
        <w:tc>
          <w:tcPr>
            <w:tcW w:w="1857" w:type="dxa"/>
            <w:vAlign w:val="center"/>
          </w:tcPr>
          <w:p w14:paraId="3A8B48F1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6155</w:t>
            </w:r>
          </w:p>
        </w:tc>
        <w:tc>
          <w:tcPr>
            <w:tcW w:w="3408" w:type="dxa"/>
          </w:tcPr>
          <w:p w14:paraId="0C7A2769" w14:textId="77777777" w:rsidR="00B07EAD" w:rsidRPr="00772F7E" w:rsidRDefault="00B07EAD" w:rsidP="00DA7C84">
            <w:pPr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>Calibration studies</w:t>
            </w:r>
          </w:p>
        </w:tc>
      </w:tr>
      <w:tr w:rsidR="00B07EAD" w:rsidRPr="00772F7E" w14:paraId="0DE76948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41EE48B1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Lorentzian minimum</w:t>
            </w:r>
          </w:p>
        </w:tc>
        <w:tc>
          <w:tcPr>
            <w:tcW w:w="1309" w:type="dxa"/>
            <w:vAlign w:val="center"/>
          </w:tcPr>
          <w:p w14:paraId="6D677E3F" w14:textId="77777777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 w:rsidRPr="00EB1CAB">
              <w:rPr>
                <w:rFonts w:cs="Times New Roman"/>
                <w:i/>
                <w:sz w:val="20"/>
                <w:szCs w:val="24"/>
              </w:rPr>
              <w:t>d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ν</w:t>
            </w:r>
            <w:proofErr w:type="spellEnd"/>
          </w:p>
        </w:tc>
        <w:tc>
          <w:tcPr>
            <w:tcW w:w="1857" w:type="dxa"/>
            <w:vAlign w:val="center"/>
          </w:tcPr>
          <w:p w14:paraId="36632FD2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10</w:t>
            </w:r>
          </w:p>
        </w:tc>
        <w:tc>
          <w:tcPr>
            <w:tcW w:w="3408" w:type="dxa"/>
          </w:tcPr>
          <w:p w14:paraId="162E6BBA" w14:textId="77777777" w:rsidR="00B07EAD" w:rsidRPr="00772F7E" w:rsidRDefault="00B07EAD" w:rsidP="00DA7C84">
            <w:pPr>
              <w:jc w:val="center"/>
              <w:rPr>
                <w:rFonts w:cs="Times New Roman"/>
                <w:sz w:val="20"/>
                <w:szCs w:val="24"/>
              </w:rPr>
            </w:pPr>
            <w:r w:rsidRPr="00772F7E">
              <w:rPr>
                <w:rFonts w:cs="Times New Roman"/>
                <w:sz w:val="20"/>
                <w:szCs w:val="24"/>
              </w:rPr>
              <w:t>Calibration studies</w:t>
            </w:r>
          </w:p>
        </w:tc>
      </w:tr>
      <w:tr w:rsidR="00B07EAD" w:rsidRPr="00772F7E" w14:paraId="313EE26C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01BEB72B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lastRenderedPageBreak/>
              <w:t>Sigmoid growth max length</w:t>
            </w:r>
          </w:p>
        </w:tc>
        <w:tc>
          <w:tcPr>
            <w:tcW w:w="1309" w:type="dxa"/>
            <w:vAlign w:val="center"/>
          </w:tcPr>
          <w:p w14:paraId="0C858F17" w14:textId="77777777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a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g</w:t>
            </w:r>
          </w:p>
        </w:tc>
        <w:tc>
          <w:tcPr>
            <w:tcW w:w="1857" w:type="dxa"/>
            <w:vAlign w:val="center"/>
          </w:tcPr>
          <w:p w14:paraId="7ACF2E1C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105</w:t>
            </w:r>
          </w:p>
        </w:tc>
        <w:tc>
          <w:tcPr>
            <w:tcW w:w="3408" w:type="dxa"/>
          </w:tcPr>
          <w:p w14:paraId="7928E750" w14:textId="5642B429" w:rsidR="00B07EAD" w:rsidRPr="00772F7E" w:rsidRDefault="00B07EAD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Edgar&lt;/Author&gt;&lt;Year&gt;2015&lt;/Year&gt;&lt;RecNum&gt;22&lt;/RecNum&gt;&lt;DisplayText&gt;(3)&lt;/DisplayText&gt;&lt;record&gt;&lt;rec-number&gt;22&lt;/rec-number&gt;&lt;foreign-keys&gt;&lt;key app="EN" db-id="z9wadtz0je5vxoext57p9tsbs0eed2vastf0" timestamp="1643131829"&gt;22&lt;/key&gt;&lt;/foreign-keys&gt;&lt;ref-type name="Journal Article"&gt;17&lt;/ref-type&gt;&lt;contributors&gt;&lt;authors&gt;&lt;author&gt;Edgar, L. T.&lt;/author&gt;&lt;author&gt;Hoying, J. B.&lt;/author&gt;&lt;author&gt;Weiss, J. A.&lt;/author&gt;&lt;/authors&gt;&lt;/contributors&gt;&lt;auth-address&gt;Department of Bioengineering and Scientific Computing and Imaging Institute, University of Utah, 72 South Central Campus Drive, Rm 2646, Salt Lake City, UT, 84112, USA.&lt;/auth-address&gt;&lt;titles&gt;&lt;title&gt;In Silico Investigation of Angiogenesis with Growth and Stress Generation Coupled to Local Extracellular Matrix Density&lt;/title&gt;&lt;secondary-title&gt;Ann Biomed Eng&lt;/secondary-title&gt;&lt;/titles&gt;&lt;periodical&gt;&lt;full-title&gt;Ann Biomed Eng&lt;/full-title&gt;&lt;/periodical&gt;&lt;pages&gt;1531-42&lt;/pages&gt;&lt;volume&gt;43&lt;/volume&gt;&lt;number&gt;7&lt;/number&gt;&lt;edition&gt;2015/05/23&lt;/edition&gt;&lt;dates&gt;&lt;year&gt;2015&lt;/year&gt;&lt;pub-dates&gt;&lt;date&gt;Jul&lt;/date&gt;&lt;/pub-dates&gt;&lt;/dates&gt;&lt;isbn&gt;1573-9686 (Electronic)&amp;#xD;0090-6964 (Linking)&lt;/isbn&gt;&lt;accession-num&gt;25994280&lt;/accession-num&gt;&lt;urls&gt;&lt;related-urls&gt;&lt;url&gt;https://link.springer.com/content/pdf/10.1007%2Fs10439-015-1334-3.pdf&lt;/url&gt;&lt;/related-urls&gt;&lt;/urls&gt;&lt;custom2&gt;4629919&lt;/custom2&gt;&lt;electronic-resource-num&gt;10.1007/s10439-015-1334-3&lt;/electronic-resource-num&gt;&lt;remote-database-provider&gt;NLM&lt;/remote-database-provider&gt;&lt;language&gt;eng&lt;/languag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295FF782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54811489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Sigmoid growth spread</w:t>
            </w:r>
          </w:p>
          <w:p w14:paraId="76FDBAA9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S</w:t>
            </w:r>
          </w:p>
        </w:tc>
        <w:tc>
          <w:tcPr>
            <w:tcW w:w="1309" w:type="dxa"/>
            <w:vAlign w:val="center"/>
          </w:tcPr>
          <w:p w14:paraId="7EEEDF00" w14:textId="77777777" w:rsidR="00B07EAD" w:rsidRPr="00EB1CAB" w:rsidRDefault="00B07EAD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 w:rsidRPr="00EB1CAB">
              <w:rPr>
                <w:rFonts w:cs="Times New Roman"/>
                <w:i/>
                <w:sz w:val="20"/>
                <w:szCs w:val="24"/>
              </w:rPr>
              <w:t>b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g</w:t>
            </w:r>
            <w:proofErr w:type="spellEnd"/>
          </w:p>
        </w:tc>
        <w:tc>
          <w:tcPr>
            <w:tcW w:w="1857" w:type="dxa"/>
            <w:vAlign w:val="center"/>
          </w:tcPr>
          <w:p w14:paraId="2CEDFBB6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1.3</w:t>
            </w:r>
          </w:p>
        </w:tc>
        <w:tc>
          <w:tcPr>
            <w:tcW w:w="3408" w:type="dxa"/>
          </w:tcPr>
          <w:p w14:paraId="40DE4092" w14:textId="3674B769" w:rsidR="00B07EAD" w:rsidRPr="00772F7E" w:rsidRDefault="00B07EAD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Edgar&lt;/Author&gt;&lt;Year&gt;2015&lt;/Year&gt;&lt;RecNum&gt;22&lt;/RecNum&gt;&lt;DisplayText&gt;(3)&lt;/DisplayText&gt;&lt;record&gt;&lt;rec-number&gt;22&lt;/rec-number&gt;&lt;foreign-keys&gt;&lt;key app="EN" db-id="z9wadtz0je5vxoext57p9tsbs0eed2vastf0" timestamp="1643131829"&gt;22&lt;/key&gt;&lt;/foreign-keys&gt;&lt;ref-type name="Journal Article"&gt;17&lt;/ref-type&gt;&lt;contributors&gt;&lt;authors&gt;&lt;author&gt;Edgar, L. T.&lt;/author&gt;&lt;author&gt;Hoying, J. B.&lt;/author&gt;&lt;author&gt;Weiss, J. A.&lt;/author&gt;&lt;/authors&gt;&lt;/contributors&gt;&lt;auth-address&gt;Department of Bioengineering and Scientific Computing and Imaging Institute, University of Utah, 72 South Central Campus Drive, Rm 2646, Salt Lake City, UT, 84112, USA.&lt;/auth-address&gt;&lt;titles&gt;&lt;title&gt;In Silico Investigation of Angiogenesis with Growth and Stress Generation Coupled to Local Extracellular Matrix Density&lt;/title&gt;&lt;secondary-title&gt;Ann Biomed Eng&lt;/secondary-title&gt;&lt;/titles&gt;&lt;periodical&gt;&lt;full-title&gt;Ann Biomed Eng&lt;/full-title&gt;&lt;/periodical&gt;&lt;pages&gt;1531-42&lt;/pages&gt;&lt;volume&gt;43&lt;/volume&gt;&lt;number&gt;7&lt;/number&gt;&lt;edition&gt;2015/05/23&lt;/edition&gt;&lt;dates&gt;&lt;year&gt;2015&lt;/year&gt;&lt;pub-dates&gt;&lt;date&gt;Jul&lt;/date&gt;&lt;/pub-dates&gt;&lt;/dates&gt;&lt;isbn&gt;1573-9686 (Electronic)&amp;#xD;0090-6964 (Linking)&lt;/isbn&gt;&lt;accession-num&gt;25994280&lt;/accession-num&gt;&lt;urls&gt;&lt;related-urls&gt;&lt;url&gt;https://link.springer.com/content/pdf/10.1007%2Fs10439-015-1334-3.pdf&lt;/url&gt;&lt;/related-urls&gt;&lt;/urls&gt;&lt;custom2&gt;4629919&lt;/custom2&gt;&lt;electronic-resource-num&gt;10.1007/s10439-015-1334-3&lt;/electronic-resource-num&gt;&lt;remote-database-provider&gt;NLM&lt;/remote-database-provider&gt;&lt;language&gt;eng&lt;/languag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1368B085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61A7013A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Sigmoid growth center</w:t>
            </w:r>
          </w:p>
        </w:tc>
        <w:tc>
          <w:tcPr>
            <w:tcW w:w="1309" w:type="dxa"/>
            <w:vAlign w:val="center"/>
          </w:tcPr>
          <w:p w14:paraId="5EE70774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t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/2</w:t>
            </w:r>
          </w:p>
        </w:tc>
        <w:tc>
          <w:tcPr>
            <w:tcW w:w="1857" w:type="dxa"/>
            <w:vAlign w:val="center"/>
          </w:tcPr>
          <w:p w14:paraId="6015D0DE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6</w:t>
            </w:r>
          </w:p>
        </w:tc>
        <w:tc>
          <w:tcPr>
            <w:tcW w:w="3408" w:type="dxa"/>
          </w:tcPr>
          <w:p w14:paraId="3FFACBC9" w14:textId="39801EB9" w:rsidR="00B07EAD" w:rsidRPr="00772F7E" w:rsidRDefault="00B07EAD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Edgar&lt;/Author&gt;&lt;Year&gt;2015&lt;/Year&gt;&lt;RecNum&gt;22&lt;/RecNum&gt;&lt;DisplayText&gt;(3)&lt;/DisplayText&gt;&lt;record&gt;&lt;rec-number&gt;22&lt;/rec-number&gt;&lt;foreign-keys&gt;&lt;key app="EN" db-id="z9wadtz0je5vxoext57p9tsbs0eed2vastf0" timestamp="1643131829"&gt;22&lt;/key&gt;&lt;/foreign-keys&gt;&lt;ref-type name="Journal Article"&gt;17&lt;/ref-type&gt;&lt;contributors&gt;&lt;authors&gt;&lt;author&gt;Edgar, L. T.&lt;/author&gt;&lt;author&gt;Hoying, J. B.&lt;/author&gt;&lt;author&gt;Weiss, J. A.&lt;/author&gt;&lt;/authors&gt;&lt;/contributors&gt;&lt;auth-address&gt;Department of Bioengineering and Scientific Computing and Imaging Institute, University of Utah, 72 South Central Campus Drive, Rm 2646, Salt Lake City, UT, 84112, USA.&lt;/auth-address&gt;&lt;titles&gt;&lt;title&gt;In Silico Investigation of Angiogenesis with Growth and Stress Generation Coupled to Local Extracellular Matrix Density&lt;/title&gt;&lt;secondary-title&gt;Ann Biomed Eng&lt;/secondary-title&gt;&lt;/titles&gt;&lt;periodical&gt;&lt;full-title&gt;Ann Biomed Eng&lt;/full-title&gt;&lt;/periodical&gt;&lt;pages&gt;1531-42&lt;/pages&gt;&lt;volume&gt;43&lt;/volume&gt;&lt;number&gt;7&lt;/number&gt;&lt;edition&gt;2015/05/23&lt;/edition&gt;&lt;dates&gt;&lt;year&gt;2015&lt;/year&gt;&lt;pub-dates&gt;&lt;date&gt;Jul&lt;/date&gt;&lt;/pub-dates&gt;&lt;/dates&gt;&lt;isbn&gt;1573-9686 (Electronic)&amp;#xD;0090-6964 (Linking)&lt;/isbn&gt;&lt;accession-num&gt;25994280&lt;/accession-num&gt;&lt;urls&gt;&lt;related-urls&gt;&lt;url&gt;https://link.springer.com/content/pdf/10.1007%2Fs10439-015-1334-3.pdf&lt;/url&gt;&lt;/related-urls&gt;&lt;/urls&gt;&lt;custom2&gt;4629919&lt;/custom2&gt;&lt;electronic-resource-num&gt;10.1007/s10439-015-1334-3&lt;/electronic-resource-num&gt;&lt;remote-database-provider&gt;NLM&lt;/remote-database-provider&gt;&lt;language&gt;eng&lt;/languag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B07EAD" w:rsidRPr="00772F7E" w14:paraId="565B7289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77140AB4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Initial vessel length pdf</w:t>
            </w:r>
          </w:p>
        </w:tc>
        <w:tc>
          <w:tcPr>
            <w:tcW w:w="1309" w:type="dxa"/>
            <w:vAlign w:val="center"/>
          </w:tcPr>
          <w:p w14:paraId="56EB8723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p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24AC2B59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106</w:t>
            </w:r>
          </w:p>
          <w:p w14:paraId="7C07C2CE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3408" w:type="dxa"/>
          </w:tcPr>
          <w:p w14:paraId="50C951FF" w14:textId="4186483D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  <w:r w:rsidRPr="00772F7E">
              <w:rPr>
                <w:rFonts w:cs="Times New Roman"/>
                <w:sz w:val="20"/>
                <w:szCs w:val="24"/>
              </w:rPr>
              <w:t>, S</w:t>
            </w:r>
            <w:r w:rsidR="00672732">
              <w:rPr>
                <w:rFonts w:cs="Times New Roman"/>
                <w:sz w:val="20"/>
                <w:szCs w:val="24"/>
              </w:rPr>
              <w:t>12</w:t>
            </w:r>
            <w:r w:rsidR="00BB0770">
              <w:rPr>
                <w:rFonts w:cs="Times New Roman"/>
                <w:sz w:val="20"/>
                <w:szCs w:val="24"/>
              </w:rPr>
              <w:t xml:space="preserve"> Fig</w:t>
            </w:r>
          </w:p>
        </w:tc>
      </w:tr>
      <w:tr w:rsidR="00B07EAD" w:rsidRPr="00772F7E" w14:paraId="78CE8E9B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0D45D5E1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Initial vessel length pdf</w:t>
            </w:r>
          </w:p>
        </w:tc>
        <w:tc>
          <w:tcPr>
            <w:tcW w:w="1309" w:type="dxa"/>
            <w:vAlign w:val="center"/>
          </w:tcPr>
          <w:p w14:paraId="4B2ABFA0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p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857" w:type="dxa"/>
            <w:vAlign w:val="center"/>
          </w:tcPr>
          <w:p w14:paraId="42064161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6905</w:t>
            </w:r>
          </w:p>
        </w:tc>
        <w:tc>
          <w:tcPr>
            <w:tcW w:w="3408" w:type="dxa"/>
          </w:tcPr>
          <w:p w14:paraId="0507016E" w14:textId="244F9156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  <w:r w:rsidRPr="00772F7E">
              <w:rPr>
                <w:rFonts w:cs="Times New Roman"/>
                <w:sz w:val="20"/>
                <w:szCs w:val="24"/>
              </w:rPr>
              <w:t>, S</w:t>
            </w:r>
            <w:r w:rsidR="00672732">
              <w:rPr>
                <w:rFonts w:cs="Times New Roman"/>
                <w:sz w:val="20"/>
                <w:szCs w:val="24"/>
              </w:rPr>
              <w:t>12</w:t>
            </w:r>
            <w:r w:rsidR="00BB0770">
              <w:rPr>
                <w:rFonts w:cs="Times New Roman"/>
                <w:sz w:val="20"/>
                <w:szCs w:val="24"/>
              </w:rPr>
              <w:t xml:space="preserve"> Fig</w:t>
            </w:r>
          </w:p>
        </w:tc>
      </w:tr>
      <w:tr w:rsidR="00B07EAD" w:rsidRPr="00772F7E" w14:paraId="7EB81D41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2741D29C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Initial vessel length pdf</w:t>
            </w:r>
          </w:p>
        </w:tc>
        <w:tc>
          <w:tcPr>
            <w:tcW w:w="1309" w:type="dxa"/>
            <w:vAlign w:val="center"/>
          </w:tcPr>
          <w:p w14:paraId="23397FB8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q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6FE56F89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-89.14</w:t>
            </w:r>
          </w:p>
        </w:tc>
        <w:tc>
          <w:tcPr>
            <w:tcW w:w="3408" w:type="dxa"/>
          </w:tcPr>
          <w:p w14:paraId="4FF4D5BA" w14:textId="1A0DF3D2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  <w:r w:rsidRPr="00772F7E">
              <w:rPr>
                <w:rFonts w:cs="Times New Roman"/>
                <w:sz w:val="20"/>
                <w:szCs w:val="24"/>
              </w:rPr>
              <w:t>, S</w:t>
            </w:r>
            <w:r w:rsidR="00672732">
              <w:rPr>
                <w:rFonts w:cs="Times New Roman"/>
                <w:sz w:val="20"/>
                <w:szCs w:val="24"/>
              </w:rPr>
              <w:t>12</w:t>
            </w:r>
            <w:r w:rsidR="00BB0770">
              <w:rPr>
                <w:rFonts w:cs="Times New Roman"/>
                <w:sz w:val="20"/>
                <w:szCs w:val="24"/>
              </w:rPr>
              <w:t xml:space="preserve"> Fig</w:t>
            </w:r>
          </w:p>
        </w:tc>
      </w:tr>
      <w:tr w:rsidR="00B07EAD" w:rsidRPr="00772F7E" w14:paraId="2B03DC8C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78473AE6" w14:textId="77777777" w:rsidR="00B07EAD" w:rsidRPr="00EB1CAB" w:rsidRDefault="00B07EAD" w:rsidP="00DA7C84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Initial vessel length pdf</w:t>
            </w:r>
          </w:p>
        </w:tc>
        <w:tc>
          <w:tcPr>
            <w:tcW w:w="1309" w:type="dxa"/>
            <w:vAlign w:val="center"/>
          </w:tcPr>
          <w:p w14:paraId="5FAB8629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q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</w:p>
        </w:tc>
        <w:tc>
          <w:tcPr>
            <w:tcW w:w="1857" w:type="dxa"/>
            <w:vAlign w:val="center"/>
          </w:tcPr>
          <w:p w14:paraId="5246AF6E" w14:textId="77777777" w:rsidR="00B07EAD" w:rsidRPr="00EB1CAB" w:rsidRDefault="00B07EA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2369</w:t>
            </w:r>
          </w:p>
        </w:tc>
        <w:tc>
          <w:tcPr>
            <w:tcW w:w="3408" w:type="dxa"/>
          </w:tcPr>
          <w:p w14:paraId="7CC4F54F" w14:textId="65E840E1" w:rsidR="00B07EAD" w:rsidRPr="00772F7E" w:rsidRDefault="00B07EAD" w:rsidP="00A93CA9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LaBelle&lt;/Author&gt;&lt;Year&gt;2022&lt;/Year&gt;&lt;RecNum&gt;59&lt;/RecNum&gt;&lt;DisplayText&gt;(1)&lt;/DisplayText&gt;&lt;record&gt;&lt;rec-number&gt;59&lt;/rec-number&gt;&lt;foreign-keys&gt;&lt;key app="EN" db-id="z9wadtz0je5vxoext57p9tsbs0eed2vastf0" timestamp="1648489672"&gt;59&lt;/key&gt;&lt;/foreign-keys&gt;&lt;ref-type name="Journal Article"&gt;17&lt;/ref-type&gt;&lt;contributors&gt;&lt;authors&gt;&lt;author&gt;LaBelle, Steven A.&lt;/author&gt;&lt;author&gt;Dinkins, Shad S.&lt;/author&gt;&lt;author&gt;Hoying, James B.&lt;/author&gt;&lt;author&gt;Budko, Elena V.&lt;/author&gt;&lt;author&gt;Rauff, Adam&lt;/author&gt;&lt;author&gt;Strobel, Hannah A.&lt;/author&gt;&lt;author&gt;Lin, Allen H.&lt;/author&gt;&lt;author&gt;Weiss, Jeffrey A.&lt;/author&gt;&lt;/authors&gt;&lt;/contributors&gt;&lt;titles&gt;&lt;title&gt;Matrix anisotropy promotes angiogenesis in a density-dependent manner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dates&gt;&lt;year&gt;2022&lt;/year&gt;&lt;/dates&gt;&lt;publisher&gt;American Physiological Society&lt;/publisher&gt;&lt;isbn&gt;0363-6135&lt;/isbn&gt;&lt;urls&gt;&lt;related-urls&gt;&lt;url&gt;https://doi.org/10.1152/ajpheart.00072.2022&lt;/url&gt;&lt;/related-urls&gt;&lt;/urls&gt;&lt;electronic-resource-num&gt;10.1152/ajpheart.00072.2022&lt;/electronic-resource-num&gt;&lt;access-date&gt;2022/03/28&lt;/access-dat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1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  <w:r w:rsidRPr="00772F7E">
              <w:rPr>
                <w:rFonts w:cs="Times New Roman"/>
                <w:sz w:val="20"/>
                <w:szCs w:val="24"/>
              </w:rPr>
              <w:t>, S</w:t>
            </w:r>
            <w:r w:rsidR="00672732">
              <w:rPr>
                <w:rFonts w:cs="Times New Roman"/>
                <w:sz w:val="20"/>
                <w:szCs w:val="24"/>
              </w:rPr>
              <w:t>12</w:t>
            </w:r>
            <w:r w:rsidR="00BB0770">
              <w:rPr>
                <w:rFonts w:cs="Times New Roman"/>
                <w:sz w:val="20"/>
                <w:szCs w:val="24"/>
              </w:rPr>
              <w:t xml:space="preserve"> Fig</w:t>
            </w:r>
          </w:p>
        </w:tc>
      </w:tr>
      <w:tr w:rsidR="0043494D" w:rsidRPr="00772F7E" w14:paraId="126EB3DA" w14:textId="77777777" w:rsidTr="005805E7">
        <w:trPr>
          <w:trHeight w:hRule="exact" w:val="360"/>
        </w:trPr>
        <w:tc>
          <w:tcPr>
            <w:tcW w:w="9850" w:type="dxa"/>
            <w:gridSpan w:val="4"/>
            <w:vAlign w:val="center"/>
          </w:tcPr>
          <w:p w14:paraId="4A28987C" w14:textId="254E3CC2" w:rsidR="0043494D" w:rsidRPr="00EB1CAB" w:rsidRDefault="0043494D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Traction stress parameters</w:t>
            </w:r>
          </w:p>
        </w:tc>
      </w:tr>
      <w:tr w:rsidR="0043494D" w:rsidRPr="00772F7E" w14:paraId="6BE1194E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7A02CEEB" w14:textId="5153EA64" w:rsidR="0043494D" w:rsidRPr="00EB1CAB" w:rsidRDefault="0012597B" w:rsidP="00F92301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Stress </w:t>
            </w:r>
            <w:r w:rsidR="00974F0F">
              <w:rPr>
                <w:rFonts w:cs="Times New Roman"/>
                <w:sz w:val="20"/>
                <w:szCs w:val="24"/>
              </w:rPr>
              <w:t xml:space="preserve">sigmoid min </w:t>
            </w:r>
            <w:r>
              <w:rPr>
                <w:rFonts w:cs="Times New Roman"/>
                <w:sz w:val="20"/>
                <w:szCs w:val="24"/>
              </w:rPr>
              <w:t>magnitude</w:t>
            </w:r>
          </w:p>
        </w:tc>
        <w:tc>
          <w:tcPr>
            <w:tcW w:w="1309" w:type="dxa"/>
            <w:vAlign w:val="center"/>
          </w:tcPr>
          <w:p w14:paraId="58C8FBB4" w14:textId="47866D07" w:rsidR="0043494D" w:rsidRPr="0012597B" w:rsidRDefault="0012597B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12597B">
              <w:rPr>
                <w:rFonts w:cs="Times New Roman"/>
                <w:i/>
                <w:sz w:val="20"/>
                <w:szCs w:val="24"/>
              </w:rPr>
              <w:t>a</w:t>
            </w:r>
            <w:r w:rsidR="00974F0F" w:rsidRPr="00974F0F">
              <w:rPr>
                <w:rFonts w:cs="Times New Roman"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316D0108" w14:textId="2C40419B" w:rsidR="0043494D" w:rsidRPr="00EB1CAB" w:rsidRDefault="00974F0F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 Pa</w:t>
            </w:r>
          </w:p>
        </w:tc>
        <w:tc>
          <w:tcPr>
            <w:tcW w:w="3408" w:type="dxa"/>
            <w:vAlign w:val="center"/>
          </w:tcPr>
          <w:p w14:paraId="3124CD34" w14:textId="2D9F5EB1" w:rsidR="0043494D" w:rsidRPr="00EB1CAB" w:rsidRDefault="005A149B" w:rsidP="005A149B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Assume cells </w:t>
            </w:r>
            <w:r w:rsidR="00BB0770">
              <w:rPr>
                <w:rFonts w:cs="Times New Roman"/>
                <w:sz w:val="20"/>
                <w:szCs w:val="24"/>
              </w:rPr>
              <w:t>cannot</w:t>
            </w:r>
            <w:r>
              <w:rPr>
                <w:rFonts w:cs="Times New Roman"/>
                <w:sz w:val="20"/>
                <w:szCs w:val="24"/>
              </w:rPr>
              <w:t xml:space="preserve"> push outward.</w:t>
            </w:r>
          </w:p>
        </w:tc>
      </w:tr>
      <w:tr w:rsidR="00974F0F" w:rsidRPr="00772F7E" w14:paraId="311EB7CA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26AABE73" w14:textId="2C2AEC43" w:rsidR="00974F0F" w:rsidRDefault="00974F0F" w:rsidP="00F92301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Stress sigmoid magnitude</w:t>
            </w:r>
          </w:p>
        </w:tc>
        <w:tc>
          <w:tcPr>
            <w:tcW w:w="1309" w:type="dxa"/>
            <w:vAlign w:val="center"/>
          </w:tcPr>
          <w:p w14:paraId="7F5904D6" w14:textId="2038BA64" w:rsidR="00974F0F" w:rsidRPr="0012597B" w:rsidRDefault="00974F0F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>
              <w:rPr>
                <w:rFonts w:cs="Times New Roman"/>
                <w:i/>
                <w:sz w:val="20"/>
                <w:szCs w:val="24"/>
              </w:rPr>
              <w:t>a</w:t>
            </w:r>
            <w:r w:rsidRPr="00974F0F">
              <w:rPr>
                <w:rFonts w:cs="Times New Roman"/>
                <w:i/>
                <w:sz w:val="20"/>
                <w:szCs w:val="24"/>
                <w:vertAlign w:val="subscript"/>
              </w:rPr>
              <w:t>a</w:t>
            </w:r>
            <w:r w:rsidR="005805E7">
              <w:rPr>
                <w:rFonts w:cs="Times New Roman"/>
                <w:i/>
                <w:sz w:val="20"/>
                <w:szCs w:val="24"/>
                <w:vertAlign w:val="subscript"/>
              </w:rPr>
              <w:t>mp</w:t>
            </w:r>
            <w:proofErr w:type="spellEnd"/>
          </w:p>
        </w:tc>
        <w:tc>
          <w:tcPr>
            <w:tcW w:w="1857" w:type="dxa"/>
            <w:vAlign w:val="center"/>
          </w:tcPr>
          <w:p w14:paraId="151B7563" w14:textId="2F809415" w:rsidR="00974F0F" w:rsidRDefault="005A149B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3.72 </w:t>
            </w:r>
            <w:proofErr w:type="spellStart"/>
            <w:r>
              <w:rPr>
                <w:rFonts w:cs="Times New Roman"/>
                <w:sz w:val="20"/>
                <w:szCs w:val="24"/>
              </w:rPr>
              <w:t>μPa</w:t>
            </w:r>
            <w:proofErr w:type="spellEnd"/>
          </w:p>
        </w:tc>
        <w:tc>
          <w:tcPr>
            <w:tcW w:w="3408" w:type="dxa"/>
            <w:vAlign w:val="center"/>
          </w:tcPr>
          <w:p w14:paraId="59732351" w14:textId="3865CA3F" w:rsidR="00974F0F" w:rsidRPr="00EB1CAB" w:rsidRDefault="005A149B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>
              <w:rPr>
                <w:rFonts w:cs="Times New Roman"/>
                <w:sz w:val="20"/>
                <w:szCs w:val="24"/>
              </w:rPr>
            </w:r>
            <w:r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, 4)</w:t>
            </w:r>
            <w:r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974F0F" w:rsidRPr="00772F7E" w14:paraId="63E6ACD7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0EF471F9" w14:textId="2CD6E97B" w:rsidR="00974F0F" w:rsidRDefault="00974F0F" w:rsidP="00F92301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Stress sigmoid width</w:t>
            </w:r>
          </w:p>
        </w:tc>
        <w:tc>
          <w:tcPr>
            <w:tcW w:w="1309" w:type="dxa"/>
            <w:vAlign w:val="center"/>
          </w:tcPr>
          <w:p w14:paraId="52C51E6B" w14:textId="12366B09" w:rsidR="00974F0F" w:rsidRPr="0012597B" w:rsidRDefault="00974F0F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 w:rsidRPr="0012597B">
              <w:rPr>
                <w:rFonts w:cs="Times New Roman"/>
                <w:i/>
                <w:sz w:val="20"/>
                <w:szCs w:val="24"/>
              </w:rPr>
              <w:t>a</w:t>
            </w:r>
            <w:r w:rsidR="005805E7">
              <w:rPr>
                <w:rFonts w:cs="Times New Roman"/>
                <w:i/>
                <w:sz w:val="20"/>
                <w:szCs w:val="24"/>
                <w:vertAlign w:val="subscript"/>
              </w:rPr>
              <w:t>width</w:t>
            </w:r>
            <w:proofErr w:type="spellEnd"/>
          </w:p>
        </w:tc>
        <w:tc>
          <w:tcPr>
            <w:tcW w:w="1857" w:type="dxa"/>
            <w:vAlign w:val="center"/>
          </w:tcPr>
          <w:p w14:paraId="6F2CDB37" w14:textId="07DD69A4" w:rsidR="00974F0F" w:rsidRDefault="00974F0F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5435 days</w:t>
            </w:r>
          </w:p>
        </w:tc>
        <w:tc>
          <w:tcPr>
            <w:tcW w:w="3408" w:type="dxa"/>
            <w:vAlign w:val="center"/>
          </w:tcPr>
          <w:p w14:paraId="26E2BFD9" w14:textId="06CCA163" w:rsidR="00974F0F" w:rsidRPr="00EB1CAB" w:rsidRDefault="005A149B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>
              <w:rPr>
                <w:rFonts w:cs="Times New Roman"/>
                <w:sz w:val="20"/>
                <w:szCs w:val="24"/>
              </w:rPr>
            </w:r>
            <w:r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, 4)</w:t>
            </w:r>
            <w:r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974F0F" w:rsidRPr="00772F7E" w14:paraId="716AA524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708B071A" w14:textId="53960FF0" w:rsidR="00974F0F" w:rsidRDefault="00974F0F" w:rsidP="00F92301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Stress sigmoid shift</w:t>
            </w:r>
          </w:p>
        </w:tc>
        <w:tc>
          <w:tcPr>
            <w:tcW w:w="1309" w:type="dxa"/>
            <w:vAlign w:val="center"/>
          </w:tcPr>
          <w:p w14:paraId="209C6765" w14:textId="15D3BB50" w:rsidR="00974F0F" w:rsidRPr="0012597B" w:rsidRDefault="00974F0F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 w:rsidRPr="0012597B">
              <w:rPr>
                <w:rFonts w:cs="Times New Roman"/>
                <w:i/>
                <w:sz w:val="20"/>
                <w:szCs w:val="24"/>
              </w:rPr>
              <w:t>a</w:t>
            </w:r>
            <w:r w:rsidRPr="00974F0F">
              <w:rPr>
                <w:rFonts w:cs="Times New Roman"/>
                <w:i/>
                <w:sz w:val="20"/>
                <w:szCs w:val="24"/>
                <w:vertAlign w:val="subscript"/>
              </w:rPr>
              <w:t>c</w:t>
            </w:r>
            <w:r w:rsidR="005805E7">
              <w:rPr>
                <w:rFonts w:cs="Times New Roman"/>
                <w:i/>
                <w:sz w:val="20"/>
                <w:szCs w:val="24"/>
                <w:vertAlign w:val="subscript"/>
              </w:rPr>
              <w:t>enter</w:t>
            </w:r>
            <w:proofErr w:type="spellEnd"/>
          </w:p>
        </w:tc>
        <w:tc>
          <w:tcPr>
            <w:tcW w:w="1857" w:type="dxa"/>
            <w:vAlign w:val="center"/>
          </w:tcPr>
          <w:p w14:paraId="2B374D28" w14:textId="70CE6EDD" w:rsidR="00974F0F" w:rsidRDefault="00974F0F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7.0 days</w:t>
            </w:r>
          </w:p>
        </w:tc>
        <w:tc>
          <w:tcPr>
            <w:tcW w:w="3408" w:type="dxa"/>
            <w:vAlign w:val="center"/>
          </w:tcPr>
          <w:p w14:paraId="0397CB9B" w14:textId="21C6B187" w:rsidR="00974F0F" w:rsidRPr="00EB1CAB" w:rsidRDefault="005A149B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>
              <w:rPr>
                <w:rFonts w:cs="Times New Roman"/>
                <w:sz w:val="20"/>
                <w:szCs w:val="24"/>
              </w:rPr>
            </w:r>
            <w:r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, 4)</w:t>
            </w:r>
            <w:r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12597B" w:rsidRPr="00772F7E" w14:paraId="74972B1F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15D45B39" w14:textId="3C09F722" w:rsidR="0012597B" w:rsidRDefault="00AC74AD" w:rsidP="00F92301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Stress density scaling</w:t>
            </w:r>
          </w:p>
        </w:tc>
        <w:tc>
          <w:tcPr>
            <w:tcW w:w="1309" w:type="dxa"/>
            <w:vAlign w:val="center"/>
          </w:tcPr>
          <w:p w14:paraId="0EBC60F8" w14:textId="02308739" w:rsidR="0012597B" w:rsidRPr="0012597B" w:rsidRDefault="000B1986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>
              <w:rPr>
                <w:rFonts w:cs="Times New Roman"/>
                <w:i/>
                <w:sz w:val="20"/>
                <w:szCs w:val="24"/>
              </w:rPr>
              <w:t>ν</w:t>
            </w:r>
            <w:r w:rsidR="00F92301" w:rsidRPr="00F92301">
              <w:rPr>
                <w:rFonts w:cs="Times New Roman"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6BE0B39A" w14:textId="33990BE5" w:rsidR="0012597B" w:rsidRDefault="0012597B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0.016</w:t>
            </w:r>
          </w:p>
        </w:tc>
        <w:tc>
          <w:tcPr>
            <w:tcW w:w="3408" w:type="dxa"/>
            <w:vAlign w:val="center"/>
          </w:tcPr>
          <w:p w14:paraId="26570CEA" w14:textId="672396CD" w:rsidR="0012597B" w:rsidRPr="00EB1CAB" w:rsidRDefault="005A149B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>
              <w:rPr>
                <w:rFonts w:cs="Times New Roman"/>
                <w:sz w:val="20"/>
                <w:szCs w:val="24"/>
              </w:rPr>
            </w:r>
            <w:r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, 4)</w:t>
            </w:r>
            <w:r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12597B" w:rsidRPr="00772F7E" w14:paraId="01A14085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4DC4CFF7" w14:textId="5FA80585" w:rsidR="0012597B" w:rsidRDefault="00AC74AD" w:rsidP="00F92301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Stress density scaling</w:t>
            </w:r>
          </w:p>
        </w:tc>
        <w:tc>
          <w:tcPr>
            <w:tcW w:w="1309" w:type="dxa"/>
            <w:vAlign w:val="center"/>
          </w:tcPr>
          <w:p w14:paraId="126B1D29" w14:textId="337366EB" w:rsidR="0012597B" w:rsidRDefault="00F92301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>
              <w:rPr>
                <w:rFonts w:cs="Times New Roman"/>
                <w:i/>
                <w:sz w:val="20"/>
                <w:szCs w:val="24"/>
              </w:rPr>
              <w:t>ν</w:t>
            </w:r>
            <w:r w:rsidRPr="00F92301">
              <w:rPr>
                <w:rFonts w:cs="Times New Roman"/>
                <w:i/>
                <w:sz w:val="20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1857" w:type="dxa"/>
            <w:vAlign w:val="center"/>
          </w:tcPr>
          <w:p w14:paraId="324A6CFC" w14:textId="21F1078B" w:rsidR="0012597B" w:rsidRDefault="00F92301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5.1605</w:t>
            </w:r>
          </w:p>
        </w:tc>
        <w:tc>
          <w:tcPr>
            <w:tcW w:w="3408" w:type="dxa"/>
            <w:vAlign w:val="center"/>
          </w:tcPr>
          <w:p w14:paraId="6C43D723" w14:textId="638EC997" w:rsidR="0012597B" w:rsidRPr="00EB1CAB" w:rsidRDefault="005A149B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>
              <w:rPr>
                <w:rFonts w:cs="Times New Roman"/>
                <w:sz w:val="20"/>
                <w:szCs w:val="24"/>
              </w:rPr>
            </w:r>
            <w:r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, 4)</w:t>
            </w:r>
            <w:r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12597B" w:rsidRPr="00772F7E" w14:paraId="4F17A50F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34C160FF" w14:textId="1273597C" w:rsidR="0012597B" w:rsidRDefault="00AC74AD" w:rsidP="00F92301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Stress density scaling</w:t>
            </w:r>
          </w:p>
        </w:tc>
        <w:tc>
          <w:tcPr>
            <w:tcW w:w="1309" w:type="dxa"/>
            <w:vAlign w:val="center"/>
          </w:tcPr>
          <w:p w14:paraId="79B2D593" w14:textId="1250B462" w:rsidR="0012597B" w:rsidRDefault="00F92301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>
              <w:rPr>
                <w:rFonts w:cs="Times New Roman"/>
                <w:i/>
                <w:sz w:val="20"/>
                <w:szCs w:val="24"/>
              </w:rPr>
              <w:t>ν</w:t>
            </w:r>
            <w:r w:rsidRPr="00F92301">
              <w:rPr>
                <w:rFonts w:cs="Times New Roman"/>
                <w:i/>
                <w:sz w:val="20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1857" w:type="dxa"/>
            <w:vAlign w:val="center"/>
          </w:tcPr>
          <w:p w14:paraId="5CB8586B" w14:textId="0E0C2054" w:rsidR="0012597B" w:rsidRDefault="00F92301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5112</w:t>
            </w:r>
          </w:p>
        </w:tc>
        <w:tc>
          <w:tcPr>
            <w:tcW w:w="3408" w:type="dxa"/>
            <w:vAlign w:val="center"/>
          </w:tcPr>
          <w:p w14:paraId="2724EFFE" w14:textId="6D1C5EA7" w:rsidR="0012597B" w:rsidRPr="00EB1CAB" w:rsidRDefault="005A149B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>
              <w:rPr>
                <w:rFonts w:cs="Times New Roman"/>
                <w:sz w:val="20"/>
                <w:szCs w:val="24"/>
              </w:rPr>
            </w:r>
            <w:r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, 4)</w:t>
            </w:r>
            <w:r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43494D" w:rsidRPr="00772F7E" w14:paraId="0B8375D9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1C07F29C" w14:textId="57A4253D" w:rsidR="0043494D" w:rsidRPr="00EB1CAB" w:rsidRDefault="0012597B" w:rsidP="00F92301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Stress </w:t>
            </w:r>
            <w:r w:rsidR="00F92301">
              <w:rPr>
                <w:rFonts w:cs="Times New Roman"/>
                <w:sz w:val="20"/>
                <w:szCs w:val="24"/>
              </w:rPr>
              <w:t>range</w:t>
            </w:r>
          </w:p>
        </w:tc>
        <w:tc>
          <w:tcPr>
            <w:tcW w:w="1309" w:type="dxa"/>
            <w:vAlign w:val="center"/>
          </w:tcPr>
          <w:p w14:paraId="77F3112D" w14:textId="34404202" w:rsidR="0043494D" w:rsidRPr="0012597B" w:rsidRDefault="0012597B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12597B">
              <w:rPr>
                <w:rFonts w:cs="Times New Roman"/>
                <w:i/>
                <w:sz w:val="20"/>
                <w:szCs w:val="24"/>
              </w:rPr>
              <w:t>b</w:t>
            </w:r>
          </w:p>
        </w:tc>
        <w:tc>
          <w:tcPr>
            <w:tcW w:w="1857" w:type="dxa"/>
            <w:vAlign w:val="center"/>
          </w:tcPr>
          <w:p w14:paraId="42E6E8A1" w14:textId="73AC67AC" w:rsidR="0043494D" w:rsidRPr="00EB1CAB" w:rsidRDefault="0012597B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200.0 </w:t>
            </w:r>
            <w:r w:rsidR="00F92301" w:rsidRPr="00EB1CAB">
              <w:rPr>
                <w:rFonts w:cs="Times New Roman"/>
                <w:sz w:val="20"/>
                <w:szCs w:val="24"/>
              </w:rPr>
              <w:t>µm</w:t>
            </w:r>
          </w:p>
        </w:tc>
        <w:tc>
          <w:tcPr>
            <w:tcW w:w="3408" w:type="dxa"/>
            <w:vAlign w:val="center"/>
          </w:tcPr>
          <w:p w14:paraId="2F7736F1" w14:textId="77F7E64B" w:rsidR="0043494D" w:rsidRPr="00EB1CAB" w:rsidRDefault="005A149B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>
              <w:rPr>
                <w:rFonts w:cs="Times New Roman"/>
                <w:sz w:val="20"/>
                <w:szCs w:val="24"/>
              </w:rPr>
            </w:r>
            <w:r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, 4)</w:t>
            </w:r>
            <w:r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974F0F" w:rsidRPr="00772F7E" w14:paraId="1A1B8972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58396830" w14:textId="3FD7D1EB" w:rsidR="00974F0F" w:rsidRDefault="00974F0F" w:rsidP="00F92301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Fan exponential</w:t>
            </w:r>
          </w:p>
        </w:tc>
        <w:tc>
          <w:tcPr>
            <w:tcW w:w="1309" w:type="dxa"/>
            <w:vAlign w:val="center"/>
          </w:tcPr>
          <w:p w14:paraId="2D5ECF62" w14:textId="0446DE7B" w:rsidR="00974F0F" w:rsidRDefault="00974F0F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12597B">
              <w:rPr>
                <w:rFonts w:cs="Times New Roman"/>
                <w:i/>
                <w:sz w:val="20"/>
                <w:szCs w:val="24"/>
              </w:rPr>
              <w:t>N</w:t>
            </w:r>
          </w:p>
        </w:tc>
        <w:tc>
          <w:tcPr>
            <w:tcW w:w="1857" w:type="dxa"/>
            <w:vAlign w:val="center"/>
          </w:tcPr>
          <w:p w14:paraId="2946A331" w14:textId="641B1D03" w:rsidR="00974F0F" w:rsidRDefault="00974F0F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2.0</w:t>
            </w:r>
          </w:p>
        </w:tc>
        <w:tc>
          <w:tcPr>
            <w:tcW w:w="3408" w:type="dxa"/>
            <w:vAlign w:val="center"/>
          </w:tcPr>
          <w:p w14:paraId="15EF584F" w14:textId="0BEE1E38" w:rsidR="00974F0F" w:rsidRPr="00EB1CAB" w:rsidRDefault="005A149B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zLCA0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RWRnYXI8L0F1dGhvcj48WWVhcj4yMDE1PC9ZZWFyPjxSZWNOdW0+MjI8L1JlY051bT48
cmVjb3JkPjxyZWMtbnVtYmVyPjIyPC9yZWMtbnVtYmVyPjxmb3JlaWduLWtleXM+PGtleSBhcHA9
IkVOIiBkYi1pZD0iejl3YWR0ejBqZTV2eG9leHQ1N3A5dHNiczBlZWQydmFzdGYwIiB0aW1lc3Rh
bXA9IjE2NDMxMzE4MjkiPjIyPC9rZXk+PC9mb3JlaWduLWtleXM+PHJlZi10eXBlIG5hbWU9Ikpv
dXJuYWwgQXJ0aWNsZSI+MTc8L3JlZi10eXBlPjxjb250cmlidXRvcnM+PGF1dGhvcnM+PGF1dGhv
cj5FZGdhciwgTC4gVC48L2F1dGhvcj48YXV0aG9yPkhveWluZywgSi4gQi48L2F1dGhvcj48YXV0
aG9yPldlaXNzLCBKLiBBLjwvYXV0aG9yPjwvYXV0aG9ycz48L2NvbnRyaWJ1dG9ycz48YXV0aC1h
ZGRyZXNzPkRlcGFydG1lbnQgb2YgQmlvZW5naW5lZXJpbmcgYW5kIFNjaWVudGlmaWMgQ29tcHV0
aW5nIGFuZCBJbWFnaW5nIEluc3RpdHV0ZSwgVW5pdmVyc2l0eSBvZiBVdGFoLCA3MiBTb3V0aCBD
ZW50cmFsIENhbXB1cyBEcml2ZSwgUm0gMjY0NiwgU2FsdCBMYWtlIENpdHksIFVULCA4NDExMiwg
VVNBLjwvYXV0aC1hZGRyZXNzPjx0aXRsZXM+PHRpdGxlPkluIFNpbGljbyBJbnZlc3RpZ2F0aW9u
IG9mIEFuZ2lvZ2VuZXNpcyB3aXRoIEdyb3d0aCBhbmQgU3RyZXNzIEdlbmVyYXRpb24gQ291cGxl
ZCB0byBMb2NhbCBFeHRyYWNlbGx1bGFyIE1hdHJpeCBEZW5zaXR5PC90aXRsZT48c2Vjb25kYXJ5
LXRpdGxlPkFubiBCaW9tZWQgRW5nPC9zZWNvbmRhcnktdGl0bGU+PC90aXRsZXM+PHBlcmlvZGlj
YWw+PGZ1bGwtdGl0bGU+QW5uIEJpb21lZCBFbmc8L2Z1bGwtdGl0bGU+PC9wZXJpb2RpY2FsPjxw
YWdlcz4xNTMxLTQyPC9wYWdlcz48dm9sdW1lPjQzPC92b2x1bWU+PG51bWJlcj43PC9udW1iZXI+
PGVkaXRpb24+MjAxNS8wNS8yMzwvZWRpdGlvbj48ZGF0ZXM+PHllYXI+MjAxNTwveWVhcj48cHVi
LWRhdGVzPjxkYXRlPkp1bDwvZGF0ZT48L3B1Yi1kYXRlcz48L2RhdGVzPjxpc2JuPjE1NzMtOTY4
NiAoRWxlY3Ryb25pYykmI3hEOzAwOTAtNjk2NCAoTGlua2luZyk8L2lzYm4+PGFjY2Vzc2lvbi1u
dW0+MjU5OTQyODA8L2FjY2Vzc2lvbi1udW0+PHVybHM+PHJlbGF0ZWQtdXJscz48dXJsPmh0dHBz
Oi8vbGluay5zcHJpbmdlci5jb20vY29udGVudC9wZGYvMTAuMTAwNyUyRnMxMDQzOS0wMTUtMTMz
NC0zLnBkZjwvdXJsPjwvcmVsYXRlZC11cmxzPjwvdXJscz48Y3VzdG9tMj40NjI5OTE5PC9jdXN0
b20yPjxlbGVjdHJvbmljLXJlc291cmNlLW51bT4xMC4xMDA3L3MxMDQzOS0wMTUtMTMzNC0zPC9l
bGVjdHJvbmljLXJlc291cmNlLW51bT48cmVtb3RlLWRhdGFiYXNlLXByb3ZpZGVyPk5MTTwvcmVt
b3RlLWRhdGFiYXNlLXByb3ZpZGVyPjxsYW5ndWFnZT5lbmc8L2xhbmd1YWdlPjwvcmVjb3JkPjwv
Q2l0ZT48L0VuZE5vdGU+AG=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>
              <w:rPr>
                <w:rFonts w:cs="Times New Roman"/>
                <w:sz w:val="20"/>
                <w:szCs w:val="24"/>
              </w:rPr>
            </w:r>
            <w:r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3, 4)</w:t>
            </w:r>
            <w:r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974F0F" w:rsidRPr="00772F7E" w14:paraId="7D2AA9BC" w14:textId="77777777" w:rsidTr="005805E7">
        <w:trPr>
          <w:trHeight w:hRule="exact" w:val="360"/>
        </w:trPr>
        <w:tc>
          <w:tcPr>
            <w:tcW w:w="9850" w:type="dxa"/>
            <w:gridSpan w:val="4"/>
            <w:vAlign w:val="center"/>
          </w:tcPr>
          <w:p w14:paraId="18472A33" w14:textId="0B5B4F39" w:rsidR="00974F0F" w:rsidRPr="00EB1CAB" w:rsidRDefault="00974F0F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Predictive simulation: Anisotropy gradient</w:t>
            </w:r>
          </w:p>
        </w:tc>
      </w:tr>
      <w:tr w:rsidR="00974F0F" w:rsidRPr="00772F7E" w14:paraId="33679C3C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2C0DE9FC" w14:textId="314B4F9A" w:rsidR="00974F0F" w:rsidRPr="00EB1CAB" w:rsidRDefault="00974F0F" w:rsidP="005805E7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Baseline EFDs</w:t>
            </w:r>
          </w:p>
        </w:tc>
        <w:tc>
          <w:tcPr>
            <w:tcW w:w="1309" w:type="dxa"/>
            <w:vAlign w:val="center"/>
          </w:tcPr>
          <w:p w14:paraId="2CD62F6E" w14:textId="0636E61B" w:rsidR="00974F0F" w:rsidRPr="0012597B" w:rsidRDefault="00974F0F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sz w:val="20"/>
                <w:szCs w:val="24"/>
              </w:rPr>
              <w:t xml:space="preserve">, 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sz w:val="20"/>
                <w:szCs w:val="24"/>
              </w:rPr>
              <w:t xml:space="preserve">, 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2FE6625C" w14:textId="717803C8" w:rsidR="00974F0F" w:rsidRPr="00EB1CAB" w:rsidRDefault="00974F0F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1.3,1.0,0.5)</w:t>
            </w:r>
          </w:p>
        </w:tc>
        <w:tc>
          <w:tcPr>
            <w:tcW w:w="3408" w:type="dxa"/>
          </w:tcPr>
          <w:p w14:paraId="34581D44" w14:textId="68D49D27" w:rsidR="00974F0F" w:rsidRPr="00EB1CAB" w:rsidRDefault="00672732" w:rsidP="00DA7C84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Assumed</w:t>
            </w:r>
          </w:p>
        </w:tc>
      </w:tr>
      <w:tr w:rsidR="009A74BD" w:rsidRPr="00772F7E" w14:paraId="471C64F7" w14:textId="77777777" w:rsidTr="00420098">
        <w:trPr>
          <w:trHeight w:hRule="exact" w:val="360"/>
        </w:trPr>
        <w:tc>
          <w:tcPr>
            <w:tcW w:w="3276" w:type="dxa"/>
            <w:vAlign w:val="center"/>
          </w:tcPr>
          <w:p w14:paraId="5CCF41BE" w14:textId="77777777" w:rsidR="009A74BD" w:rsidRPr="00EB1CAB" w:rsidRDefault="009A74BD" w:rsidP="00420098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Vessel volume fraction growth max velocity</w:t>
            </w:r>
          </w:p>
        </w:tc>
        <w:tc>
          <w:tcPr>
            <w:tcW w:w="1309" w:type="dxa"/>
            <w:vAlign w:val="center"/>
          </w:tcPr>
          <w:p w14:paraId="161A0838" w14:textId="77777777" w:rsidR="009A74BD" w:rsidRPr="00EB1CAB" w:rsidRDefault="009A74BD" w:rsidP="00420098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a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a</w:t>
            </w:r>
          </w:p>
        </w:tc>
        <w:tc>
          <w:tcPr>
            <w:tcW w:w="1857" w:type="dxa"/>
            <w:vAlign w:val="center"/>
          </w:tcPr>
          <w:p w14:paraId="7FB9F8EC" w14:textId="77777777" w:rsidR="009A74BD" w:rsidRPr="00EB1CAB" w:rsidRDefault="009A74BD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0</w:t>
            </w:r>
            <w:r w:rsidRPr="00EB1CAB">
              <w:rPr>
                <w:rFonts w:cs="Times New Roman"/>
                <w:sz w:val="20"/>
                <w:szCs w:val="24"/>
              </w:rPr>
              <w:t>0.0</w:t>
            </w:r>
          </w:p>
        </w:tc>
        <w:tc>
          <w:tcPr>
            <w:tcW w:w="3408" w:type="dxa"/>
          </w:tcPr>
          <w:p w14:paraId="1C8F78DD" w14:textId="737561B1" w:rsidR="009A74BD" w:rsidRPr="00772F7E" w:rsidRDefault="005A149B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Assumed</w:t>
            </w:r>
          </w:p>
        </w:tc>
      </w:tr>
      <w:tr w:rsidR="009A74BD" w:rsidRPr="00772F7E" w14:paraId="5C4E5885" w14:textId="77777777" w:rsidTr="00420098">
        <w:trPr>
          <w:trHeight w:hRule="exact" w:val="360"/>
        </w:trPr>
        <w:tc>
          <w:tcPr>
            <w:tcW w:w="3276" w:type="dxa"/>
            <w:vAlign w:val="center"/>
          </w:tcPr>
          <w:p w14:paraId="275A37CA" w14:textId="77777777" w:rsidR="009A74BD" w:rsidRPr="00EB1CAB" w:rsidRDefault="009A74BD" w:rsidP="00420098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Vessel volume fraction growth spread</w:t>
            </w:r>
          </w:p>
        </w:tc>
        <w:tc>
          <w:tcPr>
            <w:tcW w:w="1309" w:type="dxa"/>
            <w:vAlign w:val="center"/>
          </w:tcPr>
          <w:p w14:paraId="4B1B14FA" w14:textId="77777777" w:rsidR="009A74BD" w:rsidRPr="00EB1CAB" w:rsidRDefault="009A74BD" w:rsidP="00420098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 w:rsidRPr="00EB1CAB">
              <w:rPr>
                <w:rFonts w:cs="Times New Roman"/>
                <w:i/>
                <w:sz w:val="20"/>
                <w:szCs w:val="24"/>
              </w:rPr>
              <w:t>b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1857" w:type="dxa"/>
            <w:vAlign w:val="center"/>
          </w:tcPr>
          <w:p w14:paraId="6900976E" w14:textId="77777777" w:rsidR="009A74BD" w:rsidRPr="00EB1CAB" w:rsidRDefault="009A74BD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2.572</w:t>
            </w:r>
          </w:p>
        </w:tc>
        <w:tc>
          <w:tcPr>
            <w:tcW w:w="3408" w:type="dxa"/>
          </w:tcPr>
          <w:p w14:paraId="56BE4448" w14:textId="6E263113" w:rsidR="009A74BD" w:rsidRPr="00772F7E" w:rsidRDefault="005A149B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Assumed</w:t>
            </w:r>
          </w:p>
        </w:tc>
      </w:tr>
      <w:tr w:rsidR="009A74BD" w:rsidRPr="00772F7E" w14:paraId="63A0846C" w14:textId="77777777" w:rsidTr="00420098">
        <w:trPr>
          <w:trHeight w:hRule="exact" w:val="360"/>
        </w:trPr>
        <w:tc>
          <w:tcPr>
            <w:tcW w:w="3276" w:type="dxa"/>
            <w:vAlign w:val="center"/>
          </w:tcPr>
          <w:p w14:paraId="44A6C267" w14:textId="77777777" w:rsidR="009A74BD" w:rsidRPr="00EB1CAB" w:rsidRDefault="009A74BD" w:rsidP="00420098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Vessel volume fraction growth center</w:t>
            </w:r>
          </w:p>
        </w:tc>
        <w:tc>
          <w:tcPr>
            <w:tcW w:w="1309" w:type="dxa"/>
            <w:vAlign w:val="center"/>
          </w:tcPr>
          <w:p w14:paraId="4C7CCC53" w14:textId="77777777" w:rsidR="009A74BD" w:rsidRPr="00EB1CAB" w:rsidRDefault="009A74BD" w:rsidP="00420098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c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a</w:t>
            </w:r>
          </w:p>
        </w:tc>
        <w:tc>
          <w:tcPr>
            <w:tcW w:w="1857" w:type="dxa"/>
            <w:vAlign w:val="center"/>
          </w:tcPr>
          <w:p w14:paraId="6AB75CFF" w14:textId="77777777" w:rsidR="009A74BD" w:rsidRPr="00EB1CAB" w:rsidRDefault="009A74BD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5.0</w:t>
            </w:r>
          </w:p>
        </w:tc>
        <w:tc>
          <w:tcPr>
            <w:tcW w:w="3408" w:type="dxa"/>
          </w:tcPr>
          <w:p w14:paraId="1777A278" w14:textId="4A358835" w:rsidR="009A74BD" w:rsidRPr="00772F7E" w:rsidRDefault="005A149B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Assumed</w:t>
            </w:r>
          </w:p>
        </w:tc>
      </w:tr>
      <w:tr w:rsidR="009A74BD" w:rsidRPr="00772F7E" w14:paraId="31219E36" w14:textId="77777777" w:rsidTr="00420098">
        <w:trPr>
          <w:trHeight w:hRule="exact" w:val="360"/>
        </w:trPr>
        <w:tc>
          <w:tcPr>
            <w:tcW w:w="3276" w:type="dxa"/>
            <w:vAlign w:val="center"/>
          </w:tcPr>
          <w:p w14:paraId="2005113B" w14:textId="77777777" w:rsidR="009A74BD" w:rsidRPr="00EB1CAB" w:rsidRDefault="009A74BD" w:rsidP="00420098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Vessel volume fraction exponential scale</w:t>
            </w:r>
          </w:p>
        </w:tc>
        <w:tc>
          <w:tcPr>
            <w:tcW w:w="1309" w:type="dxa"/>
            <w:vAlign w:val="center"/>
          </w:tcPr>
          <w:p w14:paraId="7D72D0C8" w14:textId="77777777" w:rsidR="009A74BD" w:rsidRPr="00EB1CAB" w:rsidRDefault="009A74BD" w:rsidP="00420098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a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s</w:t>
            </w:r>
          </w:p>
        </w:tc>
        <w:tc>
          <w:tcPr>
            <w:tcW w:w="1857" w:type="dxa"/>
            <w:vAlign w:val="center"/>
          </w:tcPr>
          <w:p w14:paraId="38C08C62" w14:textId="77777777" w:rsidR="009A74BD" w:rsidRPr="00EB1CAB" w:rsidRDefault="009A74BD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11.92</w:t>
            </w:r>
          </w:p>
        </w:tc>
        <w:tc>
          <w:tcPr>
            <w:tcW w:w="3408" w:type="dxa"/>
          </w:tcPr>
          <w:p w14:paraId="4DD64BAA" w14:textId="02B73F16" w:rsidR="009A74BD" w:rsidRPr="00772F7E" w:rsidRDefault="005A149B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Assumed</w:t>
            </w:r>
          </w:p>
        </w:tc>
      </w:tr>
      <w:tr w:rsidR="009A74BD" w:rsidRPr="00772F7E" w14:paraId="54018B26" w14:textId="77777777" w:rsidTr="00420098">
        <w:trPr>
          <w:trHeight w:hRule="exact" w:val="360"/>
        </w:trPr>
        <w:tc>
          <w:tcPr>
            <w:tcW w:w="3276" w:type="dxa"/>
            <w:vAlign w:val="center"/>
          </w:tcPr>
          <w:p w14:paraId="71BF5535" w14:textId="77777777" w:rsidR="009A74BD" w:rsidRPr="00EB1CAB" w:rsidRDefault="009A74BD" w:rsidP="00420098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Vessel volume fraction exponential spread</w:t>
            </w:r>
          </w:p>
        </w:tc>
        <w:tc>
          <w:tcPr>
            <w:tcW w:w="1309" w:type="dxa"/>
            <w:vAlign w:val="center"/>
          </w:tcPr>
          <w:p w14:paraId="5434B90E" w14:textId="77777777" w:rsidR="009A74BD" w:rsidRPr="00EB1CAB" w:rsidRDefault="009A74BD" w:rsidP="00420098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b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s</w:t>
            </w:r>
          </w:p>
        </w:tc>
        <w:tc>
          <w:tcPr>
            <w:tcW w:w="1857" w:type="dxa"/>
            <w:vAlign w:val="center"/>
          </w:tcPr>
          <w:p w14:paraId="05AC3005" w14:textId="77777777" w:rsidR="009A74BD" w:rsidRPr="00EB1CAB" w:rsidRDefault="009A74BD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4</w:t>
            </w:r>
          </w:p>
        </w:tc>
        <w:tc>
          <w:tcPr>
            <w:tcW w:w="3408" w:type="dxa"/>
          </w:tcPr>
          <w:p w14:paraId="39BAF2CE" w14:textId="4AFBDCB3" w:rsidR="009A74BD" w:rsidRPr="00772F7E" w:rsidRDefault="005A149B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Assumed</w:t>
            </w:r>
          </w:p>
        </w:tc>
      </w:tr>
      <w:tr w:rsidR="009A74BD" w:rsidRPr="00772F7E" w14:paraId="07844A4A" w14:textId="77777777" w:rsidTr="00420098">
        <w:trPr>
          <w:trHeight w:hRule="exact" w:val="360"/>
        </w:trPr>
        <w:tc>
          <w:tcPr>
            <w:tcW w:w="3276" w:type="dxa"/>
            <w:vAlign w:val="center"/>
          </w:tcPr>
          <w:p w14:paraId="5A440120" w14:textId="1131E11C" w:rsidR="009A74BD" w:rsidRPr="00EB1CAB" w:rsidRDefault="009A74BD" w:rsidP="00672732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 xml:space="preserve">Vessel volume fraction threshold </w:t>
            </w:r>
          </w:p>
        </w:tc>
        <w:tc>
          <w:tcPr>
            <w:tcW w:w="1309" w:type="dxa"/>
            <w:vAlign w:val="center"/>
          </w:tcPr>
          <w:p w14:paraId="7DEC1E09" w14:textId="77777777" w:rsidR="009A74BD" w:rsidRPr="00EB1CAB" w:rsidRDefault="009A74BD" w:rsidP="00420098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proofErr w:type="spellStart"/>
            <w:r w:rsidRPr="00EB1CAB">
              <w:rPr>
                <w:rFonts w:cs="Times New Roman"/>
                <w:i/>
                <w:sz w:val="20"/>
                <w:szCs w:val="24"/>
              </w:rPr>
              <w:t>w</w:t>
            </w:r>
            <w:r w:rsidRPr="00EB1CAB">
              <w:rPr>
                <w:rFonts w:cs="Times New Roman"/>
                <w:i/>
                <w:sz w:val="20"/>
                <w:szCs w:val="24"/>
                <w:vertAlign w:val="subscript"/>
              </w:rPr>
              <w:t>thresh</w:t>
            </w:r>
            <w:proofErr w:type="spellEnd"/>
          </w:p>
        </w:tc>
        <w:tc>
          <w:tcPr>
            <w:tcW w:w="1857" w:type="dxa"/>
            <w:vAlign w:val="center"/>
          </w:tcPr>
          <w:p w14:paraId="6649314F" w14:textId="77777777" w:rsidR="009A74BD" w:rsidRPr="00EB1CAB" w:rsidRDefault="009A74BD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02</w:t>
            </w:r>
          </w:p>
        </w:tc>
        <w:tc>
          <w:tcPr>
            <w:tcW w:w="3408" w:type="dxa"/>
          </w:tcPr>
          <w:p w14:paraId="20F58F39" w14:textId="56F1FBD7" w:rsidR="009A74BD" w:rsidRPr="00772F7E" w:rsidRDefault="00672732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/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&lt;EndNote&gt;&lt;Cite&gt;&lt;Author&gt;Bray&lt;/Author&gt;&lt;Year&gt;1996&lt;/Year&gt;&lt;RecNum&gt;29&lt;/RecNum&gt;&lt;DisplayText&gt;(5)&lt;/DisplayText&gt;&lt;record&gt;&lt;rec-number&gt;29&lt;/rec-number&gt;&lt;foreign-keys&gt;&lt;key app="EN" db-id="z9wadtz0je5vxoext57p9tsbs0eed2vastf0" timestamp="1643325511"&gt;29&lt;/key&gt;&lt;/foreign-keys&gt;&lt;ref-type name="Journal Article"&gt;17&lt;/ref-type&gt;&lt;contributors&gt;&lt;authors&gt;&lt;author&gt;Bray, R. C.&lt;/author&gt;&lt;author&gt;Rangayyan, R. M.&lt;/author&gt;&lt;author&gt;Frank, C. B.&lt;/author&gt;&lt;/authors&gt;&lt;/contributors&gt;&lt;titles&gt;&lt;title&gt;Normal and healing ligament vascularity: a quantitative histological assessment in the adult rabbit medial collateral ligament&lt;/title&gt;&lt;secondary-title&gt;Journal of anatomy&lt;/secondary-title&gt;&lt;alt-title&gt;J Anat&lt;/alt-title&gt;&lt;/titles&gt;&lt;periodical&gt;&lt;full-title&gt;Journal of anatomy&lt;/full-title&gt;&lt;abbr-1&gt;J Anat&lt;/abbr-1&gt;&lt;/periodical&gt;&lt;alt-periodical&gt;&lt;full-title&gt;Journal of anatomy&lt;/full-title&gt;&lt;abbr-1&gt;J Anat&lt;/abbr-1&gt;&lt;/alt-periodical&gt;&lt;pages&gt;87-95&lt;/pages&gt;&lt;volume&gt;188 ( Pt 1)&lt;/volume&gt;&lt;number&gt;Pt 1&lt;/number&gt;&lt;keywords&gt;&lt;keyword&gt;Animals&lt;/keyword&gt;&lt;keyword&gt;Cicatrix/*pathology&lt;/keyword&gt;&lt;keyword&gt;Image Processing, Computer-Assisted&lt;/keyword&gt;&lt;keyword&gt;Medial Collateral Ligament, Knee/*blood supply/injuries/pathology&lt;/keyword&gt;&lt;keyword&gt;Microcirculation&lt;/keyword&gt;&lt;keyword&gt;Perfusion&lt;/keyword&gt;&lt;keyword&gt;Rabbits&lt;/keyword&gt;&lt;keyword&gt;Time Factors&lt;/keyword&gt;&lt;keyword&gt;*Wound Healing&lt;/keyword&gt;&lt;/keywords&gt;&lt;dates&gt;&lt;year&gt;1996&lt;/year&gt;&lt;/dates&gt;&lt;isbn&gt;0021-8782&amp;#xD;1469-7580&lt;/isbn&gt;&lt;accession-num&gt;8655419&lt;/accession-num&gt;&lt;urls&gt;&lt;related-urls&gt;&lt;url&gt;https://pubmed.ncbi.nlm.nih.gov/8655419&lt;/url&gt;&lt;url&gt;https://www.ncbi.nlm.nih.gov/pmc/articles/PMC1167636/&lt;/url&gt;&lt;url&gt;https://www.ncbi.nlm.nih.gov/pmc/articles/PMC1167636/pdf/janat00126-0085.pdf&lt;/url&gt;&lt;/related-urls&gt;&lt;/urls&gt;&lt;remote-database-name&gt;PubMed&lt;/remote-database-name&gt;&lt;language&gt;eng&lt;/language&gt;&lt;/record&gt;&lt;/Cite&gt;&lt;/EndNote&gt;</w:instrText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5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9A74BD" w:rsidRPr="00772F7E" w14:paraId="019F8F2E" w14:textId="77777777" w:rsidTr="00420098">
        <w:trPr>
          <w:trHeight w:hRule="exact" w:val="360"/>
        </w:trPr>
        <w:tc>
          <w:tcPr>
            <w:tcW w:w="3276" w:type="dxa"/>
            <w:vAlign w:val="center"/>
          </w:tcPr>
          <w:p w14:paraId="79229E6B" w14:textId="77777777" w:rsidR="009A74BD" w:rsidRPr="00EB1CAB" w:rsidRDefault="009A74BD" w:rsidP="00420098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Vessel volume fraction exponential scale minimum</w:t>
            </w:r>
          </w:p>
        </w:tc>
        <w:tc>
          <w:tcPr>
            <w:tcW w:w="1309" w:type="dxa"/>
            <w:vAlign w:val="center"/>
          </w:tcPr>
          <w:p w14:paraId="40246F26" w14:textId="77777777" w:rsidR="009A74BD" w:rsidRPr="00EB1CAB" w:rsidRDefault="009A74BD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s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50C8DD72" w14:textId="77777777" w:rsidR="009A74BD" w:rsidRPr="00EB1CAB" w:rsidRDefault="009A74BD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0.0215</w:t>
            </w:r>
          </w:p>
        </w:tc>
        <w:tc>
          <w:tcPr>
            <w:tcW w:w="3408" w:type="dxa"/>
          </w:tcPr>
          <w:p w14:paraId="44E433AF" w14:textId="50263284" w:rsidR="009A74BD" w:rsidRPr="00772F7E" w:rsidRDefault="005A149B" w:rsidP="00420098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Assumed</w:t>
            </w:r>
          </w:p>
        </w:tc>
      </w:tr>
      <w:tr w:rsidR="005805E7" w:rsidRPr="00772F7E" w14:paraId="3FA82156" w14:textId="2435FE68" w:rsidTr="009A32A5">
        <w:trPr>
          <w:trHeight w:hRule="exact" w:val="360"/>
        </w:trPr>
        <w:tc>
          <w:tcPr>
            <w:tcW w:w="3276" w:type="dxa"/>
            <w:vAlign w:val="center"/>
          </w:tcPr>
          <w:p w14:paraId="3AC2FDA9" w14:textId="77777777" w:rsidR="005805E7" w:rsidRPr="00772F7E" w:rsidRDefault="005805E7" w:rsidP="005805E7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Stress sigmoid center</w:t>
            </w:r>
          </w:p>
        </w:tc>
        <w:tc>
          <w:tcPr>
            <w:tcW w:w="1309" w:type="dxa"/>
            <w:vAlign w:val="center"/>
          </w:tcPr>
          <w:p w14:paraId="466D91CE" w14:textId="02913F11" w:rsidR="005805E7" w:rsidRPr="00772F7E" w:rsidRDefault="005805E7" w:rsidP="005805E7">
            <w:pPr>
              <w:spacing w:line="259" w:lineRule="auto"/>
              <w:jc w:val="center"/>
            </w:pPr>
            <w:proofErr w:type="spellStart"/>
            <w:r w:rsidRPr="0012597B">
              <w:rPr>
                <w:rFonts w:cs="Times New Roman"/>
                <w:i/>
                <w:sz w:val="20"/>
                <w:szCs w:val="24"/>
              </w:rPr>
              <w:t>a</w:t>
            </w:r>
            <w:r>
              <w:rPr>
                <w:rFonts w:cs="Times New Roman"/>
                <w:i/>
                <w:sz w:val="20"/>
                <w:szCs w:val="24"/>
                <w:vertAlign w:val="subscript"/>
              </w:rPr>
              <w:t>width</w:t>
            </w:r>
            <w:proofErr w:type="spellEnd"/>
          </w:p>
        </w:tc>
        <w:tc>
          <w:tcPr>
            <w:tcW w:w="1857" w:type="dxa"/>
            <w:vAlign w:val="center"/>
          </w:tcPr>
          <w:p w14:paraId="747F6440" w14:textId="72437B24" w:rsidR="005805E7" w:rsidRPr="00772F7E" w:rsidRDefault="005805E7" w:rsidP="005805E7">
            <w:pPr>
              <w:spacing w:line="259" w:lineRule="auto"/>
              <w:jc w:val="center"/>
            </w:pPr>
            <w:r>
              <w:rPr>
                <w:rFonts w:cs="Times New Roman"/>
                <w:sz w:val="20"/>
                <w:szCs w:val="24"/>
              </w:rPr>
              <w:t>9 days</w:t>
            </w:r>
          </w:p>
        </w:tc>
        <w:tc>
          <w:tcPr>
            <w:tcW w:w="3408" w:type="dxa"/>
          </w:tcPr>
          <w:p w14:paraId="5635D1FA" w14:textId="21D81A94" w:rsidR="005805E7" w:rsidRPr="00772F7E" w:rsidRDefault="005805E7" w:rsidP="005805E7">
            <w:pPr>
              <w:spacing w:line="259" w:lineRule="auto"/>
            </w:pPr>
            <w:r>
              <w:rPr>
                <w:rFonts w:cs="Times New Roman"/>
                <w:sz w:val="20"/>
                <w:szCs w:val="24"/>
              </w:rPr>
              <w:t>Time increased for longer simulation</w:t>
            </w:r>
          </w:p>
        </w:tc>
      </w:tr>
      <w:tr w:rsidR="005805E7" w:rsidRPr="00772F7E" w14:paraId="2C41D948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3013C193" w14:textId="284B4018" w:rsidR="005805E7" w:rsidRPr="00EB1CAB" w:rsidRDefault="005805E7" w:rsidP="005805E7">
            <w:pPr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Stress sigmoid width</w:t>
            </w:r>
          </w:p>
        </w:tc>
        <w:tc>
          <w:tcPr>
            <w:tcW w:w="1309" w:type="dxa"/>
            <w:vAlign w:val="center"/>
          </w:tcPr>
          <w:p w14:paraId="00F5FC5F" w14:textId="4EFE906B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i/>
                <w:sz w:val="20"/>
                <w:szCs w:val="24"/>
              </w:rPr>
              <w:t>b</w:t>
            </w:r>
          </w:p>
        </w:tc>
        <w:tc>
          <w:tcPr>
            <w:tcW w:w="1857" w:type="dxa"/>
            <w:vAlign w:val="center"/>
          </w:tcPr>
          <w:p w14:paraId="77DF856D" w14:textId="259D7391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0.143 days</w:t>
            </w:r>
          </w:p>
        </w:tc>
        <w:tc>
          <w:tcPr>
            <w:tcW w:w="3408" w:type="dxa"/>
          </w:tcPr>
          <w:p w14:paraId="550E9A4A" w14:textId="24673BBF" w:rsidR="005805E7" w:rsidRPr="00772F7E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Width increased for longer simulation</w:t>
            </w:r>
          </w:p>
        </w:tc>
      </w:tr>
      <w:tr w:rsidR="005805E7" w:rsidRPr="00772F7E" w14:paraId="7B08EEB7" w14:textId="77777777" w:rsidTr="005805E7">
        <w:trPr>
          <w:trHeight w:hRule="exact" w:val="360"/>
        </w:trPr>
        <w:tc>
          <w:tcPr>
            <w:tcW w:w="9850" w:type="dxa"/>
            <w:gridSpan w:val="4"/>
            <w:vAlign w:val="center"/>
          </w:tcPr>
          <w:p w14:paraId="213EA33C" w14:textId="29A82B64" w:rsidR="005805E7" w:rsidRDefault="005805E7" w:rsidP="005805E7">
            <w:pPr>
              <w:ind w:left="2160" w:hanging="2160"/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Predictive simulation: TACS structural interfaces</w:t>
            </w:r>
          </w:p>
        </w:tc>
      </w:tr>
      <w:tr w:rsidR="005805E7" w:rsidRPr="00772F7E" w14:paraId="2F5C7A19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794167E1" w14:textId="74A0F85A" w:rsidR="005805E7" w:rsidRDefault="005805E7" w:rsidP="005805E7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Baseline, TACS-1 EFDs</w:t>
            </w:r>
          </w:p>
        </w:tc>
        <w:tc>
          <w:tcPr>
            <w:tcW w:w="1309" w:type="dxa"/>
            <w:vAlign w:val="center"/>
          </w:tcPr>
          <w:p w14:paraId="5D3B0A83" w14:textId="5E648B01" w:rsidR="005805E7" w:rsidRDefault="005805E7" w:rsidP="005805E7">
            <w:pPr>
              <w:jc w:val="center"/>
              <w:rPr>
                <w:rFonts w:cs="Times New Roman"/>
                <w:i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sz w:val="20"/>
                <w:szCs w:val="24"/>
              </w:rPr>
              <w:t xml:space="preserve">, 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sz w:val="20"/>
                <w:szCs w:val="24"/>
              </w:rPr>
              <w:t xml:space="preserve">, 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3D0F3375" w14:textId="52359E5F" w:rsidR="005805E7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1.3,1.0,0.3)</w:t>
            </w:r>
          </w:p>
        </w:tc>
        <w:tc>
          <w:tcPr>
            <w:tcW w:w="3408" w:type="dxa"/>
          </w:tcPr>
          <w:p w14:paraId="0B35F09D" w14:textId="065A7806" w:rsidR="005805E7" w:rsidRDefault="005805E7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 w:rsidRPr="00EB1CAB">
              <w:rPr>
                <w:rFonts w:cs="Times New Roman"/>
                <w:sz w:val="20"/>
                <w:szCs w:val="24"/>
              </w:rPr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4, 6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5805E7" w:rsidRPr="00772F7E" w14:paraId="52199C02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6CED6C62" w14:textId="0155D5F9" w:rsidR="005805E7" w:rsidRPr="00EB1CAB" w:rsidRDefault="005805E7" w:rsidP="005805E7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TACS-2, TACS-1+2 EFDs</w:t>
            </w:r>
          </w:p>
        </w:tc>
        <w:tc>
          <w:tcPr>
            <w:tcW w:w="1309" w:type="dxa"/>
            <w:vAlign w:val="center"/>
          </w:tcPr>
          <w:p w14:paraId="6B63E1FC" w14:textId="54FE5366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sz w:val="20"/>
                <w:szCs w:val="24"/>
              </w:rPr>
              <w:t xml:space="preserve">, 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sz w:val="20"/>
                <w:szCs w:val="24"/>
              </w:rPr>
              <w:t xml:space="preserve">, 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71E18072" w14:textId="3BD254C3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1.0,3.0,0.3)</w:t>
            </w:r>
          </w:p>
        </w:tc>
        <w:tc>
          <w:tcPr>
            <w:tcW w:w="3408" w:type="dxa"/>
          </w:tcPr>
          <w:p w14:paraId="73099803" w14:textId="56FB2B1D" w:rsidR="005805E7" w:rsidRPr="00EB1CAB" w:rsidRDefault="005805E7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 w:rsidRPr="00EB1CAB">
              <w:rPr>
                <w:rFonts w:cs="Times New Roman"/>
                <w:sz w:val="20"/>
                <w:szCs w:val="24"/>
              </w:rPr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4, 6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5805E7" w:rsidRPr="00772F7E" w14:paraId="62B898A3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1782B7BE" w14:textId="79A9AF44" w:rsidR="005805E7" w:rsidRPr="00EB1CAB" w:rsidRDefault="005805E7" w:rsidP="005805E7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TACS-3, TACS-1+3 EFDs</w:t>
            </w:r>
          </w:p>
        </w:tc>
        <w:tc>
          <w:tcPr>
            <w:tcW w:w="1309" w:type="dxa"/>
            <w:vAlign w:val="center"/>
          </w:tcPr>
          <w:p w14:paraId="0CCFB61D" w14:textId="41C4A60B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1</w:t>
            </w:r>
            <w:r w:rsidRPr="00EB1CAB">
              <w:rPr>
                <w:rFonts w:cs="Times New Roman"/>
                <w:sz w:val="20"/>
                <w:szCs w:val="24"/>
              </w:rPr>
              <w:t xml:space="preserve">, 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2</w:t>
            </w:r>
            <w:r w:rsidRPr="00EB1CAB">
              <w:rPr>
                <w:rFonts w:cs="Times New Roman"/>
                <w:sz w:val="20"/>
                <w:szCs w:val="24"/>
              </w:rPr>
              <w:t xml:space="preserve">, </w:t>
            </w:r>
            <w:r w:rsidRPr="00EB1CAB">
              <w:rPr>
                <w:rFonts w:cs="Times New Roman"/>
                <w:i/>
                <w:sz w:val="20"/>
                <w:szCs w:val="24"/>
              </w:rPr>
              <w:t>β</w:t>
            </w:r>
            <w:r w:rsidRPr="00EB1CAB">
              <w:rPr>
                <w:rFonts w:cs="Times New Roman"/>
                <w:sz w:val="20"/>
                <w:szCs w:val="24"/>
                <w:vertAlign w:val="subscript"/>
              </w:rPr>
              <w:t>3</w:t>
            </w:r>
            <w:r w:rsidRPr="00EB1CAB">
              <w:rPr>
                <w:rFonts w:cs="Times New Roman"/>
                <w:sz w:val="20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446183D8" w14:textId="77777777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(3.0,1.0,0.3)</w:t>
            </w:r>
          </w:p>
          <w:p w14:paraId="178A31F5" w14:textId="3022DC13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3408" w:type="dxa"/>
          </w:tcPr>
          <w:p w14:paraId="2BAB390E" w14:textId="4C031AB0" w:rsidR="005805E7" w:rsidRPr="00772F7E" w:rsidRDefault="005805E7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 w:rsidRPr="00EB1CAB">
              <w:rPr>
                <w:rFonts w:cs="Times New Roman"/>
                <w:sz w:val="20"/>
                <w:szCs w:val="24"/>
              </w:rPr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4, 6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5805E7" w:rsidRPr="00772F7E" w14:paraId="7C3A267F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5EC49B27" w14:textId="761D1415" w:rsidR="005805E7" w:rsidRPr="00EB1CAB" w:rsidRDefault="005805E7" w:rsidP="005805E7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Tumor and periphery density</w:t>
            </w:r>
          </w:p>
        </w:tc>
        <w:tc>
          <w:tcPr>
            <w:tcW w:w="1309" w:type="dxa"/>
            <w:vAlign w:val="center"/>
          </w:tcPr>
          <w:p w14:paraId="3780FD43" w14:textId="39F11B5D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ρ</w:t>
            </w:r>
            <w:r w:rsidRPr="00974F0F">
              <w:rPr>
                <w:rFonts w:cs="Times New Roman"/>
                <w:i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6A80C1DD" w14:textId="543A9833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3.0 mg/mL</w:t>
            </w:r>
          </w:p>
        </w:tc>
        <w:tc>
          <w:tcPr>
            <w:tcW w:w="3408" w:type="dxa"/>
          </w:tcPr>
          <w:p w14:paraId="689A22E9" w14:textId="78B62006" w:rsidR="005805E7" w:rsidRPr="00772F7E" w:rsidRDefault="005805E7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 w:rsidRPr="00EB1CAB">
              <w:rPr>
                <w:rFonts w:cs="Times New Roman"/>
                <w:sz w:val="20"/>
                <w:szCs w:val="24"/>
              </w:rPr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4, 6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5805E7" w:rsidRPr="00772F7E" w14:paraId="2500CA20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5DE3DEE1" w14:textId="47657358" w:rsidR="005805E7" w:rsidRPr="00EB1CAB" w:rsidRDefault="005805E7" w:rsidP="005805E7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Baseline, TACS-2, TACS-3 interface density</w:t>
            </w:r>
          </w:p>
        </w:tc>
        <w:tc>
          <w:tcPr>
            <w:tcW w:w="1309" w:type="dxa"/>
            <w:vAlign w:val="center"/>
          </w:tcPr>
          <w:p w14:paraId="09EA4A9D" w14:textId="09D7CB31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ρ</w:t>
            </w:r>
            <w:r w:rsidRPr="00974F0F">
              <w:rPr>
                <w:rFonts w:cs="Times New Roman"/>
                <w:i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4F0B844E" w14:textId="44357D73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3.0 mg/mL</w:t>
            </w:r>
          </w:p>
        </w:tc>
        <w:tc>
          <w:tcPr>
            <w:tcW w:w="3408" w:type="dxa"/>
          </w:tcPr>
          <w:p w14:paraId="07DF8512" w14:textId="698D11D9" w:rsidR="005805E7" w:rsidRPr="00772F7E" w:rsidRDefault="005805E7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 w:rsidRPr="00EB1CAB">
              <w:rPr>
                <w:rFonts w:cs="Times New Roman"/>
                <w:sz w:val="20"/>
                <w:szCs w:val="24"/>
              </w:rPr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4, 6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  <w:tr w:rsidR="005805E7" w:rsidRPr="00772F7E" w14:paraId="2C00F900" w14:textId="77777777" w:rsidTr="009A32A5">
        <w:trPr>
          <w:trHeight w:hRule="exact" w:val="360"/>
        </w:trPr>
        <w:tc>
          <w:tcPr>
            <w:tcW w:w="3276" w:type="dxa"/>
            <w:vAlign w:val="center"/>
          </w:tcPr>
          <w:p w14:paraId="2A56E526" w14:textId="2AE0E0A2" w:rsidR="005805E7" w:rsidRPr="00EB1CAB" w:rsidRDefault="005805E7" w:rsidP="005805E7">
            <w:pPr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TACS-1, TACS-1+2, TACS-1+3 interface density</w:t>
            </w:r>
          </w:p>
        </w:tc>
        <w:tc>
          <w:tcPr>
            <w:tcW w:w="1309" w:type="dxa"/>
            <w:vAlign w:val="center"/>
          </w:tcPr>
          <w:p w14:paraId="62A1AD22" w14:textId="69748CCD" w:rsidR="005805E7" w:rsidRPr="00EB1CAB" w:rsidRDefault="005805E7" w:rsidP="005805E7">
            <w:pPr>
              <w:jc w:val="center"/>
              <w:rPr>
                <w:rFonts w:cs="Times New Roman"/>
                <w:i/>
                <w:iCs/>
                <w:sz w:val="20"/>
                <w:szCs w:val="24"/>
              </w:rPr>
            </w:pPr>
            <w:r w:rsidRPr="00EB1CAB">
              <w:rPr>
                <w:rFonts w:cs="Times New Roman"/>
                <w:i/>
                <w:sz w:val="20"/>
                <w:szCs w:val="24"/>
              </w:rPr>
              <w:t>ρ</w:t>
            </w:r>
            <w:r w:rsidRPr="00974F0F">
              <w:rPr>
                <w:rFonts w:cs="Times New Roman"/>
                <w:i/>
                <w:sz w:val="20"/>
                <w:szCs w:val="24"/>
                <w:vertAlign w:val="subscript"/>
              </w:rPr>
              <w:t>0</w:t>
            </w:r>
          </w:p>
        </w:tc>
        <w:tc>
          <w:tcPr>
            <w:tcW w:w="1857" w:type="dxa"/>
            <w:vAlign w:val="center"/>
          </w:tcPr>
          <w:p w14:paraId="6F7BD262" w14:textId="17F5CFE8" w:rsidR="005805E7" w:rsidRPr="00EB1CAB" w:rsidRDefault="005805E7" w:rsidP="005805E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t>5.0 mg/mL</w:t>
            </w:r>
          </w:p>
        </w:tc>
        <w:tc>
          <w:tcPr>
            <w:tcW w:w="3408" w:type="dxa"/>
          </w:tcPr>
          <w:p w14:paraId="7C42DC0E" w14:textId="65F7F94B" w:rsidR="005805E7" w:rsidRPr="00772F7E" w:rsidRDefault="005805E7" w:rsidP="00151B47">
            <w:pPr>
              <w:jc w:val="center"/>
              <w:rPr>
                <w:rFonts w:cs="Times New Roman"/>
                <w:sz w:val="20"/>
                <w:szCs w:val="24"/>
              </w:rPr>
            </w:pPr>
            <w:r w:rsidRPr="00EB1CAB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 </w:instrText>
            </w:r>
            <w:r w:rsidR="007A0565">
              <w:rPr>
                <w:rFonts w:cs="Times New Roman"/>
                <w:sz w:val="20"/>
                <w:szCs w:val="24"/>
              </w:rPr>
              <w:fldChar w:fldCharType="begin">
                <w:fldData xml:space="preserve">PEVuZE5vdGU+PENpdGU+PEF1dGhvcj5TdHJvYmVsPC9BdXRob3I+PFllYXI+MjAyMDwvWWVhcj48
UmVjTnVtPjEwPC9SZWNOdW0+PERpc3BsYXlUZXh0Pig0LCA2KTwvRGlzcGxheVRleHQ+PHJlY29y
ZD48cmVjLW51bWJlcj4xMDwvcmVjLW51bWJlcj48Zm9yZWlnbi1rZXlzPjxrZXkgYXBwPSJFTiIg
ZGItaWQ9Ino5d2FkdHowamU1dnhvZXh0NTdwOXRzYnMwZWVkMnZhc3RmMCIgdGltZXN0YW1wPSIx
NjQzMDY5Nzg2Ij4xMDwva2V5PjwvZm9yZWlnbi1rZXlzPjxyZWYtdHlwZSBuYW1lPSJKb3VybmFs
IEFydGljbGUiPjE3PC9yZWYtdHlwZT48Y29udHJpYnV0b3JzPjxhdXRob3JzPjxhdXRob3I+U3Ry
b2JlbCxIYW5uYWggQS48L2F1dGhvcj48YXV0aG9yPkxhQmVsbGUsU3RldmVuIEEuPC9hdXRob3I+
PGF1dGhvcj5LcmlzaG5hbixMYXhtaW5hcmF5YW5hbjwvYXV0aG9yPjxhdXRob3I+RGFsZSxKYWNv
YjwvYXV0aG9yPjxhdXRob3I+UmF1ZmYsQWRhbTwvYXV0aG9yPjxhdXRob3I+UG91bHNvbixBLiBN
YXJzaDwvYXV0aG9yPjxhdXRob3I+QmFkZXIsTmF0aGFuPC9hdXRob3I+PGF1dGhvcj5CZWFyZSxK
YXNvbiBFLjwvYXV0aG9yPjxhdXRob3I+QWxpYWosS2xldmlzPC9hdXRob3I+PGF1dGhvcj5XZWlz
cyxKZWZmcmV5IEEuPC9hdXRob3I+PGF1dGhvcj5Ib3lpbmcsSmFtZXMgQi48L2F1dGhvcj48L2F1
dGhvcnM+PC9jb250cmlidXRvcnM+PHRpdGxlcz48dGl0bGU+U3Ryb21hbCBDZWxscyBQcm9tb3Rl
IE5lb3Zhc2N1bGFyIEludmFzaW9uIEFjcm9zcyBUaXNzdWUgSW50ZXJmYWNlczwvdGl0bGU+PHNl
Y29uZGFyeS10aXRsZT5Gcm9udGllcnMgaW4gUGh5c2lvbG9neTwvc2Vjb25kYXJ5LXRpdGxlPjxz
aG9ydC10aXRsZT5TdHJvbWFsIGNlbGxzIHByb21vdGUgbmVvdmFzY3VsYXIgaW52YXNpb248L3No
b3J0LXRpdGxlPjwvdGl0bGVzPjxwZXJpb2RpY2FsPjxmdWxsLXRpdGxlPkZyb250aWVycyBpbiBQ
aHlzaW9sb2d5PC9mdWxsLXRpdGxlPjwvcGVyaW9kaWNhbD48dm9sdW1lPjExPC92b2x1bWU+PG51
bWJlcj4xMDI2PC9udW1iZXI+PGtleXdvcmRzPjxrZXl3b3JkPlN0cm9tYWwgQ2VsbHMsVGlzc3Vl
IGludGVyZmFjZSxuZW92ZXNzZWwgaW52YXNpb24sVmFzY3VsYXIgYmlvbG9neSxWRUdGPC9rZXl3
b3JkPjwva2V5d29yZHM+PGRhdGVzPjx5ZWFyPjIwMjA8L3llYXI+PHB1Yi1kYXRlcz48ZGF0ZT4y
MDIwLUF1Z3VzdC0xNDwvZGF0ZT48L3B1Yi1kYXRlcz48L2RhdGVzPjxpc2JuPjE2NjQtMDQyWDwv
aXNibj48d29yay10eXBlPk9yaWdpbmFsIFJlc2VhcmNoPC93b3JrLXR5cGU+PHVybHM+PHJlbGF0
ZWQtdXJscz48dXJsPmh0dHBzOi8vd3d3LmZyb250aWVyc2luLm9yZy9hcnRpY2xlLzEwLjMzODkv
ZnBoeXMuMjAyMC4wMTAyNjwvdXJsPjwvcmVsYXRlZC11cmxzPjwvdXJscz48ZWxlY3Ryb25pYy1y
ZXNvdXJjZS1udW0+MTAuMzM4OS9mcGh5cy4yMDIwLjAxMDI2PC9lbGVjdHJvbmljLXJlc291cmNl
LW51bT48bGFuZ3VhZ2U+RW5nbGlzaDwvbGFuZ3VhZ2U+PC9yZWNvcmQ+PC9DaXRlPjxDaXRlPjxB
dXRob3I+QnJldHQ8L0F1dGhvcj48WWVhcj4yMDIwPC9ZZWFyPjxSZWNOdW0+NTU8L1JlY051bT48
cmVjb3JkPjxyZWMtbnVtYmVyPjU1PC9yZWMtbnVtYmVyPjxmb3JlaWduLWtleXM+PGtleSBhcHA9
IkVOIiBkYi1pZD0iejl3YWR0ejBqZTV2eG9leHQ1N3A5dHNiczBlZWQydmFzdGYwIiB0aW1lc3Rh
bXA9IjE2NDY5MzkzOTMiPjU1PC9rZXk+PC9mb3JlaWduLWtleXM+PHJlZi10eXBlIG5hbWU9Ikpv
dXJuYWwgQXJ0aWNsZSI+MTc8L3JlZi10eXBlPjxjb250cmlidXRvcnM+PGF1dGhvcnM+PGF1dGhv
cj5CcmV0dCwgRWxpemFiZXRoIEEuPC9hdXRob3I+PGF1dGhvcj5TYXV0ZXIsIE1hdHRoaWFzIEEu
PC9hdXRob3I+PGF1dGhvcj5NYWNoZW5zLCBIYW5zLUfDvG50aGVyPC9hdXRob3I+PGF1dGhvcj5E
dXNjaGVyLCBEb21pbmlrPC9hdXRob3I+PC9hdXRob3JzPjwvY29udHJpYnV0b3JzPjx0aXRsZXM+
PHRpdGxlPlR1bW9yLWFzc29jaWF0ZWQgY29sbGFnZW4gc2lnbmF0dXJlczogcHVzaGluZyB0dW1v
ciBib3VuZGFyaWVzPC90aXRsZT48c2Vjb25kYXJ5LXRpdGxlPkNhbmNlciAmYW1wOyBNZXRhYm9s
aXNtPC9zZWNvbmRhcnktdGl0bGU+PC90aXRsZXM+PHBlcmlvZGljYWw+PGZ1bGwtdGl0bGU+Q2Fu
Y2VyICZhbXA7IE1ldGFib2xpc208L2Z1bGwtdGl0bGU+PC9wZXJpb2RpY2FsPjxwYWdlcz4xNDwv
cGFnZXM+PHZvbHVtZT44PC92b2x1bWU+PG51bWJlcj4xPC9udW1iZXI+PGRhdGVzPjx5ZWFyPjIw
MjA8L3llYXI+PHB1Yi1kYXRlcz48ZGF0ZT4yMDIwLzA3LzAyPC9kYXRlPjwvcHViLWRhdGVzPjwv
ZGF0ZXM+PGlzYm4+MjA0OS0zMDAyPC9pc2JuPjx1cmxzPjxyZWxhdGVkLXVybHM+PHVybD5odHRw
czovL2RvaS5vcmcvMTAuMTE4Ni9zNDAxNzAtMDIwLTAwMjIxLXc8L3VybD48dXJsPmh0dHBzOi8v
Y2FuY2VyYW5kbWV0YWJvbGlzbS5iaW9tZWRjZW50cmFsLmNvbS90cmFjay9wZGYvMTAuMTE4Ni9z
NDAxNzAtMDIwLTAwMjIxLXcucGRmPC91cmw+PC9yZWxhdGVkLXVybHM+PC91cmxzPjxlbGVjdHJv
bmljLXJlc291cmNlLW51bT4xMC4xMTg2L3M0MDE3MC0wMjAtMDAyMjEtdzwvZWxlY3Ryb25pYy1y
ZXNvdXJjZS1udW0+PC9yZWNvcmQ+PC9DaXRlPjwvRW5kTm90ZT5=
</w:fldData>
              </w:fldChar>
            </w:r>
            <w:r w:rsidR="007A0565">
              <w:rPr>
                <w:rFonts w:cs="Times New Roman"/>
                <w:sz w:val="20"/>
                <w:szCs w:val="24"/>
              </w:rPr>
              <w:instrText xml:space="preserve"> ADDIN EN.CITE.DATA </w:instrText>
            </w:r>
            <w:r w:rsidR="007A0565">
              <w:rPr>
                <w:rFonts w:cs="Times New Roman"/>
                <w:sz w:val="20"/>
                <w:szCs w:val="24"/>
              </w:rPr>
            </w:r>
            <w:r w:rsidR="007A0565">
              <w:rPr>
                <w:rFonts w:cs="Times New Roman"/>
                <w:sz w:val="20"/>
                <w:szCs w:val="24"/>
              </w:rPr>
              <w:fldChar w:fldCharType="end"/>
            </w:r>
            <w:r w:rsidRPr="00EB1CAB">
              <w:rPr>
                <w:rFonts w:cs="Times New Roman"/>
                <w:sz w:val="20"/>
                <w:szCs w:val="24"/>
              </w:rPr>
            </w:r>
            <w:r w:rsidRPr="00EB1CAB">
              <w:rPr>
                <w:rFonts w:cs="Times New Roman"/>
                <w:sz w:val="20"/>
                <w:szCs w:val="24"/>
              </w:rPr>
              <w:fldChar w:fldCharType="separate"/>
            </w:r>
            <w:r w:rsidR="007A0565">
              <w:rPr>
                <w:rFonts w:cs="Times New Roman"/>
                <w:noProof/>
                <w:sz w:val="20"/>
                <w:szCs w:val="24"/>
              </w:rPr>
              <w:t>(4, 6)</w:t>
            </w:r>
            <w:r w:rsidRPr="00EB1CAB">
              <w:rPr>
                <w:rFonts w:cs="Times New Roman"/>
                <w:sz w:val="20"/>
                <w:szCs w:val="24"/>
              </w:rPr>
              <w:fldChar w:fldCharType="end"/>
            </w:r>
          </w:p>
        </w:tc>
      </w:tr>
    </w:tbl>
    <w:p w14:paraId="530A992B" w14:textId="77777777" w:rsidR="00B07EAD" w:rsidRPr="00B07EAD" w:rsidRDefault="00B07EAD" w:rsidP="00B07EAD"/>
    <w:p w14:paraId="0E35346B" w14:textId="073424D1" w:rsidR="003F6759" w:rsidRPr="00EC6FDB" w:rsidRDefault="007A0565" w:rsidP="001813AE">
      <w:pPr>
        <w:pStyle w:val="Heading3"/>
        <w:jc w:val="both"/>
        <w:rPr>
          <w:bCs/>
        </w:rPr>
      </w:pPr>
      <w:r>
        <w:rPr>
          <w:rFonts w:eastAsiaTheme="minorHAnsi"/>
          <w:bCs/>
          <w:szCs w:val="22"/>
        </w:rPr>
        <w:lastRenderedPageBreak/>
        <w:t xml:space="preserve">S1 Table </w:t>
      </w:r>
      <w:r w:rsidR="00F216E6" w:rsidRPr="001813AE">
        <w:rPr>
          <w:rFonts w:eastAsiaTheme="minorHAnsi"/>
          <w:bCs/>
          <w:szCs w:val="22"/>
        </w:rPr>
        <w:t>References</w:t>
      </w:r>
    </w:p>
    <w:p w14:paraId="736FC11F" w14:textId="77777777" w:rsidR="007A0565" w:rsidRPr="007A0565" w:rsidRDefault="003F6759" w:rsidP="007A0565">
      <w:pPr>
        <w:pStyle w:val="EndNoteBibliography"/>
        <w:spacing w:after="240"/>
      </w:pPr>
      <w:r w:rsidRPr="004B2EC1">
        <w:rPr>
          <w:noProof w:val="0"/>
        </w:rPr>
        <w:fldChar w:fldCharType="begin"/>
      </w:r>
      <w:r w:rsidRPr="00C67A79">
        <w:rPr>
          <w:noProof w:val="0"/>
        </w:rPr>
        <w:instrText xml:space="preserve"> ADDIN EN.REFLIST </w:instrText>
      </w:r>
      <w:r w:rsidRPr="004B2EC1">
        <w:rPr>
          <w:noProof w:val="0"/>
        </w:rPr>
        <w:fldChar w:fldCharType="separate"/>
      </w:r>
      <w:r w:rsidR="007A0565" w:rsidRPr="007A0565">
        <w:t>1.</w:t>
      </w:r>
      <w:r w:rsidR="007A0565" w:rsidRPr="007A0565">
        <w:tab/>
        <w:t>LaBelle SA, Dinkins SS, Hoying JB, Budko EV, Rauff A, Strobel HA, et al. Matrix anisotropy promotes angiogenesis in a density-dependent manner. American Journal of Physiology-Heart and Circulatory Physiology. 2022.</w:t>
      </w:r>
    </w:p>
    <w:p w14:paraId="5AE390DA" w14:textId="77777777" w:rsidR="007A0565" w:rsidRPr="007A0565" w:rsidRDefault="007A0565" w:rsidP="007A0565">
      <w:pPr>
        <w:pStyle w:val="EndNoteBibliography"/>
        <w:spacing w:after="240"/>
      </w:pPr>
      <w:r w:rsidRPr="007A0565">
        <w:t>2.</w:t>
      </w:r>
      <w:r w:rsidRPr="007A0565">
        <w:tab/>
        <w:t>Ruehle MA, Eastburn EA, LaBelle SA, Krishnan L, Weiss JA, Boerckel JD, et al. Extracellular matrix compression temporally regulates microvascular angiogenesis. Sci Adv. 2020;6(34).</w:t>
      </w:r>
    </w:p>
    <w:p w14:paraId="5369B95B" w14:textId="77777777" w:rsidR="007A0565" w:rsidRPr="007A0565" w:rsidRDefault="007A0565" w:rsidP="007A0565">
      <w:pPr>
        <w:pStyle w:val="EndNoteBibliography"/>
        <w:spacing w:after="240"/>
      </w:pPr>
      <w:r w:rsidRPr="007A0565">
        <w:t>3.</w:t>
      </w:r>
      <w:r w:rsidRPr="007A0565">
        <w:tab/>
        <w:t>Edgar LT, Hoying JB, Weiss JA. In Silico Investigation of Angiogenesis with Growth and Stress Generation Coupled to Local Extracellular Matrix Density. Ann Biomed Eng. 2015;43(7):1531-42.</w:t>
      </w:r>
    </w:p>
    <w:p w14:paraId="0593AC76" w14:textId="77777777" w:rsidR="007A0565" w:rsidRPr="007A0565" w:rsidRDefault="007A0565" w:rsidP="007A0565">
      <w:pPr>
        <w:pStyle w:val="EndNoteBibliography"/>
        <w:spacing w:after="240"/>
      </w:pPr>
      <w:r w:rsidRPr="007A0565">
        <w:t>4.</w:t>
      </w:r>
      <w:r w:rsidRPr="007A0565">
        <w:tab/>
        <w:t>Strobel HA, LaBelle SA, Krishnan L, Dale J, Rauff A, Poulson AM, et al. Stromal Cells Promote Neovascular Invasion Across Tissue Interfaces. Frontiers in Physiology. 2020;11(1026).</w:t>
      </w:r>
    </w:p>
    <w:p w14:paraId="3116B93B" w14:textId="77777777" w:rsidR="007A0565" w:rsidRPr="007A0565" w:rsidRDefault="007A0565" w:rsidP="007A0565">
      <w:pPr>
        <w:pStyle w:val="EndNoteBibliography"/>
        <w:spacing w:after="240"/>
      </w:pPr>
      <w:r w:rsidRPr="007A0565">
        <w:t>5.</w:t>
      </w:r>
      <w:r w:rsidRPr="007A0565">
        <w:tab/>
        <w:t>Bray RC, Rangayyan RM, Frank CB. Normal and healing ligament vascularity: a quantitative histological assessment in the adult rabbit medial collateral ligament. J Anat. 1996;188 ( Pt 1)(Pt 1):87-95.</w:t>
      </w:r>
    </w:p>
    <w:p w14:paraId="3347D25C" w14:textId="77777777" w:rsidR="007A0565" w:rsidRPr="007A0565" w:rsidRDefault="007A0565" w:rsidP="007A0565">
      <w:pPr>
        <w:pStyle w:val="EndNoteBibliography"/>
      </w:pPr>
      <w:r w:rsidRPr="007A0565">
        <w:t>6.</w:t>
      </w:r>
      <w:r w:rsidRPr="007A0565">
        <w:tab/>
        <w:t>Brett EA, Sauter MA, Machens H-G, Duscher D. Tumor-associated collagen signatures: pushing tumor boundaries. Cancer &amp; Metabolism. 2020;8(1):14.</w:t>
      </w:r>
    </w:p>
    <w:p w14:paraId="418A339B" w14:textId="005AB7BF" w:rsidR="001776E0" w:rsidRPr="004B2EC1" w:rsidRDefault="003F6759" w:rsidP="004706EF">
      <w:pPr>
        <w:pStyle w:val="EndNoteBibliography"/>
      </w:pPr>
      <w:r w:rsidRPr="004B2EC1">
        <w:fldChar w:fldCharType="end"/>
      </w:r>
    </w:p>
    <w:sectPr w:rsidR="001776E0" w:rsidRPr="004B2EC1" w:rsidSect="006712D2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27F66"/>
    <w:multiLevelType w:val="hybridMultilevel"/>
    <w:tmpl w:val="6A745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12AA8"/>
    <w:multiLevelType w:val="hybridMultilevel"/>
    <w:tmpl w:val="A2040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509D94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76830"/>
    <w:multiLevelType w:val="hybridMultilevel"/>
    <w:tmpl w:val="68343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CD0C0C"/>
    <w:multiLevelType w:val="hybridMultilevel"/>
    <w:tmpl w:val="D60AF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F61C6"/>
    <w:multiLevelType w:val="hybridMultilevel"/>
    <w:tmpl w:val="50121D8A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2F88209D"/>
    <w:multiLevelType w:val="hybridMultilevel"/>
    <w:tmpl w:val="2EFA9F06"/>
    <w:lvl w:ilvl="0" w:tplc="313402C6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70258F"/>
    <w:multiLevelType w:val="hybridMultilevel"/>
    <w:tmpl w:val="6AF22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36B55C">
      <w:start w:val="1"/>
      <w:numFmt w:val="bullet"/>
      <w:pStyle w:val="MTDisplayEquation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E270C0"/>
    <w:multiLevelType w:val="hybridMultilevel"/>
    <w:tmpl w:val="45E8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C37DC7"/>
    <w:multiLevelType w:val="hybridMultilevel"/>
    <w:tmpl w:val="27D68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7F7A5B"/>
    <w:multiLevelType w:val="hybridMultilevel"/>
    <w:tmpl w:val="776A85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E55099"/>
    <w:multiLevelType w:val="hybridMultilevel"/>
    <w:tmpl w:val="6666B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B26CE9"/>
    <w:multiLevelType w:val="hybridMultilevel"/>
    <w:tmpl w:val="4EC67B3C"/>
    <w:lvl w:ilvl="0" w:tplc="5450E156">
      <w:start w:val="1"/>
      <w:numFmt w:val="upperLetter"/>
      <w:lvlText w:val="%1."/>
      <w:lvlJc w:val="left"/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9360C1"/>
    <w:multiLevelType w:val="hybridMultilevel"/>
    <w:tmpl w:val="7F1E3F1E"/>
    <w:lvl w:ilvl="0" w:tplc="C27E048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8B0390"/>
    <w:multiLevelType w:val="hybridMultilevel"/>
    <w:tmpl w:val="4DA2AD36"/>
    <w:lvl w:ilvl="0" w:tplc="71A4011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0E4F28"/>
    <w:multiLevelType w:val="hybridMultilevel"/>
    <w:tmpl w:val="AC085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872E2B"/>
    <w:multiLevelType w:val="hybridMultilevel"/>
    <w:tmpl w:val="687244F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F3A239E"/>
    <w:multiLevelType w:val="hybridMultilevel"/>
    <w:tmpl w:val="F474B632"/>
    <w:lvl w:ilvl="0" w:tplc="16562DF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243576">
    <w:abstractNumId w:val="6"/>
  </w:num>
  <w:num w:numId="2" w16cid:durableId="1601182143">
    <w:abstractNumId w:val="1"/>
  </w:num>
  <w:num w:numId="3" w16cid:durableId="560022144">
    <w:abstractNumId w:val="15"/>
  </w:num>
  <w:num w:numId="4" w16cid:durableId="2082557572">
    <w:abstractNumId w:val="14"/>
  </w:num>
  <w:num w:numId="5" w16cid:durableId="1453983025">
    <w:abstractNumId w:val="3"/>
  </w:num>
  <w:num w:numId="6" w16cid:durableId="1566262622">
    <w:abstractNumId w:val="10"/>
  </w:num>
  <w:num w:numId="7" w16cid:durableId="2039431517">
    <w:abstractNumId w:val="2"/>
  </w:num>
  <w:num w:numId="8" w16cid:durableId="65423237">
    <w:abstractNumId w:val="0"/>
  </w:num>
  <w:num w:numId="9" w16cid:durableId="1354384441">
    <w:abstractNumId w:val="8"/>
  </w:num>
  <w:num w:numId="10" w16cid:durableId="168102345">
    <w:abstractNumId w:val="7"/>
  </w:num>
  <w:num w:numId="11" w16cid:durableId="165171952">
    <w:abstractNumId w:val="4"/>
  </w:num>
  <w:num w:numId="12" w16cid:durableId="354426795">
    <w:abstractNumId w:val="13"/>
  </w:num>
  <w:num w:numId="13" w16cid:durableId="1940916641">
    <w:abstractNumId w:val="11"/>
  </w:num>
  <w:num w:numId="14" w16cid:durableId="589504118">
    <w:abstractNumId w:val="12"/>
  </w:num>
  <w:num w:numId="15" w16cid:durableId="156848455">
    <w:abstractNumId w:val="12"/>
    <w:lvlOverride w:ilvl="0">
      <w:startOverride w:val="1"/>
    </w:lvlOverride>
  </w:num>
  <w:num w:numId="16" w16cid:durableId="1517040291">
    <w:abstractNumId w:val="16"/>
  </w:num>
  <w:num w:numId="17" w16cid:durableId="2080327253">
    <w:abstractNumId w:val="5"/>
  </w:num>
  <w:num w:numId="18" w16cid:durableId="6340278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wadtz0je5vxoext57p9tsbs0eed2vastf0&quot;&gt;EFD_Guidance&lt;record-ids&gt;&lt;item&gt;10&lt;/item&gt;&lt;item&gt;22&lt;/item&gt;&lt;item&gt;23&lt;/item&gt;&lt;item&gt;29&lt;/item&gt;&lt;item&gt;55&lt;/item&gt;&lt;item&gt;59&lt;/item&gt;&lt;/record-ids&gt;&lt;/item&gt;&lt;/Libraries&gt;"/>
  </w:docVars>
  <w:rsids>
    <w:rsidRoot w:val="008547BC"/>
    <w:rsid w:val="00000680"/>
    <w:rsid w:val="00000812"/>
    <w:rsid w:val="00000AE8"/>
    <w:rsid w:val="00001556"/>
    <w:rsid w:val="000030B6"/>
    <w:rsid w:val="00004354"/>
    <w:rsid w:val="00006F12"/>
    <w:rsid w:val="00011090"/>
    <w:rsid w:val="00011D8B"/>
    <w:rsid w:val="000142A6"/>
    <w:rsid w:val="00015B36"/>
    <w:rsid w:val="0001703E"/>
    <w:rsid w:val="00021737"/>
    <w:rsid w:val="0002227D"/>
    <w:rsid w:val="000228AC"/>
    <w:rsid w:val="00022B20"/>
    <w:rsid w:val="00024EBE"/>
    <w:rsid w:val="00024FCB"/>
    <w:rsid w:val="00026CEF"/>
    <w:rsid w:val="00026D4F"/>
    <w:rsid w:val="00033FB9"/>
    <w:rsid w:val="00037845"/>
    <w:rsid w:val="000406CC"/>
    <w:rsid w:val="00043640"/>
    <w:rsid w:val="000439EA"/>
    <w:rsid w:val="00045F61"/>
    <w:rsid w:val="000474D4"/>
    <w:rsid w:val="00047B69"/>
    <w:rsid w:val="00047F35"/>
    <w:rsid w:val="00047F76"/>
    <w:rsid w:val="00050D78"/>
    <w:rsid w:val="000530F7"/>
    <w:rsid w:val="00055C4F"/>
    <w:rsid w:val="00056B88"/>
    <w:rsid w:val="00057B60"/>
    <w:rsid w:val="00060D5B"/>
    <w:rsid w:val="00062E75"/>
    <w:rsid w:val="000633DE"/>
    <w:rsid w:val="00063C58"/>
    <w:rsid w:val="00070A84"/>
    <w:rsid w:val="00071ECE"/>
    <w:rsid w:val="00074B98"/>
    <w:rsid w:val="00075FD8"/>
    <w:rsid w:val="000777BE"/>
    <w:rsid w:val="000821D6"/>
    <w:rsid w:val="0008418A"/>
    <w:rsid w:val="00086BCC"/>
    <w:rsid w:val="00092494"/>
    <w:rsid w:val="0009404F"/>
    <w:rsid w:val="000957E9"/>
    <w:rsid w:val="000A38CC"/>
    <w:rsid w:val="000A52CF"/>
    <w:rsid w:val="000A59DC"/>
    <w:rsid w:val="000A5A8A"/>
    <w:rsid w:val="000A5C0F"/>
    <w:rsid w:val="000A5F4A"/>
    <w:rsid w:val="000A6B63"/>
    <w:rsid w:val="000A6BC4"/>
    <w:rsid w:val="000A7963"/>
    <w:rsid w:val="000B1986"/>
    <w:rsid w:val="000B2D0A"/>
    <w:rsid w:val="000B45AE"/>
    <w:rsid w:val="000B6166"/>
    <w:rsid w:val="000B7E26"/>
    <w:rsid w:val="000C01A5"/>
    <w:rsid w:val="000C062C"/>
    <w:rsid w:val="000C1174"/>
    <w:rsid w:val="000C178E"/>
    <w:rsid w:val="000C26A9"/>
    <w:rsid w:val="000C3FC6"/>
    <w:rsid w:val="000C550C"/>
    <w:rsid w:val="000C705A"/>
    <w:rsid w:val="000C7E4A"/>
    <w:rsid w:val="000D0070"/>
    <w:rsid w:val="000D3EE2"/>
    <w:rsid w:val="000D4449"/>
    <w:rsid w:val="000D6696"/>
    <w:rsid w:val="000E0275"/>
    <w:rsid w:val="000E1CBC"/>
    <w:rsid w:val="000E37DA"/>
    <w:rsid w:val="000E38BF"/>
    <w:rsid w:val="000E3D02"/>
    <w:rsid w:val="000E4EBA"/>
    <w:rsid w:val="000E692B"/>
    <w:rsid w:val="000E7B49"/>
    <w:rsid w:val="000F2B7D"/>
    <w:rsid w:val="000F5E91"/>
    <w:rsid w:val="000F6E55"/>
    <w:rsid w:val="000F70C5"/>
    <w:rsid w:val="001018A0"/>
    <w:rsid w:val="0010326E"/>
    <w:rsid w:val="00103AFB"/>
    <w:rsid w:val="00104E36"/>
    <w:rsid w:val="001058B4"/>
    <w:rsid w:val="00106006"/>
    <w:rsid w:val="00107EC1"/>
    <w:rsid w:val="0011082A"/>
    <w:rsid w:val="00115EFA"/>
    <w:rsid w:val="001177FE"/>
    <w:rsid w:val="001204DC"/>
    <w:rsid w:val="001211A3"/>
    <w:rsid w:val="0012126C"/>
    <w:rsid w:val="00121552"/>
    <w:rsid w:val="00123FA1"/>
    <w:rsid w:val="00124F84"/>
    <w:rsid w:val="0012597B"/>
    <w:rsid w:val="00125DD8"/>
    <w:rsid w:val="00125EBF"/>
    <w:rsid w:val="00126CD9"/>
    <w:rsid w:val="001273B7"/>
    <w:rsid w:val="001321EF"/>
    <w:rsid w:val="00132459"/>
    <w:rsid w:val="00132981"/>
    <w:rsid w:val="00132B9F"/>
    <w:rsid w:val="00132F15"/>
    <w:rsid w:val="00133938"/>
    <w:rsid w:val="00133CDA"/>
    <w:rsid w:val="00135265"/>
    <w:rsid w:val="00137BEF"/>
    <w:rsid w:val="0014071E"/>
    <w:rsid w:val="00140D45"/>
    <w:rsid w:val="00147D50"/>
    <w:rsid w:val="00151B47"/>
    <w:rsid w:val="00152723"/>
    <w:rsid w:val="001529C2"/>
    <w:rsid w:val="001538B5"/>
    <w:rsid w:val="001544FE"/>
    <w:rsid w:val="00154843"/>
    <w:rsid w:val="00155B4F"/>
    <w:rsid w:val="00156A63"/>
    <w:rsid w:val="00156DD2"/>
    <w:rsid w:val="00163B75"/>
    <w:rsid w:val="00164977"/>
    <w:rsid w:val="00164E66"/>
    <w:rsid w:val="0016769C"/>
    <w:rsid w:val="00167D00"/>
    <w:rsid w:val="001755C8"/>
    <w:rsid w:val="00177391"/>
    <w:rsid w:val="001776E0"/>
    <w:rsid w:val="001813AE"/>
    <w:rsid w:val="00181549"/>
    <w:rsid w:val="0018183E"/>
    <w:rsid w:val="0018366A"/>
    <w:rsid w:val="00184C6A"/>
    <w:rsid w:val="00185BCC"/>
    <w:rsid w:val="00185E0A"/>
    <w:rsid w:val="00186760"/>
    <w:rsid w:val="00186D1B"/>
    <w:rsid w:val="00191562"/>
    <w:rsid w:val="00192ED9"/>
    <w:rsid w:val="001932A0"/>
    <w:rsid w:val="00193831"/>
    <w:rsid w:val="00195DF8"/>
    <w:rsid w:val="001A0311"/>
    <w:rsid w:val="001A3F66"/>
    <w:rsid w:val="001A4F4D"/>
    <w:rsid w:val="001A6A26"/>
    <w:rsid w:val="001A6FCE"/>
    <w:rsid w:val="001B2142"/>
    <w:rsid w:val="001B5478"/>
    <w:rsid w:val="001B5D51"/>
    <w:rsid w:val="001B799A"/>
    <w:rsid w:val="001C048A"/>
    <w:rsid w:val="001C0BF8"/>
    <w:rsid w:val="001C0DD0"/>
    <w:rsid w:val="001C1B54"/>
    <w:rsid w:val="001C2238"/>
    <w:rsid w:val="001C3C90"/>
    <w:rsid w:val="001C6E27"/>
    <w:rsid w:val="001D236D"/>
    <w:rsid w:val="001D3193"/>
    <w:rsid w:val="001D67EE"/>
    <w:rsid w:val="001E05A3"/>
    <w:rsid w:val="001E0627"/>
    <w:rsid w:val="001E071E"/>
    <w:rsid w:val="001E0DC5"/>
    <w:rsid w:val="001E1B3C"/>
    <w:rsid w:val="001E243D"/>
    <w:rsid w:val="001E266F"/>
    <w:rsid w:val="001E3C03"/>
    <w:rsid w:val="001E6EC8"/>
    <w:rsid w:val="001F125B"/>
    <w:rsid w:val="001F3FC9"/>
    <w:rsid w:val="001F44EE"/>
    <w:rsid w:val="001F5BDE"/>
    <w:rsid w:val="001F5C59"/>
    <w:rsid w:val="001F6264"/>
    <w:rsid w:val="001F770C"/>
    <w:rsid w:val="00200297"/>
    <w:rsid w:val="00200300"/>
    <w:rsid w:val="002043CA"/>
    <w:rsid w:val="002048F2"/>
    <w:rsid w:val="00205A5F"/>
    <w:rsid w:val="00207B7C"/>
    <w:rsid w:val="002106CD"/>
    <w:rsid w:val="0021151D"/>
    <w:rsid w:val="00213001"/>
    <w:rsid w:val="002130C2"/>
    <w:rsid w:val="002139CB"/>
    <w:rsid w:val="002157A8"/>
    <w:rsid w:val="00215FE6"/>
    <w:rsid w:val="00221A5B"/>
    <w:rsid w:val="00225ECA"/>
    <w:rsid w:val="00226CB4"/>
    <w:rsid w:val="0023000A"/>
    <w:rsid w:val="0023108C"/>
    <w:rsid w:val="00231DC0"/>
    <w:rsid w:val="002336FE"/>
    <w:rsid w:val="00233923"/>
    <w:rsid w:val="00234FE0"/>
    <w:rsid w:val="00236953"/>
    <w:rsid w:val="0023704D"/>
    <w:rsid w:val="00242EF1"/>
    <w:rsid w:val="00244724"/>
    <w:rsid w:val="00244F6F"/>
    <w:rsid w:val="00245E3D"/>
    <w:rsid w:val="00252AFF"/>
    <w:rsid w:val="00255BAE"/>
    <w:rsid w:val="00255D46"/>
    <w:rsid w:val="0025651D"/>
    <w:rsid w:val="0025690B"/>
    <w:rsid w:val="00256E66"/>
    <w:rsid w:val="00257730"/>
    <w:rsid w:val="002608A7"/>
    <w:rsid w:val="00261298"/>
    <w:rsid w:val="00262437"/>
    <w:rsid w:val="00263EF5"/>
    <w:rsid w:val="00264358"/>
    <w:rsid w:val="00265C94"/>
    <w:rsid w:val="002678BD"/>
    <w:rsid w:val="00270358"/>
    <w:rsid w:val="00270662"/>
    <w:rsid w:val="00271A5C"/>
    <w:rsid w:val="00271E1F"/>
    <w:rsid w:val="00273329"/>
    <w:rsid w:val="0027694A"/>
    <w:rsid w:val="00276FD0"/>
    <w:rsid w:val="00282AB5"/>
    <w:rsid w:val="00284285"/>
    <w:rsid w:val="002860BE"/>
    <w:rsid w:val="002917BB"/>
    <w:rsid w:val="002943AF"/>
    <w:rsid w:val="002A058A"/>
    <w:rsid w:val="002A1315"/>
    <w:rsid w:val="002A2A94"/>
    <w:rsid w:val="002A4E3A"/>
    <w:rsid w:val="002A4F44"/>
    <w:rsid w:val="002B167D"/>
    <w:rsid w:val="002B23F2"/>
    <w:rsid w:val="002B35F5"/>
    <w:rsid w:val="002B4EBD"/>
    <w:rsid w:val="002B4EEC"/>
    <w:rsid w:val="002B63F3"/>
    <w:rsid w:val="002C228C"/>
    <w:rsid w:val="002C542F"/>
    <w:rsid w:val="002C55A6"/>
    <w:rsid w:val="002C7D3D"/>
    <w:rsid w:val="002D0DDD"/>
    <w:rsid w:val="002D29B0"/>
    <w:rsid w:val="002D4281"/>
    <w:rsid w:val="002D54F6"/>
    <w:rsid w:val="002D5C6C"/>
    <w:rsid w:val="002E1933"/>
    <w:rsid w:val="002E1F4D"/>
    <w:rsid w:val="002E31D7"/>
    <w:rsid w:val="002E46A1"/>
    <w:rsid w:val="002E56E1"/>
    <w:rsid w:val="002E6685"/>
    <w:rsid w:val="002F0F61"/>
    <w:rsid w:val="002F1CF8"/>
    <w:rsid w:val="002F2EA8"/>
    <w:rsid w:val="002F4B7B"/>
    <w:rsid w:val="003023D1"/>
    <w:rsid w:val="003036F9"/>
    <w:rsid w:val="0030491F"/>
    <w:rsid w:val="0030576A"/>
    <w:rsid w:val="003061A8"/>
    <w:rsid w:val="003120D9"/>
    <w:rsid w:val="0031219A"/>
    <w:rsid w:val="003134A5"/>
    <w:rsid w:val="00315C7D"/>
    <w:rsid w:val="00320DBE"/>
    <w:rsid w:val="0032584A"/>
    <w:rsid w:val="00325D86"/>
    <w:rsid w:val="003260EA"/>
    <w:rsid w:val="003267C4"/>
    <w:rsid w:val="003273A4"/>
    <w:rsid w:val="00330030"/>
    <w:rsid w:val="00331669"/>
    <w:rsid w:val="00331A9A"/>
    <w:rsid w:val="00333248"/>
    <w:rsid w:val="00333DDC"/>
    <w:rsid w:val="00334B18"/>
    <w:rsid w:val="003379F3"/>
    <w:rsid w:val="003423CF"/>
    <w:rsid w:val="003429EC"/>
    <w:rsid w:val="00342FAA"/>
    <w:rsid w:val="00343796"/>
    <w:rsid w:val="00343B02"/>
    <w:rsid w:val="00343F47"/>
    <w:rsid w:val="003455F0"/>
    <w:rsid w:val="00345BC1"/>
    <w:rsid w:val="00346474"/>
    <w:rsid w:val="0034749B"/>
    <w:rsid w:val="00347708"/>
    <w:rsid w:val="0035134D"/>
    <w:rsid w:val="003571C7"/>
    <w:rsid w:val="00357587"/>
    <w:rsid w:val="00360E56"/>
    <w:rsid w:val="0036164B"/>
    <w:rsid w:val="00362071"/>
    <w:rsid w:val="003621ED"/>
    <w:rsid w:val="00363072"/>
    <w:rsid w:val="00363985"/>
    <w:rsid w:val="00365C82"/>
    <w:rsid w:val="00366701"/>
    <w:rsid w:val="00367B80"/>
    <w:rsid w:val="0037096B"/>
    <w:rsid w:val="00372385"/>
    <w:rsid w:val="003745ED"/>
    <w:rsid w:val="00381949"/>
    <w:rsid w:val="003850F1"/>
    <w:rsid w:val="00386870"/>
    <w:rsid w:val="00386EED"/>
    <w:rsid w:val="0038723A"/>
    <w:rsid w:val="003907A8"/>
    <w:rsid w:val="00391F80"/>
    <w:rsid w:val="00393DFC"/>
    <w:rsid w:val="0039585D"/>
    <w:rsid w:val="0039642B"/>
    <w:rsid w:val="00396A3C"/>
    <w:rsid w:val="003A0EFD"/>
    <w:rsid w:val="003A1EC4"/>
    <w:rsid w:val="003A49B2"/>
    <w:rsid w:val="003A7CBD"/>
    <w:rsid w:val="003B1503"/>
    <w:rsid w:val="003B2385"/>
    <w:rsid w:val="003B314F"/>
    <w:rsid w:val="003B39FF"/>
    <w:rsid w:val="003B3D18"/>
    <w:rsid w:val="003B5769"/>
    <w:rsid w:val="003C12BF"/>
    <w:rsid w:val="003C3DAA"/>
    <w:rsid w:val="003C515A"/>
    <w:rsid w:val="003C7016"/>
    <w:rsid w:val="003C7394"/>
    <w:rsid w:val="003D0BAB"/>
    <w:rsid w:val="003D0FE5"/>
    <w:rsid w:val="003D10B7"/>
    <w:rsid w:val="003D1788"/>
    <w:rsid w:val="003D3940"/>
    <w:rsid w:val="003D3E3D"/>
    <w:rsid w:val="003D4688"/>
    <w:rsid w:val="003D4C03"/>
    <w:rsid w:val="003D4C08"/>
    <w:rsid w:val="003D628D"/>
    <w:rsid w:val="003D64A3"/>
    <w:rsid w:val="003D7B93"/>
    <w:rsid w:val="003E2CA5"/>
    <w:rsid w:val="003E7FE2"/>
    <w:rsid w:val="003F0862"/>
    <w:rsid w:val="003F32CA"/>
    <w:rsid w:val="003F3C3C"/>
    <w:rsid w:val="003F3F33"/>
    <w:rsid w:val="003F6759"/>
    <w:rsid w:val="00406647"/>
    <w:rsid w:val="004069D3"/>
    <w:rsid w:val="004103C7"/>
    <w:rsid w:val="004105DC"/>
    <w:rsid w:val="004110BE"/>
    <w:rsid w:val="004112A6"/>
    <w:rsid w:val="00411C01"/>
    <w:rsid w:val="00411CC4"/>
    <w:rsid w:val="00412182"/>
    <w:rsid w:val="00412EBA"/>
    <w:rsid w:val="0041514C"/>
    <w:rsid w:val="004152E1"/>
    <w:rsid w:val="00415528"/>
    <w:rsid w:val="00416A2E"/>
    <w:rsid w:val="00417385"/>
    <w:rsid w:val="00420098"/>
    <w:rsid w:val="004213E3"/>
    <w:rsid w:val="00421946"/>
    <w:rsid w:val="00423662"/>
    <w:rsid w:val="004253D7"/>
    <w:rsid w:val="0043111C"/>
    <w:rsid w:val="004318E7"/>
    <w:rsid w:val="00432EEA"/>
    <w:rsid w:val="0043494D"/>
    <w:rsid w:val="00435157"/>
    <w:rsid w:val="00435722"/>
    <w:rsid w:val="00435EE5"/>
    <w:rsid w:val="004364B1"/>
    <w:rsid w:val="004406FB"/>
    <w:rsid w:val="00440D53"/>
    <w:rsid w:val="00441663"/>
    <w:rsid w:val="00443625"/>
    <w:rsid w:val="004438AB"/>
    <w:rsid w:val="004447C4"/>
    <w:rsid w:val="00445554"/>
    <w:rsid w:val="0044587A"/>
    <w:rsid w:val="004468BC"/>
    <w:rsid w:val="00452282"/>
    <w:rsid w:val="00452923"/>
    <w:rsid w:val="00454715"/>
    <w:rsid w:val="0045617A"/>
    <w:rsid w:val="00461002"/>
    <w:rsid w:val="00461486"/>
    <w:rsid w:val="00461785"/>
    <w:rsid w:val="00463878"/>
    <w:rsid w:val="004675F5"/>
    <w:rsid w:val="004700A1"/>
    <w:rsid w:val="004706EF"/>
    <w:rsid w:val="00470B07"/>
    <w:rsid w:val="00470EF3"/>
    <w:rsid w:val="00471A92"/>
    <w:rsid w:val="00472C18"/>
    <w:rsid w:val="00473DF2"/>
    <w:rsid w:val="004805EF"/>
    <w:rsid w:val="0048364E"/>
    <w:rsid w:val="004932DA"/>
    <w:rsid w:val="004940F5"/>
    <w:rsid w:val="00494F93"/>
    <w:rsid w:val="0049711E"/>
    <w:rsid w:val="00497398"/>
    <w:rsid w:val="004A06B2"/>
    <w:rsid w:val="004A1D7A"/>
    <w:rsid w:val="004A288C"/>
    <w:rsid w:val="004A3D74"/>
    <w:rsid w:val="004A4DB6"/>
    <w:rsid w:val="004A6C2F"/>
    <w:rsid w:val="004B097B"/>
    <w:rsid w:val="004B14C1"/>
    <w:rsid w:val="004B2EC1"/>
    <w:rsid w:val="004B5493"/>
    <w:rsid w:val="004B5D3D"/>
    <w:rsid w:val="004B62B8"/>
    <w:rsid w:val="004B62F5"/>
    <w:rsid w:val="004B6F5A"/>
    <w:rsid w:val="004B768A"/>
    <w:rsid w:val="004B7AE0"/>
    <w:rsid w:val="004C1A50"/>
    <w:rsid w:val="004C2D18"/>
    <w:rsid w:val="004C3847"/>
    <w:rsid w:val="004C3CB3"/>
    <w:rsid w:val="004C4775"/>
    <w:rsid w:val="004C5983"/>
    <w:rsid w:val="004D20C1"/>
    <w:rsid w:val="004D3077"/>
    <w:rsid w:val="004D3BEE"/>
    <w:rsid w:val="004D5D70"/>
    <w:rsid w:val="004D6B62"/>
    <w:rsid w:val="004D78BF"/>
    <w:rsid w:val="004D7C2A"/>
    <w:rsid w:val="004E0D47"/>
    <w:rsid w:val="004E10EC"/>
    <w:rsid w:val="004E2C10"/>
    <w:rsid w:val="004E3E3A"/>
    <w:rsid w:val="004E54C8"/>
    <w:rsid w:val="004E57E0"/>
    <w:rsid w:val="004E5DB2"/>
    <w:rsid w:val="004E7318"/>
    <w:rsid w:val="004E7999"/>
    <w:rsid w:val="004F0806"/>
    <w:rsid w:val="004F0CE4"/>
    <w:rsid w:val="004F2923"/>
    <w:rsid w:val="004F6754"/>
    <w:rsid w:val="004F7290"/>
    <w:rsid w:val="004F7602"/>
    <w:rsid w:val="00500332"/>
    <w:rsid w:val="00500F14"/>
    <w:rsid w:val="00502E76"/>
    <w:rsid w:val="00504227"/>
    <w:rsid w:val="00506974"/>
    <w:rsid w:val="00507F18"/>
    <w:rsid w:val="005103E3"/>
    <w:rsid w:val="00511849"/>
    <w:rsid w:val="0051250E"/>
    <w:rsid w:val="00514AAA"/>
    <w:rsid w:val="0051528D"/>
    <w:rsid w:val="0051565D"/>
    <w:rsid w:val="00515A50"/>
    <w:rsid w:val="00516146"/>
    <w:rsid w:val="00516580"/>
    <w:rsid w:val="00517EC9"/>
    <w:rsid w:val="00520A5D"/>
    <w:rsid w:val="00521D43"/>
    <w:rsid w:val="00523731"/>
    <w:rsid w:val="0052459F"/>
    <w:rsid w:val="005251A9"/>
    <w:rsid w:val="005269E6"/>
    <w:rsid w:val="00526A6C"/>
    <w:rsid w:val="00526CA5"/>
    <w:rsid w:val="00526F6F"/>
    <w:rsid w:val="00527D02"/>
    <w:rsid w:val="00532C75"/>
    <w:rsid w:val="00533012"/>
    <w:rsid w:val="005340FF"/>
    <w:rsid w:val="005351FD"/>
    <w:rsid w:val="005371D9"/>
    <w:rsid w:val="005411E3"/>
    <w:rsid w:val="00541391"/>
    <w:rsid w:val="00541FEF"/>
    <w:rsid w:val="0054624A"/>
    <w:rsid w:val="0054774F"/>
    <w:rsid w:val="00550737"/>
    <w:rsid w:val="005526F6"/>
    <w:rsid w:val="00554D2F"/>
    <w:rsid w:val="0055513B"/>
    <w:rsid w:val="00555D87"/>
    <w:rsid w:val="00560B49"/>
    <w:rsid w:val="005617C0"/>
    <w:rsid w:val="00562077"/>
    <w:rsid w:val="00562E6E"/>
    <w:rsid w:val="00564DA9"/>
    <w:rsid w:val="00565391"/>
    <w:rsid w:val="00567080"/>
    <w:rsid w:val="00571A88"/>
    <w:rsid w:val="00571C70"/>
    <w:rsid w:val="00572F06"/>
    <w:rsid w:val="00576231"/>
    <w:rsid w:val="00576541"/>
    <w:rsid w:val="00577C0D"/>
    <w:rsid w:val="005805E7"/>
    <w:rsid w:val="00581456"/>
    <w:rsid w:val="00587578"/>
    <w:rsid w:val="00591149"/>
    <w:rsid w:val="005917B6"/>
    <w:rsid w:val="0059207C"/>
    <w:rsid w:val="00592D68"/>
    <w:rsid w:val="00593191"/>
    <w:rsid w:val="00596165"/>
    <w:rsid w:val="005966E9"/>
    <w:rsid w:val="00596EE9"/>
    <w:rsid w:val="005A149B"/>
    <w:rsid w:val="005A19A9"/>
    <w:rsid w:val="005A1B09"/>
    <w:rsid w:val="005A2941"/>
    <w:rsid w:val="005A2B27"/>
    <w:rsid w:val="005A3E5D"/>
    <w:rsid w:val="005A5015"/>
    <w:rsid w:val="005B0473"/>
    <w:rsid w:val="005B2D6E"/>
    <w:rsid w:val="005B32D6"/>
    <w:rsid w:val="005B78F8"/>
    <w:rsid w:val="005B79F5"/>
    <w:rsid w:val="005C1101"/>
    <w:rsid w:val="005D51BC"/>
    <w:rsid w:val="005E04BD"/>
    <w:rsid w:val="005E0A1F"/>
    <w:rsid w:val="005E28F5"/>
    <w:rsid w:val="005E3E04"/>
    <w:rsid w:val="005E4AD1"/>
    <w:rsid w:val="005E6DB4"/>
    <w:rsid w:val="005E713C"/>
    <w:rsid w:val="005F0ECC"/>
    <w:rsid w:val="005F3484"/>
    <w:rsid w:val="005F59FB"/>
    <w:rsid w:val="005F67D2"/>
    <w:rsid w:val="00610C9D"/>
    <w:rsid w:val="00611497"/>
    <w:rsid w:val="00615868"/>
    <w:rsid w:val="00616820"/>
    <w:rsid w:val="00616E73"/>
    <w:rsid w:val="00617761"/>
    <w:rsid w:val="006227EF"/>
    <w:rsid w:val="00624918"/>
    <w:rsid w:val="00624C9E"/>
    <w:rsid w:val="0062504C"/>
    <w:rsid w:val="00626940"/>
    <w:rsid w:val="00627248"/>
    <w:rsid w:val="00627B6D"/>
    <w:rsid w:val="0063031D"/>
    <w:rsid w:val="00630857"/>
    <w:rsid w:val="00630AF1"/>
    <w:rsid w:val="00630E1E"/>
    <w:rsid w:val="0063103D"/>
    <w:rsid w:val="00631A1F"/>
    <w:rsid w:val="00635553"/>
    <w:rsid w:val="006373D2"/>
    <w:rsid w:val="00641500"/>
    <w:rsid w:val="00642A41"/>
    <w:rsid w:val="00642A54"/>
    <w:rsid w:val="00642AE4"/>
    <w:rsid w:val="006432ED"/>
    <w:rsid w:val="006439D6"/>
    <w:rsid w:val="00644DB8"/>
    <w:rsid w:val="00644EC5"/>
    <w:rsid w:val="00644ED0"/>
    <w:rsid w:val="006476A6"/>
    <w:rsid w:val="00651906"/>
    <w:rsid w:val="00651A63"/>
    <w:rsid w:val="00652C1B"/>
    <w:rsid w:val="006530E1"/>
    <w:rsid w:val="006535B4"/>
    <w:rsid w:val="00653E96"/>
    <w:rsid w:val="00654EFF"/>
    <w:rsid w:val="006559D2"/>
    <w:rsid w:val="00655CA6"/>
    <w:rsid w:val="00655E5C"/>
    <w:rsid w:val="00656058"/>
    <w:rsid w:val="00661806"/>
    <w:rsid w:val="00662BC0"/>
    <w:rsid w:val="00663396"/>
    <w:rsid w:val="0066427C"/>
    <w:rsid w:val="00665829"/>
    <w:rsid w:val="006705E6"/>
    <w:rsid w:val="006712D2"/>
    <w:rsid w:val="00672732"/>
    <w:rsid w:val="00673587"/>
    <w:rsid w:val="00673B77"/>
    <w:rsid w:val="00674B98"/>
    <w:rsid w:val="00675D59"/>
    <w:rsid w:val="006765FE"/>
    <w:rsid w:val="00680058"/>
    <w:rsid w:val="0068072C"/>
    <w:rsid w:val="00682094"/>
    <w:rsid w:val="00682FB9"/>
    <w:rsid w:val="00684B43"/>
    <w:rsid w:val="00685917"/>
    <w:rsid w:val="00685994"/>
    <w:rsid w:val="00686FC1"/>
    <w:rsid w:val="00693F38"/>
    <w:rsid w:val="00694514"/>
    <w:rsid w:val="006965A9"/>
    <w:rsid w:val="006A1285"/>
    <w:rsid w:val="006A5C6D"/>
    <w:rsid w:val="006A6295"/>
    <w:rsid w:val="006A7CE8"/>
    <w:rsid w:val="006A7EEF"/>
    <w:rsid w:val="006B0959"/>
    <w:rsid w:val="006B181B"/>
    <w:rsid w:val="006B1C78"/>
    <w:rsid w:val="006B405F"/>
    <w:rsid w:val="006B429F"/>
    <w:rsid w:val="006B4A74"/>
    <w:rsid w:val="006B55BA"/>
    <w:rsid w:val="006B57E6"/>
    <w:rsid w:val="006B60D3"/>
    <w:rsid w:val="006B6371"/>
    <w:rsid w:val="006B6734"/>
    <w:rsid w:val="006B7E80"/>
    <w:rsid w:val="006C1530"/>
    <w:rsid w:val="006D0E25"/>
    <w:rsid w:val="006D0ECD"/>
    <w:rsid w:val="006D2B1B"/>
    <w:rsid w:val="006D3D34"/>
    <w:rsid w:val="006D426A"/>
    <w:rsid w:val="006D449C"/>
    <w:rsid w:val="006D5460"/>
    <w:rsid w:val="006D5AD3"/>
    <w:rsid w:val="006D692F"/>
    <w:rsid w:val="006D77A3"/>
    <w:rsid w:val="006E0F7B"/>
    <w:rsid w:val="006E1D36"/>
    <w:rsid w:val="006E2151"/>
    <w:rsid w:val="006E426A"/>
    <w:rsid w:val="006E5852"/>
    <w:rsid w:val="006E60B6"/>
    <w:rsid w:val="006E6591"/>
    <w:rsid w:val="006F1ECE"/>
    <w:rsid w:val="006F2FD4"/>
    <w:rsid w:val="006F2FEE"/>
    <w:rsid w:val="006F4608"/>
    <w:rsid w:val="006F5C74"/>
    <w:rsid w:val="006F77FA"/>
    <w:rsid w:val="007015A5"/>
    <w:rsid w:val="0070284D"/>
    <w:rsid w:val="00705D9F"/>
    <w:rsid w:val="007115A7"/>
    <w:rsid w:val="00711604"/>
    <w:rsid w:val="0071182E"/>
    <w:rsid w:val="00714B1F"/>
    <w:rsid w:val="0071594A"/>
    <w:rsid w:val="00717CA0"/>
    <w:rsid w:val="0072189A"/>
    <w:rsid w:val="0072472A"/>
    <w:rsid w:val="00730B51"/>
    <w:rsid w:val="007311C1"/>
    <w:rsid w:val="0073381A"/>
    <w:rsid w:val="007341D9"/>
    <w:rsid w:val="007401D6"/>
    <w:rsid w:val="00740603"/>
    <w:rsid w:val="00740D6C"/>
    <w:rsid w:val="00741BB4"/>
    <w:rsid w:val="007425F4"/>
    <w:rsid w:val="00742748"/>
    <w:rsid w:val="00743A6C"/>
    <w:rsid w:val="00743CE3"/>
    <w:rsid w:val="00744FE0"/>
    <w:rsid w:val="00745FC6"/>
    <w:rsid w:val="00746AAE"/>
    <w:rsid w:val="007474DE"/>
    <w:rsid w:val="0075358F"/>
    <w:rsid w:val="00755DE8"/>
    <w:rsid w:val="00757267"/>
    <w:rsid w:val="00762389"/>
    <w:rsid w:val="007635DD"/>
    <w:rsid w:val="00763D91"/>
    <w:rsid w:val="00766CD9"/>
    <w:rsid w:val="007677D0"/>
    <w:rsid w:val="00772FA1"/>
    <w:rsid w:val="00773728"/>
    <w:rsid w:val="007778B5"/>
    <w:rsid w:val="00781507"/>
    <w:rsid w:val="00781EA9"/>
    <w:rsid w:val="00782454"/>
    <w:rsid w:val="007827D1"/>
    <w:rsid w:val="00782962"/>
    <w:rsid w:val="00785EA1"/>
    <w:rsid w:val="0078657A"/>
    <w:rsid w:val="00787A32"/>
    <w:rsid w:val="00787E22"/>
    <w:rsid w:val="00787EE9"/>
    <w:rsid w:val="00791DDE"/>
    <w:rsid w:val="00792743"/>
    <w:rsid w:val="00794611"/>
    <w:rsid w:val="00796AFD"/>
    <w:rsid w:val="00797F74"/>
    <w:rsid w:val="007A026F"/>
    <w:rsid w:val="007A0565"/>
    <w:rsid w:val="007A1982"/>
    <w:rsid w:val="007A1A98"/>
    <w:rsid w:val="007A7A5E"/>
    <w:rsid w:val="007B207F"/>
    <w:rsid w:val="007B3503"/>
    <w:rsid w:val="007B4939"/>
    <w:rsid w:val="007B4BE4"/>
    <w:rsid w:val="007B6487"/>
    <w:rsid w:val="007B7747"/>
    <w:rsid w:val="007C0BB4"/>
    <w:rsid w:val="007C4398"/>
    <w:rsid w:val="007C6A54"/>
    <w:rsid w:val="007C6E61"/>
    <w:rsid w:val="007C70B2"/>
    <w:rsid w:val="007D2838"/>
    <w:rsid w:val="007D3D97"/>
    <w:rsid w:val="007D4B72"/>
    <w:rsid w:val="007E18C6"/>
    <w:rsid w:val="007E1CF2"/>
    <w:rsid w:val="007E21E6"/>
    <w:rsid w:val="007E33D2"/>
    <w:rsid w:val="007E34F7"/>
    <w:rsid w:val="007E6004"/>
    <w:rsid w:val="007E63F4"/>
    <w:rsid w:val="007F1B0A"/>
    <w:rsid w:val="007F1FAD"/>
    <w:rsid w:val="007F2CAE"/>
    <w:rsid w:val="007F4024"/>
    <w:rsid w:val="007F418E"/>
    <w:rsid w:val="007F5F01"/>
    <w:rsid w:val="007F6070"/>
    <w:rsid w:val="007F75E9"/>
    <w:rsid w:val="007F7FB6"/>
    <w:rsid w:val="007F7FBE"/>
    <w:rsid w:val="0080067A"/>
    <w:rsid w:val="0080331D"/>
    <w:rsid w:val="008043A3"/>
    <w:rsid w:val="00804994"/>
    <w:rsid w:val="008054A4"/>
    <w:rsid w:val="008054D2"/>
    <w:rsid w:val="00805B12"/>
    <w:rsid w:val="00806897"/>
    <w:rsid w:val="00812082"/>
    <w:rsid w:val="0081214B"/>
    <w:rsid w:val="00813E43"/>
    <w:rsid w:val="00814234"/>
    <w:rsid w:val="00814250"/>
    <w:rsid w:val="0081732C"/>
    <w:rsid w:val="008178C9"/>
    <w:rsid w:val="00821CEC"/>
    <w:rsid w:val="00822188"/>
    <w:rsid w:val="00824656"/>
    <w:rsid w:val="00825FD6"/>
    <w:rsid w:val="00827B3C"/>
    <w:rsid w:val="008310EB"/>
    <w:rsid w:val="008313D9"/>
    <w:rsid w:val="00831660"/>
    <w:rsid w:val="00831923"/>
    <w:rsid w:val="00833B8F"/>
    <w:rsid w:val="00834A8D"/>
    <w:rsid w:val="008357FD"/>
    <w:rsid w:val="00837E14"/>
    <w:rsid w:val="00837F69"/>
    <w:rsid w:val="00842ADC"/>
    <w:rsid w:val="0084300A"/>
    <w:rsid w:val="008439A0"/>
    <w:rsid w:val="00843EB0"/>
    <w:rsid w:val="0084530E"/>
    <w:rsid w:val="00846058"/>
    <w:rsid w:val="00846DE3"/>
    <w:rsid w:val="00850E5C"/>
    <w:rsid w:val="0085168F"/>
    <w:rsid w:val="008522A1"/>
    <w:rsid w:val="0085370B"/>
    <w:rsid w:val="008547BC"/>
    <w:rsid w:val="00855FD4"/>
    <w:rsid w:val="00856AA9"/>
    <w:rsid w:val="00857EB8"/>
    <w:rsid w:val="008611A7"/>
    <w:rsid w:val="00862054"/>
    <w:rsid w:val="0086205D"/>
    <w:rsid w:val="008628C5"/>
    <w:rsid w:val="00862EA3"/>
    <w:rsid w:val="008639F9"/>
    <w:rsid w:val="00864CD4"/>
    <w:rsid w:val="00865863"/>
    <w:rsid w:val="00866A93"/>
    <w:rsid w:val="008711DA"/>
    <w:rsid w:val="0087122B"/>
    <w:rsid w:val="00871E5E"/>
    <w:rsid w:val="00874ADC"/>
    <w:rsid w:val="00876451"/>
    <w:rsid w:val="00880AF3"/>
    <w:rsid w:val="008821CC"/>
    <w:rsid w:val="00883929"/>
    <w:rsid w:val="00887A1E"/>
    <w:rsid w:val="00887AF9"/>
    <w:rsid w:val="0089028A"/>
    <w:rsid w:val="008903F7"/>
    <w:rsid w:val="008914F1"/>
    <w:rsid w:val="00891B6A"/>
    <w:rsid w:val="008A0744"/>
    <w:rsid w:val="008A147B"/>
    <w:rsid w:val="008A24B2"/>
    <w:rsid w:val="008A2E50"/>
    <w:rsid w:val="008A3A76"/>
    <w:rsid w:val="008A4EDF"/>
    <w:rsid w:val="008A52A1"/>
    <w:rsid w:val="008A65AA"/>
    <w:rsid w:val="008B6D8B"/>
    <w:rsid w:val="008B6FCD"/>
    <w:rsid w:val="008C1C20"/>
    <w:rsid w:val="008C1F82"/>
    <w:rsid w:val="008C27B5"/>
    <w:rsid w:val="008C50EB"/>
    <w:rsid w:val="008D540F"/>
    <w:rsid w:val="008E0E26"/>
    <w:rsid w:val="008E20ED"/>
    <w:rsid w:val="008E397A"/>
    <w:rsid w:val="008F57AA"/>
    <w:rsid w:val="00902666"/>
    <w:rsid w:val="0090379B"/>
    <w:rsid w:val="00903876"/>
    <w:rsid w:val="00905F81"/>
    <w:rsid w:val="009062FE"/>
    <w:rsid w:val="009065A7"/>
    <w:rsid w:val="00911BF3"/>
    <w:rsid w:val="0091363D"/>
    <w:rsid w:val="009146C2"/>
    <w:rsid w:val="0091472F"/>
    <w:rsid w:val="00914D48"/>
    <w:rsid w:val="00915481"/>
    <w:rsid w:val="00917E49"/>
    <w:rsid w:val="00921493"/>
    <w:rsid w:val="00921989"/>
    <w:rsid w:val="0092225B"/>
    <w:rsid w:val="00922F74"/>
    <w:rsid w:val="00923D0A"/>
    <w:rsid w:val="009242B7"/>
    <w:rsid w:val="0092680D"/>
    <w:rsid w:val="00930119"/>
    <w:rsid w:val="009314F4"/>
    <w:rsid w:val="00931A3F"/>
    <w:rsid w:val="00934C52"/>
    <w:rsid w:val="0093786C"/>
    <w:rsid w:val="009421EF"/>
    <w:rsid w:val="0094269C"/>
    <w:rsid w:val="009445F6"/>
    <w:rsid w:val="00945A2A"/>
    <w:rsid w:val="00946404"/>
    <w:rsid w:val="0094776A"/>
    <w:rsid w:val="00950F1E"/>
    <w:rsid w:val="00952150"/>
    <w:rsid w:val="00952275"/>
    <w:rsid w:val="009534EC"/>
    <w:rsid w:val="0095531E"/>
    <w:rsid w:val="00956099"/>
    <w:rsid w:val="009566C3"/>
    <w:rsid w:val="009570DE"/>
    <w:rsid w:val="00961469"/>
    <w:rsid w:val="0096146D"/>
    <w:rsid w:val="00962422"/>
    <w:rsid w:val="00963D50"/>
    <w:rsid w:val="009654A8"/>
    <w:rsid w:val="00965A74"/>
    <w:rsid w:val="009671DA"/>
    <w:rsid w:val="009678D8"/>
    <w:rsid w:val="00967D21"/>
    <w:rsid w:val="00970EE2"/>
    <w:rsid w:val="0097410C"/>
    <w:rsid w:val="00974F0F"/>
    <w:rsid w:val="00975751"/>
    <w:rsid w:val="00976EFE"/>
    <w:rsid w:val="00977939"/>
    <w:rsid w:val="00980018"/>
    <w:rsid w:val="00981116"/>
    <w:rsid w:val="0098209B"/>
    <w:rsid w:val="0098294A"/>
    <w:rsid w:val="00983A44"/>
    <w:rsid w:val="00985E3B"/>
    <w:rsid w:val="00985E67"/>
    <w:rsid w:val="0098608B"/>
    <w:rsid w:val="0098665C"/>
    <w:rsid w:val="0098730B"/>
    <w:rsid w:val="0098772F"/>
    <w:rsid w:val="0098795F"/>
    <w:rsid w:val="00987DFD"/>
    <w:rsid w:val="00996895"/>
    <w:rsid w:val="009971ED"/>
    <w:rsid w:val="00997D33"/>
    <w:rsid w:val="009A0416"/>
    <w:rsid w:val="009A1E51"/>
    <w:rsid w:val="009A216B"/>
    <w:rsid w:val="009A27D8"/>
    <w:rsid w:val="009A32A5"/>
    <w:rsid w:val="009A3551"/>
    <w:rsid w:val="009A3C2B"/>
    <w:rsid w:val="009A411F"/>
    <w:rsid w:val="009A4BF0"/>
    <w:rsid w:val="009A6D0E"/>
    <w:rsid w:val="009A74BD"/>
    <w:rsid w:val="009B2BB8"/>
    <w:rsid w:val="009B349F"/>
    <w:rsid w:val="009B3859"/>
    <w:rsid w:val="009B6F72"/>
    <w:rsid w:val="009C0E9E"/>
    <w:rsid w:val="009C0ECC"/>
    <w:rsid w:val="009C4FF1"/>
    <w:rsid w:val="009C5007"/>
    <w:rsid w:val="009C596F"/>
    <w:rsid w:val="009C5ACB"/>
    <w:rsid w:val="009C610D"/>
    <w:rsid w:val="009C6AB9"/>
    <w:rsid w:val="009D07C7"/>
    <w:rsid w:val="009D2997"/>
    <w:rsid w:val="009D2FA3"/>
    <w:rsid w:val="009D3275"/>
    <w:rsid w:val="009D3E31"/>
    <w:rsid w:val="009D677E"/>
    <w:rsid w:val="009D6F6C"/>
    <w:rsid w:val="009E2E72"/>
    <w:rsid w:val="009E569F"/>
    <w:rsid w:val="009E59AD"/>
    <w:rsid w:val="009E73ED"/>
    <w:rsid w:val="009F046B"/>
    <w:rsid w:val="009F2961"/>
    <w:rsid w:val="009F311D"/>
    <w:rsid w:val="009F39A4"/>
    <w:rsid w:val="009F3CAC"/>
    <w:rsid w:val="009F3DF8"/>
    <w:rsid w:val="009F4FD1"/>
    <w:rsid w:val="009F51CB"/>
    <w:rsid w:val="009F5BD8"/>
    <w:rsid w:val="009F6E8D"/>
    <w:rsid w:val="009F6F0C"/>
    <w:rsid w:val="00A017A2"/>
    <w:rsid w:val="00A01BFD"/>
    <w:rsid w:val="00A02452"/>
    <w:rsid w:val="00A0435C"/>
    <w:rsid w:val="00A0491C"/>
    <w:rsid w:val="00A04BA5"/>
    <w:rsid w:val="00A05F4D"/>
    <w:rsid w:val="00A062C1"/>
    <w:rsid w:val="00A06617"/>
    <w:rsid w:val="00A114C4"/>
    <w:rsid w:val="00A1366C"/>
    <w:rsid w:val="00A150FC"/>
    <w:rsid w:val="00A16722"/>
    <w:rsid w:val="00A16FE4"/>
    <w:rsid w:val="00A17D97"/>
    <w:rsid w:val="00A17EE0"/>
    <w:rsid w:val="00A200AB"/>
    <w:rsid w:val="00A21A41"/>
    <w:rsid w:val="00A23027"/>
    <w:rsid w:val="00A247E6"/>
    <w:rsid w:val="00A25344"/>
    <w:rsid w:val="00A260C1"/>
    <w:rsid w:val="00A265B0"/>
    <w:rsid w:val="00A279BB"/>
    <w:rsid w:val="00A27B79"/>
    <w:rsid w:val="00A322B3"/>
    <w:rsid w:val="00A34EB6"/>
    <w:rsid w:val="00A35152"/>
    <w:rsid w:val="00A41FD0"/>
    <w:rsid w:val="00A42022"/>
    <w:rsid w:val="00A44D41"/>
    <w:rsid w:val="00A454C3"/>
    <w:rsid w:val="00A45AA3"/>
    <w:rsid w:val="00A47568"/>
    <w:rsid w:val="00A52FBE"/>
    <w:rsid w:val="00A55B0E"/>
    <w:rsid w:val="00A55CA8"/>
    <w:rsid w:val="00A564B2"/>
    <w:rsid w:val="00A56E1B"/>
    <w:rsid w:val="00A573EA"/>
    <w:rsid w:val="00A605D2"/>
    <w:rsid w:val="00A60CA8"/>
    <w:rsid w:val="00A6434E"/>
    <w:rsid w:val="00A6493D"/>
    <w:rsid w:val="00A65026"/>
    <w:rsid w:val="00A67B51"/>
    <w:rsid w:val="00A71F20"/>
    <w:rsid w:val="00A779AF"/>
    <w:rsid w:val="00A81236"/>
    <w:rsid w:val="00A81E93"/>
    <w:rsid w:val="00A84A13"/>
    <w:rsid w:val="00A87E4B"/>
    <w:rsid w:val="00A902A2"/>
    <w:rsid w:val="00A90860"/>
    <w:rsid w:val="00A90ADE"/>
    <w:rsid w:val="00A92170"/>
    <w:rsid w:val="00A92A81"/>
    <w:rsid w:val="00A93CA9"/>
    <w:rsid w:val="00A9481B"/>
    <w:rsid w:val="00AA0CF6"/>
    <w:rsid w:val="00AA174E"/>
    <w:rsid w:val="00AA17AA"/>
    <w:rsid w:val="00AA214D"/>
    <w:rsid w:val="00AA4460"/>
    <w:rsid w:val="00AA5244"/>
    <w:rsid w:val="00AA794A"/>
    <w:rsid w:val="00AB00F1"/>
    <w:rsid w:val="00AB0502"/>
    <w:rsid w:val="00AB16A7"/>
    <w:rsid w:val="00AB1F88"/>
    <w:rsid w:val="00AB2C17"/>
    <w:rsid w:val="00AB494C"/>
    <w:rsid w:val="00AB5BAA"/>
    <w:rsid w:val="00AB6947"/>
    <w:rsid w:val="00AB7842"/>
    <w:rsid w:val="00AC05D1"/>
    <w:rsid w:val="00AC0A71"/>
    <w:rsid w:val="00AC1061"/>
    <w:rsid w:val="00AC1070"/>
    <w:rsid w:val="00AC2D22"/>
    <w:rsid w:val="00AC74AD"/>
    <w:rsid w:val="00AC7611"/>
    <w:rsid w:val="00AD01E9"/>
    <w:rsid w:val="00AD2073"/>
    <w:rsid w:val="00AD3A6D"/>
    <w:rsid w:val="00AD53D4"/>
    <w:rsid w:val="00AD64C4"/>
    <w:rsid w:val="00AD73C5"/>
    <w:rsid w:val="00AE0152"/>
    <w:rsid w:val="00AE1B05"/>
    <w:rsid w:val="00AE3792"/>
    <w:rsid w:val="00AE38E5"/>
    <w:rsid w:val="00AE5927"/>
    <w:rsid w:val="00AE7EB5"/>
    <w:rsid w:val="00AF022E"/>
    <w:rsid w:val="00AF05C2"/>
    <w:rsid w:val="00AF1824"/>
    <w:rsid w:val="00AF3EA7"/>
    <w:rsid w:val="00AF5D8D"/>
    <w:rsid w:val="00AF6AA4"/>
    <w:rsid w:val="00B014B4"/>
    <w:rsid w:val="00B015B9"/>
    <w:rsid w:val="00B018E9"/>
    <w:rsid w:val="00B06A03"/>
    <w:rsid w:val="00B07EAD"/>
    <w:rsid w:val="00B10F58"/>
    <w:rsid w:val="00B118E9"/>
    <w:rsid w:val="00B13388"/>
    <w:rsid w:val="00B135A4"/>
    <w:rsid w:val="00B16C7C"/>
    <w:rsid w:val="00B17D33"/>
    <w:rsid w:val="00B17E3E"/>
    <w:rsid w:val="00B20004"/>
    <w:rsid w:val="00B202D0"/>
    <w:rsid w:val="00B20DDB"/>
    <w:rsid w:val="00B21240"/>
    <w:rsid w:val="00B21E5D"/>
    <w:rsid w:val="00B2765D"/>
    <w:rsid w:val="00B322F5"/>
    <w:rsid w:val="00B36429"/>
    <w:rsid w:val="00B40FCC"/>
    <w:rsid w:val="00B419B2"/>
    <w:rsid w:val="00B42060"/>
    <w:rsid w:val="00B4411D"/>
    <w:rsid w:val="00B45035"/>
    <w:rsid w:val="00B47290"/>
    <w:rsid w:val="00B524D3"/>
    <w:rsid w:val="00B524F8"/>
    <w:rsid w:val="00B5272F"/>
    <w:rsid w:val="00B54D99"/>
    <w:rsid w:val="00B56AA9"/>
    <w:rsid w:val="00B5776E"/>
    <w:rsid w:val="00B57D66"/>
    <w:rsid w:val="00B66897"/>
    <w:rsid w:val="00B71FAA"/>
    <w:rsid w:val="00B7301E"/>
    <w:rsid w:val="00B76045"/>
    <w:rsid w:val="00B77C18"/>
    <w:rsid w:val="00B8080F"/>
    <w:rsid w:val="00B80C03"/>
    <w:rsid w:val="00B820E3"/>
    <w:rsid w:val="00B822D4"/>
    <w:rsid w:val="00B830D3"/>
    <w:rsid w:val="00B842D5"/>
    <w:rsid w:val="00B86B1B"/>
    <w:rsid w:val="00B8762C"/>
    <w:rsid w:val="00B90184"/>
    <w:rsid w:val="00B9090B"/>
    <w:rsid w:val="00BA2AEE"/>
    <w:rsid w:val="00BA4B1E"/>
    <w:rsid w:val="00BA53CD"/>
    <w:rsid w:val="00BA561B"/>
    <w:rsid w:val="00BB0077"/>
    <w:rsid w:val="00BB0770"/>
    <w:rsid w:val="00BB0E02"/>
    <w:rsid w:val="00BB178E"/>
    <w:rsid w:val="00BB6BBA"/>
    <w:rsid w:val="00BB6CA1"/>
    <w:rsid w:val="00BB77CC"/>
    <w:rsid w:val="00BC1F0B"/>
    <w:rsid w:val="00BC2C29"/>
    <w:rsid w:val="00BC5D57"/>
    <w:rsid w:val="00BC757B"/>
    <w:rsid w:val="00BD3D4A"/>
    <w:rsid w:val="00BD44FC"/>
    <w:rsid w:val="00BD4E32"/>
    <w:rsid w:val="00BE0075"/>
    <w:rsid w:val="00BE3C33"/>
    <w:rsid w:val="00BE57FD"/>
    <w:rsid w:val="00BE6C02"/>
    <w:rsid w:val="00BF1746"/>
    <w:rsid w:val="00BF2094"/>
    <w:rsid w:val="00BF4707"/>
    <w:rsid w:val="00BF4E66"/>
    <w:rsid w:val="00BF586E"/>
    <w:rsid w:val="00BF6B1D"/>
    <w:rsid w:val="00BF6CF9"/>
    <w:rsid w:val="00BF6DB0"/>
    <w:rsid w:val="00BF6E56"/>
    <w:rsid w:val="00BF7899"/>
    <w:rsid w:val="00C011A5"/>
    <w:rsid w:val="00C0230B"/>
    <w:rsid w:val="00C051FC"/>
    <w:rsid w:val="00C11653"/>
    <w:rsid w:val="00C12261"/>
    <w:rsid w:val="00C14204"/>
    <w:rsid w:val="00C14474"/>
    <w:rsid w:val="00C1462E"/>
    <w:rsid w:val="00C14CB5"/>
    <w:rsid w:val="00C229D3"/>
    <w:rsid w:val="00C2346C"/>
    <w:rsid w:val="00C248AD"/>
    <w:rsid w:val="00C24F42"/>
    <w:rsid w:val="00C30FC6"/>
    <w:rsid w:val="00C32659"/>
    <w:rsid w:val="00C32A4E"/>
    <w:rsid w:val="00C32A94"/>
    <w:rsid w:val="00C35A07"/>
    <w:rsid w:val="00C361CE"/>
    <w:rsid w:val="00C36754"/>
    <w:rsid w:val="00C36F60"/>
    <w:rsid w:val="00C37499"/>
    <w:rsid w:val="00C37F2C"/>
    <w:rsid w:val="00C41876"/>
    <w:rsid w:val="00C41DF3"/>
    <w:rsid w:val="00C42002"/>
    <w:rsid w:val="00C449CD"/>
    <w:rsid w:val="00C520C2"/>
    <w:rsid w:val="00C53DFA"/>
    <w:rsid w:val="00C5487B"/>
    <w:rsid w:val="00C54E7E"/>
    <w:rsid w:val="00C552D1"/>
    <w:rsid w:val="00C552DA"/>
    <w:rsid w:val="00C55481"/>
    <w:rsid w:val="00C557DF"/>
    <w:rsid w:val="00C63D75"/>
    <w:rsid w:val="00C64324"/>
    <w:rsid w:val="00C664EC"/>
    <w:rsid w:val="00C67A79"/>
    <w:rsid w:val="00C73E45"/>
    <w:rsid w:val="00C75899"/>
    <w:rsid w:val="00C75F77"/>
    <w:rsid w:val="00C84705"/>
    <w:rsid w:val="00C85147"/>
    <w:rsid w:val="00C8540D"/>
    <w:rsid w:val="00C8645E"/>
    <w:rsid w:val="00C86871"/>
    <w:rsid w:val="00C92CBD"/>
    <w:rsid w:val="00C93CF5"/>
    <w:rsid w:val="00C96235"/>
    <w:rsid w:val="00C96CEB"/>
    <w:rsid w:val="00CA0FD0"/>
    <w:rsid w:val="00CA371F"/>
    <w:rsid w:val="00CA384A"/>
    <w:rsid w:val="00CA5D25"/>
    <w:rsid w:val="00CA631D"/>
    <w:rsid w:val="00CB1CD4"/>
    <w:rsid w:val="00CB2494"/>
    <w:rsid w:val="00CB3864"/>
    <w:rsid w:val="00CB58D4"/>
    <w:rsid w:val="00CB6872"/>
    <w:rsid w:val="00CB6D77"/>
    <w:rsid w:val="00CB7BB2"/>
    <w:rsid w:val="00CC605D"/>
    <w:rsid w:val="00CD1DA8"/>
    <w:rsid w:val="00CD2226"/>
    <w:rsid w:val="00CD2D23"/>
    <w:rsid w:val="00CD3ED3"/>
    <w:rsid w:val="00CD4762"/>
    <w:rsid w:val="00CD63E1"/>
    <w:rsid w:val="00CE0551"/>
    <w:rsid w:val="00CE2B2C"/>
    <w:rsid w:val="00CE2DD2"/>
    <w:rsid w:val="00CE2DF6"/>
    <w:rsid w:val="00CE3A64"/>
    <w:rsid w:val="00CE3AB4"/>
    <w:rsid w:val="00CE3B0F"/>
    <w:rsid w:val="00CE3D02"/>
    <w:rsid w:val="00CE5882"/>
    <w:rsid w:val="00CF1183"/>
    <w:rsid w:val="00CF16A4"/>
    <w:rsid w:val="00CF2D16"/>
    <w:rsid w:val="00CF4809"/>
    <w:rsid w:val="00CF56DD"/>
    <w:rsid w:val="00CF6CD1"/>
    <w:rsid w:val="00CF7B9F"/>
    <w:rsid w:val="00D002A4"/>
    <w:rsid w:val="00D00DB1"/>
    <w:rsid w:val="00D02983"/>
    <w:rsid w:val="00D02AB9"/>
    <w:rsid w:val="00D04138"/>
    <w:rsid w:val="00D04A63"/>
    <w:rsid w:val="00D05BED"/>
    <w:rsid w:val="00D05D60"/>
    <w:rsid w:val="00D10B5D"/>
    <w:rsid w:val="00D10BFF"/>
    <w:rsid w:val="00D111D2"/>
    <w:rsid w:val="00D1122B"/>
    <w:rsid w:val="00D11D1A"/>
    <w:rsid w:val="00D129EB"/>
    <w:rsid w:val="00D1377C"/>
    <w:rsid w:val="00D13A98"/>
    <w:rsid w:val="00D215DA"/>
    <w:rsid w:val="00D21E56"/>
    <w:rsid w:val="00D22AE2"/>
    <w:rsid w:val="00D24072"/>
    <w:rsid w:val="00D2499F"/>
    <w:rsid w:val="00D2568B"/>
    <w:rsid w:val="00D26F0A"/>
    <w:rsid w:val="00D309F1"/>
    <w:rsid w:val="00D31146"/>
    <w:rsid w:val="00D31682"/>
    <w:rsid w:val="00D3688C"/>
    <w:rsid w:val="00D3709B"/>
    <w:rsid w:val="00D403DA"/>
    <w:rsid w:val="00D40E03"/>
    <w:rsid w:val="00D41EED"/>
    <w:rsid w:val="00D43DF0"/>
    <w:rsid w:val="00D45114"/>
    <w:rsid w:val="00D473DC"/>
    <w:rsid w:val="00D50253"/>
    <w:rsid w:val="00D50409"/>
    <w:rsid w:val="00D50D7F"/>
    <w:rsid w:val="00D5190E"/>
    <w:rsid w:val="00D54E89"/>
    <w:rsid w:val="00D577DC"/>
    <w:rsid w:val="00D601C7"/>
    <w:rsid w:val="00D638CB"/>
    <w:rsid w:val="00D63C81"/>
    <w:rsid w:val="00D642AC"/>
    <w:rsid w:val="00D647D9"/>
    <w:rsid w:val="00D7550B"/>
    <w:rsid w:val="00D777F3"/>
    <w:rsid w:val="00D80935"/>
    <w:rsid w:val="00D80F4E"/>
    <w:rsid w:val="00D817EB"/>
    <w:rsid w:val="00D827E0"/>
    <w:rsid w:val="00D83379"/>
    <w:rsid w:val="00D83793"/>
    <w:rsid w:val="00D84240"/>
    <w:rsid w:val="00D85136"/>
    <w:rsid w:val="00D86627"/>
    <w:rsid w:val="00D87B72"/>
    <w:rsid w:val="00D90E41"/>
    <w:rsid w:val="00D91123"/>
    <w:rsid w:val="00D927E7"/>
    <w:rsid w:val="00D935EA"/>
    <w:rsid w:val="00D944D6"/>
    <w:rsid w:val="00D9556C"/>
    <w:rsid w:val="00D96FBA"/>
    <w:rsid w:val="00DA3BC0"/>
    <w:rsid w:val="00DA5B3E"/>
    <w:rsid w:val="00DA5FC5"/>
    <w:rsid w:val="00DA7C84"/>
    <w:rsid w:val="00DA7DC9"/>
    <w:rsid w:val="00DB0091"/>
    <w:rsid w:val="00DB15D2"/>
    <w:rsid w:val="00DB1870"/>
    <w:rsid w:val="00DB6C17"/>
    <w:rsid w:val="00DB76C5"/>
    <w:rsid w:val="00DC133C"/>
    <w:rsid w:val="00DC1A1B"/>
    <w:rsid w:val="00DC3528"/>
    <w:rsid w:val="00DC39E3"/>
    <w:rsid w:val="00DC548F"/>
    <w:rsid w:val="00DC6519"/>
    <w:rsid w:val="00DC7A17"/>
    <w:rsid w:val="00DD0466"/>
    <w:rsid w:val="00DD0C41"/>
    <w:rsid w:val="00DE28E8"/>
    <w:rsid w:val="00DE2DF1"/>
    <w:rsid w:val="00DE4700"/>
    <w:rsid w:val="00DE623C"/>
    <w:rsid w:val="00DE686F"/>
    <w:rsid w:val="00DF1E4E"/>
    <w:rsid w:val="00DF2C5C"/>
    <w:rsid w:val="00DF2E4C"/>
    <w:rsid w:val="00DF7A93"/>
    <w:rsid w:val="00E00E51"/>
    <w:rsid w:val="00E03ADF"/>
    <w:rsid w:val="00E047AF"/>
    <w:rsid w:val="00E0548D"/>
    <w:rsid w:val="00E0639D"/>
    <w:rsid w:val="00E101FF"/>
    <w:rsid w:val="00E103BA"/>
    <w:rsid w:val="00E1274B"/>
    <w:rsid w:val="00E129E1"/>
    <w:rsid w:val="00E153FE"/>
    <w:rsid w:val="00E15F77"/>
    <w:rsid w:val="00E16628"/>
    <w:rsid w:val="00E2049E"/>
    <w:rsid w:val="00E207C4"/>
    <w:rsid w:val="00E20999"/>
    <w:rsid w:val="00E212FB"/>
    <w:rsid w:val="00E21F07"/>
    <w:rsid w:val="00E23B5A"/>
    <w:rsid w:val="00E275C7"/>
    <w:rsid w:val="00E302F2"/>
    <w:rsid w:val="00E322C4"/>
    <w:rsid w:val="00E349B9"/>
    <w:rsid w:val="00E367B7"/>
    <w:rsid w:val="00E36B69"/>
    <w:rsid w:val="00E36C0D"/>
    <w:rsid w:val="00E404F2"/>
    <w:rsid w:val="00E418AB"/>
    <w:rsid w:val="00E4414B"/>
    <w:rsid w:val="00E45C44"/>
    <w:rsid w:val="00E460BD"/>
    <w:rsid w:val="00E5054D"/>
    <w:rsid w:val="00E5101C"/>
    <w:rsid w:val="00E527A7"/>
    <w:rsid w:val="00E52DED"/>
    <w:rsid w:val="00E54677"/>
    <w:rsid w:val="00E54F2F"/>
    <w:rsid w:val="00E56E44"/>
    <w:rsid w:val="00E5707D"/>
    <w:rsid w:val="00E604F6"/>
    <w:rsid w:val="00E61D52"/>
    <w:rsid w:val="00E622C8"/>
    <w:rsid w:val="00E62CEB"/>
    <w:rsid w:val="00E63729"/>
    <w:rsid w:val="00E6477B"/>
    <w:rsid w:val="00E66D72"/>
    <w:rsid w:val="00E6788D"/>
    <w:rsid w:val="00E700D2"/>
    <w:rsid w:val="00E72014"/>
    <w:rsid w:val="00E72091"/>
    <w:rsid w:val="00E723CA"/>
    <w:rsid w:val="00E778AD"/>
    <w:rsid w:val="00E806A3"/>
    <w:rsid w:val="00E819F2"/>
    <w:rsid w:val="00E821AA"/>
    <w:rsid w:val="00E8342B"/>
    <w:rsid w:val="00E8376C"/>
    <w:rsid w:val="00E868BE"/>
    <w:rsid w:val="00E8786D"/>
    <w:rsid w:val="00E90826"/>
    <w:rsid w:val="00E91455"/>
    <w:rsid w:val="00E92E50"/>
    <w:rsid w:val="00EA6E22"/>
    <w:rsid w:val="00EB0EBE"/>
    <w:rsid w:val="00EB2EE6"/>
    <w:rsid w:val="00EB3E10"/>
    <w:rsid w:val="00EB4070"/>
    <w:rsid w:val="00EB5AF1"/>
    <w:rsid w:val="00EB7379"/>
    <w:rsid w:val="00EB7C4A"/>
    <w:rsid w:val="00EC12D1"/>
    <w:rsid w:val="00EC1B84"/>
    <w:rsid w:val="00EC3418"/>
    <w:rsid w:val="00EC494C"/>
    <w:rsid w:val="00EC4D66"/>
    <w:rsid w:val="00EC6FDB"/>
    <w:rsid w:val="00EC76E8"/>
    <w:rsid w:val="00ED07D6"/>
    <w:rsid w:val="00ED1464"/>
    <w:rsid w:val="00ED1930"/>
    <w:rsid w:val="00ED2052"/>
    <w:rsid w:val="00ED20B7"/>
    <w:rsid w:val="00ED2C33"/>
    <w:rsid w:val="00ED76EF"/>
    <w:rsid w:val="00ED77D7"/>
    <w:rsid w:val="00EE243D"/>
    <w:rsid w:val="00EE3EE1"/>
    <w:rsid w:val="00EE4AE8"/>
    <w:rsid w:val="00EE6223"/>
    <w:rsid w:val="00EE6A11"/>
    <w:rsid w:val="00EF303C"/>
    <w:rsid w:val="00EF73FE"/>
    <w:rsid w:val="00EF74FA"/>
    <w:rsid w:val="00F0286A"/>
    <w:rsid w:val="00F03209"/>
    <w:rsid w:val="00F0327B"/>
    <w:rsid w:val="00F055C0"/>
    <w:rsid w:val="00F06604"/>
    <w:rsid w:val="00F0704B"/>
    <w:rsid w:val="00F070F3"/>
    <w:rsid w:val="00F102FB"/>
    <w:rsid w:val="00F150C8"/>
    <w:rsid w:val="00F15134"/>
    <w:rsid w:val="00F216E6"/>
    <w:rsid w:val="00F21764"/>
    <w:rsid w:val="00F21DB6"/>
    <w:rsid w:val="00F24E6E"/>
    <w:rsid w:val="00F26C0C"/>
    <w:rsid w:val="00F26FC9"/>
    <w:rsid w:val="00F2710B"/>
    <w:rsid w:val="00F2763C"/>
    <w:rsid w:val="00F3108D"/>
    <w:rsid w:val="00F311BA"/>
    <w:rsid w:val="00F33E42"/>
    <w:rsid w:val="00F42B3C"/>
    <w:rsid w:val="00F43F46"/>
    <w:rsid w:val="00F44603"/>
    <w:rsid w:val="00F44B6F"/>
    <w:rsid w:val="00F456C1"/>
    <w:rsid w:val="00F469C9"/>
    <w:rsid w:val="00F475AC"/>
    <w:rsid w:val="00F5100A"/>
    <w:rsid w:val="00F52000"/>
    <w:rsid w:val="00F5320D"/>
    <w:rsid w:val="00F5328A"/>
    <w:rsid w:val="00F53F97"/>
    <w:rsid w:val="00F54A9D"/>
    <w:rsid w:val="00F54B20"/>
    <w:rsid w:val="00F55207"/>
    <w:rsid w:val="00F608AB"/>
    <w:rsid w:val="00F64A19"/>
    <w:rsid w:val="00F64D02"/>
    <w:rsid w:val="00F67284"/>
    <w:rsid w:val="00F718F4"/>
    <w:rsid w:val="00F71AD6"/>
    <w:rsid w:val="00F73E29"/>
    <w:rsid w:val="00F774CE"/>
    <w:rsid w:val="00F8301A"/>
    <w:rsid w:val="00F836C5"/>
    <w:rsid w:val="00F83D1E"/>
    <w:rsid w:val="00F86273"/>
    <w:rsid w:val="00F87C95"/>
    <w:rsid w:val="00F91BB7"/>
    <w:rsid w:val="00F9211A"/>
    <w:rsid w:val="00F92301"/>
    <w:rsid w:val="00F92AF4"/>
    <w:rsid w:val="00F94269"/>
    <w:rsid w:val="00F96A19"/>
    <w:rsid w:val="00F96B5F"/>
    <w:rsid w:val="00FA001D"/>
    <w:rsid w:val="00FA0ECF"/>
    <w:rsid w:val="00FA1227"/>
    <w:rsid w:val="00FA1F00"/>
    <w:rsid w:val="00FA63E3"/>
    <w:rsid w:val="00FA65D2"/>
    <w:rsid w:val="00FB1ADC"/>
    <w:rsid w:val="00FB1CDC"/>
    <w:rsid w:val="00FB1FAD"/>
    <w:rsid w:val="00FB5C59"/>
    <w:rsid w:val="00FB7378"/>
    <w:rsid w:val="00FC059A"/>
    <w:rsid w:val="00FC0A75"/>
    <w:rsid w:val="00FC1934"/>
    <w:rsid w:val="00FC2BDE"/>
    <w:rsid w:val="00FC3051"/>
    <w:rsid w:val="00FC3474"/>
    <w:rsid w:val="00FD0A02"/>
    <w:rsid w:val="00FD165B"/>
    <w:rsid w:val="00FD2C22"/>
    <w:rsid w:val="00FD6DAF"/>
    <w:rsid w:val="00FD7642"/>
    <w:rsid w:val="00FD7F22"/>
    <w:rsid w:val="00FE00B5"/>
    <w:rsid w:val="00FE1DE7"/>
    <w:rsid w:val="00FE31EB"/>
    <w:rsid w:val="00FE5F6B"/>
    <w:rsid w:val="00FF4256"/>
    <w:rsid w:val="00FF481A"/>
    <w:rsid w:val="00FF4F7C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B26CF"/>
  <w15:chartTrackingRefBased/>
  <w15:docId w15:val="{24CF2CB9-E0BD-467E-8D90-1AB46AE3A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A98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aliases w:val="Section"/>
    <w:basedOn w:val="Normal"/>
    <w:next w:val="Normal"/>
    <w:link w:val="Heading1Char"/>
    <w:autoRedefine/>
    <w:uiPriority w:val="9"/>
    <w:qFormat/>
    <w:rsid w:val="00983A44"/>
    <w:pPr>
      <w:keepNext/>
      <w:keepLines/>
      <w:spacing w:before="240" w:after="0"/>
      <w:ind w:left="360" w:hanging="36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aliases w:val="Subsection"/>
    <w:basedOn w:val="Normal"/>
    <w:next w:val="Normal"/>
    <w:link w:val="Heading2Char"/>
    <w:autoRedefine/>
    <w:uiPriority w:val="9"/>
    <w:unhideWhenUsed/>
    <w:qFormat/>
    <w:rsid w:val="00333248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0030"/>
    <w:pPr>
      <w:keepNext/>
      <w:keepLines/>
      <w:pageBreakBefore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547BC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F44B6F"/>
    <w:rPr>
      <w:vanish/>
      <w:color w:val="FF0000"/>
    </w:rPr>
  </w:style>
  <w:style w:type="paragraph" w:customStyle="1" w:styleId="MTDisplayEquation">
    <w:name w:val="MTDisplayEquation"/>
    <w:basedOn w:val="ListParagraph"/>
    <w:next w:val="Normal"/>
    <w:link w:val="MTDisplayEquationChar"/>
    <w:rsid w:val="00F44B6F"/>
    <w:pPr>
      <w:numPr>
        <w:ilvl w:val="1"/>
        <w:numId w:val="1"/>
      </w:numPr>
      <w:tabs>
        <w:tab w:val="center" w:pos="5400"/>
        <w:tab w:val="right" w:pos="9360"/>
      </w:tabs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44B6F"/>
  </w:style>
  <w:style w:type="character" w:customStyle="1" w:styleId="MTDisplayEquationChar">
    <w:name w:val="MTDisplayEquation Char"/>
    <w:basedOn w:val="ListParagraphChar"/>
    <w:link w:val="MTDisplayEquation"/>
    <w:rsid w:val="00F44B6F"/>
  </w:style>
  <w:style w:type="character" w:styleId="CommentReference">
    <w:name w:val="annotation reference"/>
    <w:basedOn w:val="DefaultParagraphFont"/>
    <w:uiPriority w:val="99"/>
    <w:semiHidden/>
    <w:unhideWhenUsed/>
    <w:rsid w:val="00F07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0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0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0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04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A1E51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675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75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F675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759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73381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E0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617C0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17C0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983A44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"/>
    <w:rsid w:val="00333248"/>
    <w:rPr>
      <w:rFonts w:ascii="Times New Roman" w:eastAsiaTheme="majorEastAsia" w:hAnsi="Times New Roman" w:cstheme="majorBidi"/>
      <w:i/>
      <w:sz w:val="24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8005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1A9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86B1B"/>
    <w:rPr>
      <w:color w:val="808080"/>
    </w:rPr>
  </w:style>
  <w:style w:type="paragraph" w:styleId="Revision">
    <w:name w:val="Revision"/>
    <w:hidden/>
    <w:uiPriority w:val="99"/>
    <w:semiHidden/>
    <w:rsid w:val="00CE0551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04D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7E8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265B0"/>
    <w:rPr>
      <w:color w:val="605E5C"/>
      <w:shd w:val="clear" w:color="auto" w:fill="E1DFDD"/>
    </w:rPr>
  </w:style>
  <w:style w:type="paragraph" w:styleId="Subtitle">
    <w:name w:val="Subtitle"/>
    <w:aliases w:val="Appendix Section"/>
    <w:basedOn w:val="Heading2"/>
    <w:next w:val="Normal"/>
    <w:link w:val="SubtitleChar"/>
    <w:autoRedefine/>
    <w:uiPriority w:val="11"/>
    <w:rsid w:val="00EC6FDB"/>
    <w:rPr>
      <w:rFonts w:eastAsiaTheme="minorEastAsia"/>
      <w:b/>
      <w:bCs/>
      <w:i w:val="0"/>
      <w:iCs/>
      <w:spacing w:val="15"/>
    </w:rPr>
  </w:style>
  <w:style w:type="character" w:customStyle="1" w:styleId="SubtitleChar">
    <w:name w:val="Subtitle Char"/>
    <w:aliases w:val="Appendix Section Char"/>
    <w:basedOn w:val="DefaultParagraphFont"/>
    <w:link w:val="Subtitle"/>
    <w:uiPriority w:val="11"/>
    <w:rsid w:val="00EC6FDB"/>
    <w:rPr>
      <w:rFonts w:ascii="Times New Roman" w:eastAsiaTheme="minorEastAsia" w:hAnsi="Times New Roman" w:cstheme="majorBidi"/>
      <w:b/>
      <w:bCs/>
      <w:iCs/>
      <w:spacing w:val="15"/>
      <w:sz w:val="24"/>
      <w:szCs w:val="2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14B1F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C13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3D18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30030"/>
    <w:rPr>
      <w:rFonts w:ascii="Times New Roman" w:eastAsiaTheme="majorEastAsia" w:hAnsi="Times New Roman" w:cstheme="majorBid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8A11C-081A-43BF-A7A2-C7E86D449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44</Words>
  <Characters>31606</Characters>
  <Application>Microsoft Office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aBelle</dc:creator>
  <cp:keywords/>
  <dc:description/>
  <cp:lastModifiedBy>Steven LaBelle</cp:lastModifiedBy>
  <cp:revision>5</cp:revision>
  <cp:lastPrinted>2023-06-26T19:48:00Z</cp:lastPrinted>
  <dcterms:created xsi:type="dcterms:W3CDTF">2023-10-03T16:32:00Z</dcterms:created>
  <dcterms:modified xsi:type="dcterms:W3CDTF">2023-10-03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S#E1)</vt:lpwstr>
  </property>
  <property fmtid="{D5CDD505-2E9C-101B-9397-08002B2CF9AE}" pid="5" name="MTCustomEquationNumber">
    <vt:lpwstr>1</vt:lpwstr>
  </property>
</Properties>
</file>